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94CC" w14:textId="77777777" w:rsidR="00B02E91" w:rsidRDefault="00B02E91" w:rsidP="00B02E91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</w:p>
    <w:p w14:paraId="798D1F2F" w14:textId="77777777" w:rsidR="00B02E91" w:rsidRDefault="00B02E91" w:rsidP="00B02E91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</w:p>
    <w:p w14:paraId="19083FAC" w14:textId="6F7513FF" w:rsidR="007F05CE" w:rsidRPr="004B32DD" w:rsidRDefault="007F05CE" w:rsidP="00B02E91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  <w:r w:rsidRPr="004B32DD">
        <w:rPr>
          <w:color w:val="000000" w:themeColor="text1"/>
          <w:lang w:val="en-US"/>
        </w:rPr>
        <w:t>Supplementary Material</w:t>
      </w:r>
    </w:p>
    <w:p w14:paraId="6C7F6C65" w14:textId="77777777" w:rsidR="007F05CE" w:rsidRPr="004B32DD" w:rsidRDefault="007F05CE" w:rsidP="00B02E91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  <w:r w:rsidRPr="004B32DD">
        <w:rPr>
          <w:color w:val="000000" w:themeColor="text1"/>
          <w:lang w:val="en-US"/>
        </w:rPr>
        <w:t>for</w:t>
      </w:r>
    </w:p>
    <w:p w14:paraId="6F6E4065" w14:textId="77777777" w:rsidR="007F05CE" w:rsidRPr="004B32DD" w:rsidRDefault="007F05CE" w:rsidP="00B02E91">
      <w:pPr>
        <w:tabs>
          <w:tab w:val="left" w:pos="720"/>
          <w:tab w:val="left" w:pos="2880"/>
        </w:tabs>
        <w:spacing w:line="480" w:lineRule="auto"/>
        <w:jc w:val="center"/>
        <w:outlineLvl w:val="0"/>
        <w:rPr>
          <w:color w:val="000000" w:themeColor="text1"/>
          <w:lang w:val="en-US"/>
        </w:rPr>
      </w:pPr>
    </w:p>
    <w:p w14:paraId="73A95D7F" w14:textId="77777777" w:rsidR="007F05CE" w:rsidRPr="004B32DD" w:rsidRDefault="007F05CE" w:rsidP="00B02E91">
      <w:pPr>
        <w:spacing w:line="480" w:lineRule="auto"/>
        <w:jc w:val="center"/>
        <w:rPr>
          <w:color w:val="000000" w:themeColor="text1"/>
          <w:lang w:val="en-US"/>
        </w:rPr>
      </w:pPr>
    </w:p>
    <w:p w14:paraId="71E65B7D" w14:textId="418A016C" w:rsidR="007F05CE" w:rsidRPr="007F05CE" w:rsidRDefault="007F05CE" w:rsidP="00B02E91">
      <w:pPr>
        <w:pStyle w:val="KeinLeerraum"/>
        <w:spacing w:before="120" w:after="120" w:line="480" w:lineRule="auto"/>
        <w:jc w:val="center"/>
        <w:rPr>
          <w:rFonts w:ascii="Times New Roman" w:hAnsi="Times New Roman"/>
          <w:b/>
          <w:bCs/>
        </w:rPr>
      </w:pPr>
      <w:r w:rsidRPr="6544CC39">
        <w:rPr>
          <w:rFonts w:ascii="Times New Roman" w:hAnsi="Times New Roman"/>
          <w:b/>
          <w:bCs/>
        </w:rPr>
        <w:t xml:space="preserve">Applying a </w:t>
      </w:r>
      <w:r w:rsidR="00BB5EEF">
        <w:rPr>
          <w:rFonts w:ascii="Times New Roman" w:hAnsi="Times New Roman"/>
          <w:b/>
          <w:bCs/>
        </w:rPr>
        <w:t>w</w:t>
      </w:r>
      <w:r w:rsidRPr="6544CC39">
        <w:rPr>
          <w:rFonts w:ascii="Times New Roman" w:hAnsi="Times New Roman"/>
          <w:b/>
          <w:bCs/>
        </w:rPr>
        <w:t>eb-</w:t>
      </w:r>
      <w:r w:rsidR="00BB5EEF">
        <w:rPr>
          <w:rFonts w:ascii="Times New Roman" w:hAnsi="Times New Roman"/>
          <w:b/>
          <w:bCs/>
        </w:rPr>
        <w:t>b</w:t>
      </w:r>
      <w:r w:rsidRPr="6544CC39">
        <w:rPr>
          <w:rFonts w:ascii="Times New Roman" w:hAnsi="Times New Roman"/>
          <w:b/>
          <w:bCs/>
        </w:rPr>
        <w:t xml:space="preserve">ased </w:t>
      </w:r>
      <w:r w:rsidR="00BB5EEF">
        <w:rPr>
          <w:rFonts w:ascii="Times New Roman" w:hAnsi="Times New Roman"/>
          <w:b/>
          <w:bCs/>
        </w:rPr>
        <w:t>s</w:t>
      </w:r>
      <w:r w:rsidRPr="6544CC39">
        <w:rPr>
          <w:rFonts w:ascii="Times New Roman" w:hAnsi="Times New Roman"/>
          <w:b/>
          <w:bCs/>
        </w:rPr>
        <w:t>elf-</w:t>
      </w:r>
      <w:r w:rsidR="00BB5EEF">
        <w:rPr>
          <w:rFonts w:ascii="Times New Roman" w:hAnsi="Times New Roman"/>
          <w:b/>
          <w:bCs/>
        </w:rPr>
        <w:t>h</w:t>
      </w:r>
      <w:r w:rsidRPr="6544CC39">
        <w:rPr>
          <w:rFonts w:ascii="Times New Roman" w:hAnsi="Times New Roman"/>
          <w:b/>
          <w:bCs/>
        </w:rPr>
        <w:t xml:space="preserve">elp </w:t>
      </w:r>
      <w:r w:rsidR="00BB5EEF">
        <w:rPr>
          <w:rFonts w:ascii="Times New Roman" w:hAnsi="Times New Roman"/>
          <w:b/>
          <w:bCs/>
        </w:rPr>
        <w:t>i</w:t>
      </w:r>
      <w:r w:rsidRPr="6544CC39">
        <w:rPr>
          <w:rFonts w:ascii="Times New Roman" w:hAnsi="Times New Roman"/>
          <w:b/>
          <w:bCs/>
        </w:rPr>
        <w:t xml:space="preserve">ntervention for </w:t>
      </w:r>
      <w:r w:rsidR="00BB5EEF">
        <w:rPr>
          <w:rFonts w:ascii="Times New Roman" w:hAnsi="Times New Roman"/>
          <w:b/>
          <w:bCs/>
        </w:rPr>
        <w:t>b</w:t>
      </w:r>
      <w:r w:rsidRPr="6544CC39">
        <w:rPr>
          <w:rFonts w:ascii="Times New Roman" w:hAnsi="Times New Roman"/>
          <w:b/>
          <w:bCs/>
        </w:rPr>
        <w:t xml:space="preserve">ulimia </w:t>
      </w:r>
      <w:r w:rsidR="00BB5EEF">
        <w:rPr>
          <w:rFonts w:ascii="Times New Roman" w:hAnsi="Times New Roman"/>
          <w:b/>
          <w:bCs/>
        </w:rPr>
        <w:t>n</w:t>
      </w:r>
      <w:r w:rsidRPr="6544CC39">
        <w:rPr>
          <w:rFonts w:ascii="Times New Roman" w:hAnsi="Times New Roman"/>
          <w:b/>
          <w:bCs/>
        </w:rPr>
        <w:t xml:space="preserve">ervosa in </w:t>
      </w:r>
      <w:r w:rsidR="00BB5EEF">
        <w:rPr>
          <w:rFonts w:ascii="Times New Roman" w:hAnsi="Times New Roman"/>
          <w:b/>
          <w:bCs/>
        </w:rPr>
        <w:t>r</w:t>
      </w:r>
      <w:r w:rsidRPr="6544CC39">
        <w:rPr>
          <w:rFonts w:ascii="Times New Roman" w:hAnsi="Times New Roman"/>
          <w:b/>
          <w:bCs/>
        </w:rPr>
        <w:t xml:space="preserve">outine </w:t>
      </w:r>
      <w:r w:rsidR="00BB5EEF">
        <w:rPr>
          <w:rFonts w:ascii="Times New Roman" w:hAnsi="Times New Roman"/>
          <w:b/>
          <w:bCs/>
        </w:rPr>
        <w:t>c</w:t>
      </w:r>
      <w:r w:rsidRPr="6544CC39">
        <w:rPr>
          <w:rFonts w:ascii="Times New Roman" w:hAnsi="Times New Roman"/>
          <w:b/>
          <w:bCs/>
        </w:rPr>
        <w:t xml:space="preserve">are: Study </w:t>
      </w:r>
      <w:r w:rsidR="00BB5EEF">
        <w:rPr>
          <w:rFonts w:ascii="Times New Roman" w:hAnsi="Times New Roman"/>
          <w:b/>
          <w:bCs/>
        </w:rPr>
        <w:t>p</w:t>
      </w:r>
      <w:r w:rsidRPr="6544CC39">
        <w:rPr>
          <w:rFonts w:ascii="Times New Roman" w:hAnsi="Times New Roman"/>
          <w:b/>
          <w:bCs/>
        </w:rPr>
        <w:t xml:space="preserve">rotocol </w:t>
      </w:r>
      <w:r w:rsidRPr="6544CC39">
        <w:rPr>
          <w:rFonts w:ascii="Times New Roman" w:eastAsia="Times New Roman" w:hAnsi="Times New Roman" w:cs="Times New Roman"/>
          <w:b/>
          <w:bCs/>
        </w:rPr>
        <w:t>for</w:t>
      </w:r>
      <w:r w:rsidRPr="6544CC39">
        <w:rPr>
          <w:rFonts w:ascii="Times New Roman" w:hAnsi="Times New Roman"/>
          <w:b/>
          <w:bCs/>
        </w:rPr>
        <w:t xml:space="preserve"> a </w:t>
      </w:r>
      <w:r w:rsidR="00BB5EEF">
        <w:rPr>
          <w:rFonts w:ascii="Times New Roman" w:hAnsi="Times New Roman"/>
          <w:b/>
          <w:bCs/>
        </w:rPr>
        <w:t>r</w:t>
      </w:r>
      <w:r w:rsidRPr="6544CC39">
        <w:rPr>
          <w:rFonts w:ascii="Times New Roman" w:hAnsi="Times New Roman"/>
          <w:b/>
          <w:bCs/>
        </w:rPr>
        <w:t xml:space="preserve">andomized </w:t>
      </w:r>
      <w:r w:rsidR="00BB5EEF">
        <w:rPr>
          <w:rFonts w:ascii="Times New Roman" w:hAnsi="Times New Roman"/>
          <w:b/>
          <w:bCs/>
        </w:rPr>
        <w:t>c</w:t>
      </w:r>
      <w:r w:rsidRPr="6544CC39">
        <w:rPr>
          <w:rFonts w:ascii="Times New Roman" w:hAnsi="Times New Roman"/>
          <w:b/>
          <w:bCs/>
        </w:rPr>
        <w:t xml:space="preserve">ontrolled </w:t>
      </w:r>
      <w:r w:rsidR="00BB5EEF">
        <w:rPr>
          <w:rFonts w:ascii="Times New Roman" w:hAnsi="Times New Roman"/>
          <w:b/>
          <w:bCs/>
        </w:rPr>
        <w:t>t</w:t>
      </w:r>
      <w:r w:rsidRPr="6544CC39">
        <w:rPr>
          <w:rFonts w:ascii="Times New Roman" w:hAnsi="Times New Roman"/>
          <w:b/>
          <w:bCs/>
        </w:rPr>
        <w:t>rial</w:t>
      </w:r>
    </w:p>
    <w:p w14:paraId="2D50CD3D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0FDE5655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026EA38C" w14:textId="2FBAD7DD" w:rsidR="007F05CE" w:rsidRPr="007F05CE" w:rsidRDefault="007F05CE" w:rsidP="00B02E91">
      <w:pPr>
        <w:pStyle w:val="KeinLeerraum"/>
        <w:tabs>
          <w:tab w:val="center" w:pos="4607"/>
          <w:tab w:val="left" w:pos="7724"/>
        </w:tabs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r w:rsidRPr="007F05CE">
        <w:rPr>
          <w:rFonts w:ascii="Times New Roman" w:eastAsia="Times New Roman" w:hAnsi="Times New Roman" w:cs="Times New Roman"/>
          <w:lang w:val="de-DE"/>
        </w:rPr>
        <w:t>Hartmann, Steffen</w:t>
      </w:r>
      <w:r w:rsidRPr="007F05CE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7F05CE">
        <w:rPr>
          <w:rFonts w:ascii="Times New Roman" w:eastAsia="Times New Roman" w:hAnsi="Times New Roman" w:cs="Times New Roman"/>
          <w:lang w:val="de-DE"/>
        </w:rPr>
        <w:t>;</w:t>
      </w:r>
    </w:p>
    <w:p w14:paraId="382936D8" w14:textId="77777777" w:rsidR="007F05CE" w:rsidRPr="007F05CE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proofErr w:type="spellStart"/>
      <w:r w:rsidRPr="007F05CE">
        <w:rPr>
          <w:rFonts w:ascii="Times New Roman" w:eastAsia="Times New Roman" w:hAnsi="Times New Roman" w:cs="Times New Roman"/>
          <w:lang w:val="de-DE"/>
        </w:rPr>
        <w:t>Pruessner</w:t>
      </w:r>
      <w:proofErr w:type="spellEnd"/>
      <w:r w:rsidRPr="007F05CE">
        <w:rPr>
          <w:rFonts w:ascii="Times New Roman" w:eastAsia="Times New Roman" w:hAnsi="Times New Roman" w:cs="Times New Roman"/>
          <w:lang w:val="de-DE"/>
        </w:rPr>
        <w:t>, Luise</w:t>
      </w:r>
      <w:r w:rsidRPr="007F05CE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7F05CE">
        <w:rPr>
          <w:rFonts w:ascii="Times New Roman" w:eastAsia="Times New Roman" w:hAnsi="Times New Roman" w:cs="Times New Roman"/>
          <w:lang w:val="de-DE"/>
        </w:rPr>
        <w:t>;</w:t>
      </w:r>
    </w:p>
    <w:p w14:paraId="6984F631" w14:textId="201FEBFC" w:rsidR="007F05CE" w:rsidRPr="007F05CE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r w:rsidRPr="007F05CE">
        <w:rPr>
          <w:rFonts w:ascii="Times New Roman" w:eastAsia="Times New Roman" w:hAnsi="Times New Roman" w:cs="Times New Roman"/>
          <w:lang w:val="de-DE"/>
        </w:rPr>
        <w:t>Rubel, Julian</w:t>
      </w:r>
      <w:r w:rsidR="00BB5EEF">
        <w:rPr>
          <w:rFonts w:ascii="Times New Roman" w:eastAsia="Times New Roman" w:hAnsi="Times New Roman" w:cs="Times New Roman"/>
          <w:lang w:val="de-DE"/>
        </w:rPr>
        <w:t xml:space="preserve"> A.</w:t>
      </w:r>
      <w:r w:rsidRPr="007F05CE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7F05CE">
        <w:rPr>
          <w:rFonts w:ascii="Times New Roman" w:eastAsia="Times New Roman" w:hAnsi="Times New Roman" w:cs="Times New Roman"/>
          <w:lang w:val="de-DE"/>
        </w:rPr>
        <w:t>;</w:t>
      </w:r>
    </w:p>
    <w:p w14:paraId="2CE5A8D2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proofErr w:type="spellStart"/>
      <w:r w:rsidRPr="00AD576B">
        <w:rPr>
          <w:rFonts w:ascii="Times New Roman" w:eastAsia="Times New Roman" w:hAnsi="Times New Roman" w:cs="Times New Roman"/>
        </w:rPr>
        <w:t>Lalk</w:t>
      </w:r>
      <w:proofErr w:type="spellEnd"/>
      <w:r w:rsidRPr="00AD576B">
        <w:rPr>
          <w:rFonts w:ascii="Times New Roman" w:eastAsia="Times New Roman" w:hAnsi="Times New Roman" w:cs="Times New Roman"/>
        </w:rPr>
        <w:t>, Christopher</w:t>
      </w:r>
      <w:r w:rsidRPr="00AD576B">
        <w:rPr>
          <w:rFonts w:ascii="Times New Roman" w:eastAsia="Times New Roman" w:hAnsi="Times New Roman" w:cs="Times New Roman"/>
          <w:vertAlign w:val="superscript"/>
        </w:rPr>
        <w:t>2</w:t>
      </w:r>
      <w:r w:rsidRPr="00AD576B">
        <w:rPr>
          <w:rFonts w:ascii="Times New Roman" w:eastAsia="Times New Roman" w:hAnsi="Times New Roman" w:cs="Times New Roman"/>
        </w:rPr>
        <w:t>;</w:t>
      </w:r>
    </w:p>
    <w:p w14:paraId="018A43CE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proofErr w:type="spellStart"/>
      <w:r w:rsidRPr="00AD576B">
        <w:rPr>
          <w:rFonts w:ascii="Times New Roman" w:eastAsia="Times New Roman" w:hAnsi="Times New Roman" w:cs="Times New Roman"/>
        </w:rPr>
        <w:t>Barnow</w:t>
      </w:r>
      <w:proofErr w:type="spellEnd"/>
      <w:r w:rsidRPr="00AD576B">
        <w:rPr>
          <w:rFonts w:ascii="Times New Roman" w:eastAsia="Times New Roman" w:hAnsi="Times New Roman" w:cs="Times New Roman"/>
        </w:rPr>
        <w:t>, Sven</w:t>
      </w:r>
      <w:r w:rsidRPr="00AD576B">
        <w:rPr>
          <w:rFonts w:ascii="Times New Roman" w:eastAsia="Times New Roman" w:hAnsi="Times New Roman" w:cs="Times New Roman"/>
          <w:vertAlign w:val="superscript"/>
        </w:rPr>
        <w:t>1</w:t>
      </w:r>
      <w:r w:rsidRPr="00AD576B">
        <w:rPr>
          <w:rFonts w:ascii="Times New Roman" w:eastAsia="Times New Roman" w:hAnsi="Times New Roman" w:cs="Times New Roman"/>
        </w:rPr>
        <w:t>;</w:t>
      </w:r>
    </w:p>
    <w:p w14:paraId="3057DC33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r w:rsidRPr="00AD576B">
        <w:rPr>
          <w:rFonts w:ascii="Times New Roman" w:eastAsia="Times New Roman" w:hAnsi="Times New Roman" w:cs="Times New Roman"/>
        </w:rPr>
        <w:t>Timm, Christina</w:t>
      </w:r>
      <w:r w:rsidRPr="00AD576B">
        <w:rPr>
          <w:rFonts w:ascii="Times New Roman" w:eastAsia="Times New Roman" w:hAnsi="Times New Roman" w:cs="Times New Roman"/>
          <w:vertAlign w:val="superscript"/>
        </w:rPr>
        <w:t>1</w:t>
      </w:r>
    </w:p>
    <w:p w14:paraId="35A76A5E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</w:p>
    <w:p w14:paraId="72A87552" w14:textId="77777777" w:rsidR="007F05CE" w:rsidRPr="00AD576B" w:rsidRDefault="007F05CE" w:rsidP="00B02E91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</w:p>
    <w:p w14:paraId="43A9B2CA" w14:textId="77777777" w:rsidR="007F05CE" w:rsidRPr="003A5F8F" w:rsidRDefault="007F05CE" w:rsidP="00B02E91">
      <w:pPr>
        <w:spacing w:before="120" w:after="120" w:line="480" w:lineRule="auto"/>
        <w:jc w:val="center"/>
        <w:rPr>
          <w:lang w:val="en-US"/>
        </w:rPr>
      </w:pPr>
      <w:r w:rsidRPr="003A5F8F">
        <w:rPr>
          <w:color w:val="000000" w:themeColor="text1"/>
          <w:vertAlign w:val="superscript"/>
          <w:lang w:val="en-US"/>
        </w:rPr>
        <w:t>1</w:t>
      </w:r>
      <w:r w:rsidRPr="003A5F8F">
        <w:rPr>
          <w:color w:val="000000" w:themeColor="text1"/>
          <w:lang w:val="en-US"/>
        </w:rPr>
        <w:t xml:space="preserve"> Department of Psychology, Heidelberg University, </w:t>
      </w:r>
      <w:proofErr w:type="spellStart"/>
      <w:r w:rsidRPr="003A5F8F">
        <w:rPr>
          <w:color w:val="000000" w:themeColor="text1"/>
          <w:lang w:val="en-US"/>
        </w:rPr>
        <w:t>Hauptstr</w:t>
      </w:r>
      <w:proofErr w:type="spellEnd"/>
      <w:r w:rsidRPr="003A5F8F">
        <w:rPr>
          <w:color w:val="000000" w:themeColor="text1"/>
          <w:lang w:val="en-US"/>
        </w:rPr>
        <w:t>. 47-51, 69117 Heidelberg</w:t>
      </w:r>
    </w:p>
    <w:p w14:paraId="603CCDB7" w14:textId="77777777" w:rsidR="007F05CE" w:rsidRPr="003A5F8F" w:rsidRDefault="007F05CE" w:rsidP="00B02E91">
      <w:pPr>
        <w:spacing w:before="120" w:after="120" w:line="480" w:lineRule="auto"/>
        <w:ind w:right="-286"/>
        <w:jc w:val="center"/>
        <w:rPr>
          <w:lang w:val="en-US"/>
        </w:rPr>
      </w:pPr>
      <w:r w:rsidRPr="003A5F8F">
        <w:rPr>
          <w:color w:val="000000" w:themeColor="text1"/>
          <w:vertAlign w:val="superscript"/>
          <w:lang w:val="en-US"/>
        </w:rPr>
        <w:t>2</w:t>
      </w:r>
      <w:r w:rsidRPr="003A5F8F">
        <w:rPr>
          <w:color w:val="000000" w:themeColor="text1"/>
          <w:lang w:val="en-US"/>
        </w:rPr>
        <w:t xml:space="preserve"> Psychotherapy Research Unit, University of Giessen, Otto-</w:t>
      </w:r>
      <w:proofErr w:type="spellStart"/>
      <w:r w:rsidRPr="003A5F8F">
        <w:rPr>
          <w:color w:val="000000" w:themeColor="text1"/>
          <w:lang w:val="en-US"/>
        </w:rPr>
        <w:t>Behaghel</w:t>
      </w:r>
      <w:proofErr w:type="spellEnd"/>
      <w:r w:rsidRPr="003A5F8F">
        <w:rPr>
          <w:color w:val="000000" w:themeColor="text1"/>
          <w:lang w:val="en-US"/>
        </w:rPr>
        <w:t>-</w:t>
      </w:r>
      <w:proofErr w:type="spellStart"/>
      <w:r w:rsidRPr="003A5F8F">
        <w:rPr>
          <w:color w:val="000000" w:themeColor="text1"/>
          <w:lang w:val="en-US"/>
        </w:rPr>
        <w:t>Straße</w:t>
      </w:r>
      <w:proofErr w:type="spellEnd"/>
      <w:r w:rsidRPr="003A5F8F">
        <w:rPr>
          <w:color w:val="000000" w:themeColor="text1"/>
          <w:lang w:val="en-US"/>
        </w:rPr>
        <w:t xml:space="preserve"> 10, 35394 Giessen</w:t>
      </w:r>
    </w:p>
    <w:p w14:paraId="12CC153A" w14:textId="18EEC0DC" w:rsidR="00E95DAE" w:rsidRPr="00C65502" w:rsidRDefault="007F05CE" w:rsidP="007F05CE">
      <w:pPr>
        <w:spacing w:line="480" w:lineRule="auto"/>
        <w:jc w:val="center"/>
        <w:rPr>
          <w:b/>
          <w:bCs/>
          <w:lang w:val="en-US"/>
        </w:rPr>
      </w:pPr>
      <w:r w:rsidRPr="003A5F8F">
        <w:rPr>
          <w:b/>
          <w:bCs/>
          <w:color w:val="000000" w:themeColor="text1"/>
          <w:lang w:val="en-US"/>
        </w:rPr>
        <w:br w:type="page"/>
      </w:r>
      <w:r w:rsidR="00E95DAE" w:rsidRPr="79C209D7">
        <w:rPr>
          <w:b/>
          <w:bCs/>
          <w:lang w:val="en-US"/>
        </w:rPr>
        <w:lastRenderedPageBreak/>
        <w:t>PICO Study Overview</w:t>
      </w:r>
    </w:p>
    <w:p w14:paraId="4ED97EC1" w14:textId="77777777" w:rsidR="00951A82" w:rsidRDefault="00951A82" w:rsidP="00766551">
      <w:pPr>
        <w:pStyle w:val="Formatvorlage2"/>
        <w:ind w:firstLine="0"/>
        <w:rPr>
          <w:lang w:val="en-US"/>
        </w:rPr>
      </w:pPr>
      <w:r>
        <w:rPr>
          <w:lang w:val="en-US"/>
        </w:rPr>
        <w:t>Table S1</w:t>
      </w:r>
    </w:p>
    <w:p w14:paraId="3A570745" w14:textId="5CB2B513" w:rsidR="00E95DAE" w:rsidRPr="004B32DD" w:rsidRDefault="00E95DAE" w:rsidP="00766551">
      <w:pPr>
        <w:pStyle w:val="Formatvorlage2"/>
        <w:ind w:firstLine="0"/>
        <w:rPr>
          <w:lang w:val="en-US"/>
        </w:rPr>
      </w:pPr>
      <w:r w:rsidRPr="004B32DD">
        <w:rPr>
          <w:lang w:val="en-US"/>
        </w:rPr>
        <w:t>Overview of the study based on the PICO framework.</w:t>
      </w:r>
    </w:p>
    <w:tbl>
      <w:tblPr>
        <w:tblW w:w="9639" w:type="dxa"/>
        <w:tblLayout w:type="fixed"/>
        <w:tblLook w:val="0400" w:firstRow="0" w:lastRow="0" w:firstColumn="0" w:lastColumn="0" w:noHBand="0" w:noVBand="1"/>
      </w:tblPr>
      <w:tblGrid>
        <w:gridCol w:w="1560"/>
        <w:gridCol w:w="8079"/>
      </w:tblGrid>
      <w:tr w:rsidR="00E95DAE" w:rsidRPr="00C65502" w14:paraId="6474EBFF" w14:textId="77777777" w:rsidTr="00FA23E0">
        <w:tc>
          <w:tcPr>
            <w:tcW w:w="156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7BEBA8F" w14:textId="77777777" w:rsidR="00E95DAE" w:rsidRPr="00C65502" w:rsidRDefault="00E95DAE" w:rsidP="00FA23E0">
            <w:pPr>
              <w:spacing w:before="120" w:after="120"/>
              <w:jc w:val="center"/>
              <w:rPr>
                <w:lang w:val="en-US"/>
              </w:rPr>
            </w:pPr>
            <w:r w:rsidRPr="79C209D7">
              <w:rPr>
                <w:lang w:val="en-US"/>
              </w:rPr>
              <w:t>Criteria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B07C748" w14:textId="77777777" w:rsidR="00E95DAE" w:rsidRPr="00C65502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Assessments</w:t>
            </w:r>
          </w:p>
        </w:tc>
      </w:tr>
      <w:tr w:rsidR="00E95DAE" w:rsidRPr="00083A7C" w14:paraId="590FA9EA" w14:textId="77777777" w:rsidTr="00FA23E0"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8E837B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79C209D7">
              <w:rPr>
                <w:b/>
                <w:bCs/>
                <w:lang w:val="en-US"/>
              </w:rPr>
              <w:t>P:</w:t>
            </w:r>
          </w:p>
          <w:p w14:paraId="1A56EA77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79C209D7">
              <w:rPr>
                <w:lang w:val="en-US"/>
              </w:rPr>
              <w:t>Population</w:t>
            </w:r>
          </w:p>
        </w:tc>
        <w:tc>
          <w:tcPr>
            <w:tcW w:w="807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36D968C" w14:textId="77777777" w:rsidR="00E95DAE" w:rsidRPr="00085EB8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  <w:lang w:val="en-US"/>
              </w:rPr>
            </w:pPr>
          </w:p>
          <w:p w14:paraId="6E353EFD" w14:textId="77777777" w:rsidR="00E95DAE" w:rsidRPr="00C65502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 w:themeColor="text1"/>
                <w:lang w:val="en-US"/>
              </w:rPr>
            </w:pPr>
            <w:r w:rsidRPr="79C209D7">
              <w:rPr>
                <w:i/>
                <w:iCs/>
                <w:color w:val="000000" w:themeColor="text1"/>
                <w:lang w:val="en-US"/>
              </w:rPr>
              <w:t xml:space="preserve">Inclusion criteria: </w:t>
            </w:r>
          </w:p>
          <w:p w14:paraId="0BBE70B7" w14:textId="77777777" w:rsidR="00E95DAE" w:rsidRPr="00C65502" w:rsidRDefault="00E95DAE" w:rsidP="00FA23E0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age between 18 and 65 years </w:t>
            </w:r>
          </w:p>
          <w:p w14:paraId="23F6D940" w14:textId="77777777" w:rsidR="00E95DAE" w:rsidRPr="00C65502" w:rsidRDefault="00E95DAE" w:rsidP="00FA23E0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sufficient German language skills (C1)</w:t>
            </w:r>
          </w:p>
          <w:p w14:paraId="4FF92BA4" w14:textId="77777777" w:rsidR="00E95DAE" w:rsidRPr="00C65502" w:rsidRDefault="00E95DAE" w:rsidP="00FA23E0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a smartphone with </w:t>
            </w:r>
            <w:r w:rsidRPr="79C209D7">
              <w:rPr>
                <w:color w:val="000000" w:themeColor="text1"/>
                <w:lang w:val="en-US"/>
              </w:rPr>
              <w:t>permanent internet access during the study period</w:t>
            </w:r>
          </w:p>
          <w:p w14:paraId="250BFFAE" w14:textId="352482BC" w:rsidR="00E95DAE" w:rsidRPr="00C65502" w:rsidRDefault="00E95DAE" w:rsidP="00FA23E0">
            <w:pPr>
              <w:pStyle w:val="Listenabsatz"/>
              <w:numPr>
                <w:ilvl w:val="0"/>
                <w:numId w:val="5"/>
              </w:numPr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meeting the diagnostic criteria for </w:t>
            </w:r>
            <w:r w:rsidR="004870F3">
              <w:rPr>
                <w:color w:val="000000" w:themeColor="text1"/>
                <w:lang w:val="en-US"/>
              </w:rPr>
              <w:t>bulimia nervosa</w:t>
            </w:r>
            <w:r w:rsidRPr="79C209D7">
              <w:rPr>
                <w:color w:val="000000" w:themeColor="text1"/>
                <w:lang w:val="en-US"/>
              </w:rPr>
              <w:t xml:space="preserve"> according to the Diagnostic- and Statistical Manual of Mental Disorders (DSM-5)</w:t>
            </w:r>
          </w:p>
          <w:p w14:paraId="585C8C87" w14:textId="77777777" w:rsidR="00E95DAE" w:rsidRPr="00C65502" w:rsidRDefault="00E95DAE" w:rsidP="00FA23E0">
            <w:pPr>
              <w:pStyle w:val="Listenabsatz"/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rPr>
                <w:rFonts w:eastAsia="Calibri"/>
                <w:color w:val="000000" w:themeColor="text1"/>
                <w:lang w:val="en-US"/>
              </w:rPr>
            </w:pPr>
          </w:p>
          <w:p w14:paraId="7187FA78" w14:textId="77777777" w:rsidR="00E95DAE" w:rsidRPr="00C65502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 w:themeColor="text1"/>
                <w:lang w:val="en-US"/>
              </w:rPr>
            </w:pPr>
            <w:r w:rsidRPr="79C209D7">
              <w:rPr>
                <w:i/>
                <w:iCs/>
                <w:color w:val="000000" w:themeColor="text1"/>
                <w:lang w:val="en-US"/>
              </w:rPr>
              <w:t xml:space="preserve">Exclusion criteria: </w:t>
            </w:r>
          </w:p>
          <w:p w14:paraId="08A0CF39" w14:textId="77777777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current severe depressive episode </w:t>
            </w:r>
          </w:p>
          <w:p w14:paraId="1C3A7A7A" w14:textId="77777777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acute suicidality</w:t>
            </w:r>
          </w:p>
          <w:p w14:paraId="0A7959B7" w14:textId="174C82F4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comorbid bipolar disorder or psychotic disorder</w:t>
            </w:r>
          </w:p>
          <w:p w14:paraId="6C736837" w14:textId="77777777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acute substance dependence</w:t>
            </w:r>
          </w:p>
          <w:p w14:paraId="227202AA" w14:textId="77777777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current psychotherapy or pharmacotherapy for eating disorders </w:t>
            </w:r>
          </w:p>
          <w:p w14:paraId="0ADCF0D4" w14:textId="77777777" w:rsidR="00E95DAE" w:rsidRPr="00C65502" w:rsidRDefault="00E95DAE" w:rsidP="00FA23E0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color w:val="000000" w:themeColor="text1"/>
                <w:lang w:val="en-US"/>
              </w:rPr>
            </w:pPr>
            <w:r w:rsidRPr="79C209D7">
              <w:rPr>
                <w:rFonts w:eastAsia="Calibri"/>
                <w:color w:val="000000" w:themeColor="text1"/>
                <w:lang w:val="en-US"/>
              </w:rPr>
              <w:t>Body Mass Index (BMI) below 18.5</w:t>
            </w:r>
          </w:p>
        </w:tc>
      </w:tr>
      <w:tr w:rsidR="00E95DAE" w:rsidRPr="00083A7C" w14:paraId="3F978B94" w14:textId="77777777" w:rsidTr="00FA23E0">
        <w:trPr>
          <w:trHeight w:val="648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8F658FD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79C209D7">
              <w:rPr>
                <w:b/>
                <w:bCs/>
                <w:lang w:val="en-US"/>
              </w:rPr>
              <w:t>I:</w:t>
            </w:r>
          </w:p>
          <w:p w14:paraId="2DC0B9BA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79C209D7">
              <w:rPr>
                <w:lang w:val="en-US"/>
              </w:rPr>
              <w:t>Intervention</w:t>
            </w:r>
          </w:p>
        </w:tc>
        <w:tc>
          <w:tcPr>
            <w:tcW w:w="8079" w:type="dxa"/>
            <w:shd w:val="clear" w:color="auto" w:fill="auto"/>
            <w:vAlign w:val="center"/>
          </w:tcPr>
          <w:p w14:paraId="55A1E9EA" w14:textId="3DDFC3D8" w:rsidR="00E95DAE" w:rsidRPr="00C65502" w:rsidRDefault="00E95DAE" w:rsidP="00FA23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12 weeks of a web-based intervention for </w:t>
            </w:r>
            <w:r w:rsidR="008314A3">
              <w:rPr>
                <w:color w:val="000000" w:themeColor="text1"/>
                <w:lang w:val="en-US"/>
              </w:rPr>
              <w:t>bulimia nervosa</w:t>
            </w:r>
            <w:r w:rsidRPr="79C209D7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79C209D7">
              <w:rPr>
                <w:i/>
                <w:iCs/>
                <w:color w:val="000000" w:themeColor="text1"/>
                <w:lang w:val="en-US"/>
              </w:rPr>
              <w:t>Selfapy</w:t>
            </w:r>
            <w:proofErr w:type="spellEnd"/>
            <w:r w:rsidRPr="79C209D7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E95DAE" w:rsidRPr="005705AB" w14:paraId="4BC119D3" w14:textId="77777777" w:rsidTr="00FA23E0">
        <w:trPr>
          <w:trHeight w:val="665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3D270E0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79C209D7">
              <w:rPr>
                <w:b/>
                <w:bCs/>
                <w:lang w:val="en-US"/>
              </w:rPr>
              <w:t>C:</w:t>
            </w:r>
          </w:p>
          <w:p w14:paraId="2B411F7D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79C209D7">
              <w:rPr>
                <w:lang w:val="en-US"/>
              </w:rPr>
              <w:t>Control</w:t>
            </w:r>
          </w:p>
        </w:tc>
        <w:tc>
          <w:tcPr>
            <w:tcW w:w="8079" w:type="dxa"/>
            <w:shd w:val="clear" w:color="auto" w:fill="auto"/>
            <w:vAlign w:val="center"/>
          </w:tcPr>
          <w:p w14:paraId="7C61B747" w14:textId="636529D8" w:rsidR="00E95DAE" w:rsidRPr="00C65502" w:rsidRDefault="00E95DAE" w:rsidP="00FA23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12 weeks of waiting time</w:t>
            </w:r>
          </w:p>
        </w:tc>
      </w:tr>
      <w:tr w:rsidR="00E95DAE" w:rsidRPr="00083A7C" w14:paraId="112CC59F" w14:textId="77777777" w:rsidTr="00FA23E0"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A089762" w14:textId="77777777" w:rsidR="00E95DAE" w:rsidRPr="00C65502" w:rsidRDefault="00E95DAE" w:rsidP="00FA23E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79C209D7">
              <w:rPr>
                <w:b/>
                <w:bCs/>
                <w:lang w:val="en-US"/>
              </w:rPr>
              <w:t>O:</w:t>
            </w:r>
          </w:p>
          <w:p w14:paraId="46A45B60" w14:textId="77777777" w:rsidR="00E95DAE" w:rsidRPr="00C65502" w:rsidRDefault="00E95DAE" w:rsidP="00FA23E0">
            <w:pPr>
              <w:spacing w:before="120" w:after="120"/>
              <w:jc w:val="center"/>
              <w:rPr>
                <w:lang w:val="en-US"/>
              </w:rPr>
            </w:pPr>
            <w:r w:rsidRPr="79C209D7">
              <w:rPr>
                <w:lang w:val="en-US"/>
              </w:rPr>
              <w:t>Outcome</w:t>
            </w:r>
          </w:p>
        </w:tc>
        <w:tc>
          <w:tcPr>
            <w:tcW w:w="807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A52445F" w14:textId="77777777" w:rsidR="00E95DAE" w:rsidRPr="00C65502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  <w:lang w:val="en-US"/>
              </w:rPr>
            </w:pPr>
            <w:r w:rsidRPr="79C209D7">
              <w:rPr>
                <w:i/>
                <w:iCs/>
                <w:color w:val="000000" w:themeColor="text1"/>
                <w:lang w:val="en-US"/>
              </w:rPr>
              <w:t>Primary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 Confirmatory</w:t>
            </w:r>
          </w:p>
          <w:p w14:paraId="3115C9D4" w14:textId="7EE84414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Number of binge eating episodes </w:t>
            </w:r>
            <w:r w:rsidR="008314A3">
              <w:rPr>
                <w:color w:val="000000" w:themeColor="text1"/>
                <w:lang w:val="en-US"/>
              </w:rPr>
              <w:t xml:space="preserve">and compensatory behaviors </w:t>
            </w:r>
            <w:r w:rsidRPr="79C209D7">
              <w:rPr>
                <w:color w:val="000000" w:themeColor="text1"/>
                <w:lang w:val="en-US"/>
              </w:rPr>
              <w:t>(EDE-Q)</w:t>
            </w:r>
          </w:p>
          <w:p w14:paraId="2BEC9146" w14:textId="77777777" w:rsidR="00E95DAE" w:rsidRPr="00C65502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  <w:lang w:val="en-US"/>
              </w:rPr>
            </w:pPr>
            <w:r w:rsidRPr="79C209D7">
              <w:rPr>
                <w:i/>
                <w:iCs/>
                <w:color w:val="000000" w:themeColor="text1"/>
                <w:lang w:val="en-US"/>
              </w:rPr>
              <w:t>Secondary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 Confirmatory</w:t>
            </w:r>
          </w:p>
          <w:p w14:paraId="2D8DFA4E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Global eating psychopathology (EDE-Q)</w:t>
            </w:r>
          </w:p>
          <w:p w14:paraId="3AC84DF0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Weekly Binges Questionnaire (WBQ) </w:t>
            </w:r>
          </w:p>
          <w:p w14:paraId="3162D498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Clinical impairment (CIA) </w:t>
            </w:r>
          </w:p>
          <w:p w14:paraId="237F0561" w14:textId="77777777" w:rsidR="001635F9" w:rsidRPr="00D71EB7" w:rsidRDefault="001635F9" w:rsidP="001635F9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Well-being (WHO-5)</w:t>
            </w:r>
            <w:r w:rsidRPr="79C209D7">
              <w:rPr>
                <w:lang w:val="en-US"/>
              </w:rPr>
              <w:t xml:space="preserve"> </w:t>
            </w:r>
          </w:p>
          <w:p w14:paraId="37828DFB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Work capacity (</w:t>
            </w:r>
            <w:proofErr w:type="spellStart"/>
            <w:r w:rsidRPr="79C209D7">
              <w:rPr>
                <w:i/>
                <w:iCs/>
                <w:color w:val="000000" w:themeColor="text1"/>
                <w:lang w:val="en-US"/>
              </w:rPr>
              <w:t>i</w:t>
            </w:r>
            <w:r w:rsidRPr="79C209D7">
              <w:rPr>
                <w:color w:val="000000" w:themeColor="text1"/>
                <w:lang w:val="en-US"/>
              </w:rPr>
              <w:t>PCQ</w:t>
            </w:r>
            <w:proofErr w:type="spellEnd"/>
            <w:r w:rsidRPr="79C209D7">
              <w:rPr>
                <w:color w:val="000000" w:themeColor="text1"/>
                <w:lang w:val="en-US"/>
              </w:rPr>
              <w:t>)</w:t>
            </w:r>
          </w:p>
          <w:p w14:paraId="23BDD254" w14:textId="77777777" w:rsidR="00E95DAE" w:rsidRPr="00D71EB7" w:rsidRDefault="00E95DAE" w:rsidP="00FA23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  <w:lang w:val="en-US"/>
              </w:rPr>
            </w:pPr>
            <w:r w:rsidRPr="79C209D7">
              <w:rPr>
                <w:i/>
                <w:iCs/>
                <w:color w:val="000000" w:themeColor="text1"/>
                <w:lang w:val="en-US"/>
              </w:rPr>
              <w:t>Secondary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 Exploratory</w:t>
            </w:r>
          </w:p>
          <w:p w14:paraId="443AAE71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lang w:val="en-US"/>
              </w:rPr>
              <w:t>Comorbid depression (PHQ-9)</w:t>
            </w:r>
          </w:p>
          <w:p w14:paraId="1A42FB4C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lang w:val="en-US"/>
              </w:rPr>
              <w:t>Comorbid anxiety (GAD-7)</w:t>
            </w:r>
          </w:p>
          <w:p w14:paraId="56FB8CFF" w14:textId="77777777" w:rsidR="001635F9" w:rsidRPr="00C65502" w:rsidRDefault="001635F9" w:rsidP="001635F9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Self-esteem (RSES) </w:t>
            </w:r>
          </w:p>
          <w:p w14:paraId="16AF48B6" w14:textId="77777777" w:rsidR="00E95DAE" w:rsidRPr="00C65502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 xml:space="preserve">Difficulties in emotion regulation (DERS) </w:t>
            </w:r>
          </w:p>
          <w:p w14:paraId="75EBC120" w14:textId="77777777" w:rsidR="00E95DAE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Emotion regulation frequencies (HFERST)</w:t>
            </w:r>
          </w:p>
          <w:p w14:paraId="705CD292" w14:textId="77777777" w:rsidR="00E95DAE" w:rsidRDefault="00E95DAE" w:rsidP="00FA23E0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79C209D7">
              <w:rPr>
                <w:color w:val="000000" w:themeColor="text1"/>
                <w:lang w:val="en-US"/>
              </w:rPr>
              <w:t>Everyday eating disorder symptoms and emotion regulation (EMA)</w:t>
            </w:r>
          </w:p>
          <w:p w14:paraId="34072540" w14:textId="77777777" w:rsidR="00E95DAE" w:rsidRPr="00C65502" w:rsidRDefault="00E95DAE" w:rsidP="00FA23E0">
            <w:pPr>
              <w:pStyle w:val="Listenabsatz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</w:p>
        </w:tc>
      </w:tr>
    </w:tbl>
    <w:p w14:paraId="46D65B75" w14:textId="77777777" w:rsidR="00F93C28" w:rsidRPr="004F6086" w:rsidRDefault="00F93C28" w:rsidP="008F4754">
      <w:pPr>
        <w:jc w:val="center"/>
        <w:rPr>
          <w:rStyle w:val="notranslate"/>
          <w:lang w:val="en-US"/>
        </w:rPr>
      </w:pPr>
    </w:p>
    <w:p w14:paraId="423071BD" w14:textId="77777777" w:rsidR="007F05CE" w:rsidRPr="004F4526" w:rsidRDefault="007F05CE" w:rsidP="00807EC6">
      <w:pPr>
        <w:spacing w:line="480" w:lineRule="auto"/>
        <w:rPr>
          <w:b/>
          <w:bCs/>
          <w:lang w:val="en-US"/>
        </w:rPr>
      </w:pPr>
    </w:p>
    <w:p w14:paraId="79FCB618" w14:textId="32ED5A60" w:rsidR="008F4754" w:rsidRPr="005705AB" w:rsidRDefault="00807EC6" w:rsidP="005705AB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77339DC" wp14:editId="0AC13CDC">
            <wp:simplePos x="0" y="0"/>
            <wp:positionH relativeFrom="column">
              <wp:posOffset>217170</wp:posOffset>
            </wp:positionH>
            <wp:positionV relativeFrom="paragraph">
              <wp:posOffset>248285</wp:posOffset>
            </wp:positionV>
            <wp:extent cx="5400000" cy="2700000"/>
            <wp:effectExtent l="0" t="0" r="0" b="5715"/>
            <wp:wrapNone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6544CC39" w:rsidRPr="6544CC39">
        <w:rPr>
          <w:b/>
          <w:bCs/>
          <w:lang w:val="en-US"/>
        </w:rPr>
        <w:t>Power Analyse</w:t>
      </w:r>
      <w:r w:rsidR="005705AB">
        <w:rPr>
          <w:b/>
          <w:bCs/>
          <w:lang w:val="en-US"/>
        </w:rPr>
        <w:t>s</w:t>
      </w:r>
    </w:p>
    <w:p w14:paraId="3A476BA3" w14:textId="733B9021" w:rsidR="009C6530" w:rsidRPr="00B02E91" w:rsidRDefault="009C6530" w:rsidP="0047116F">
      <w:pPr>
        <w:pStyle w:val="KeinLeerraum"/>
        <w:spacing w:before="120" w:after="120" w:line="480" w:lineRule="auto"/>
        <w:rPr>
          <w:b/>
          <w:bCs/>
        </w:rPr>
      </w:pPr>
    </w:p>
    <w:p w14:paraId="508660A5" w14:textId="2337F3B5" w:rsidR="009C6530" w:rsidRPr="00B02E91" w:rsidRDefault="009C6530" w:rsidP="00565FC0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4D1867B8" w14:textId="2B9DE8B6" w:rsidR="009C6530" w:rsidRPr="00B02E91" w:rsidRDefault="009C6530" w:rsidP="00565FC0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6EE2B5A5" w14:textId="72495AB6" w:rsidR="008F4754" w:rsidRDefault="008F4754" w:rsidP="0047116F">
      <w:pPr>
        <w:pStyle w:val="KeinLeerraum"/>
        <w:tabs>
          <w:tab w:val="left" w:pos="853"/>
          <w:tab w:val="center" w:pos="4607"/>
        </w:tabs>
        <w:spacing w:before="120" w:after="120" w:line="480" w:lineRule="auto"/>
        <w:rPr>
          <w:b/>
          <w:bCs/>
        </w:rPr>
      </w:pPr>
    </w:p>
    <w:p w14:paraId="427DAA45" w14:textId="35AA9F3B" w:rsidR="007D613B" w:rsidRPr="000C0B1C" w:rsidRDefault="007D613B" w:rsidP="007D613B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0A5F6FC2" w14:textId="0E0C14CA" w:rsidR="008F4754" w:rsidRPr="004F4526" w:rsidRDefault="00807EC6" w:rsidP="00565FC0">
      <w:pPr>
        <w:pStyle w:val="KeinLeerraum"/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B8CFBC5" wp14:editId="5B2CD23E">
            <wp:simplePos x="0" y="0"/>
            <wp:positionH relativeFrom="column">
              <wp:posOffset>220980</wp:posOffset>
            </wp:positionH>
            <wp:positionV relativeFrom="paragraph">
              <wp:posOffset>255874</wp:posOffset>
            </wp:positionV>
            <wp:extent cx="5400000" cy="2700000"/>
            <wp:effectExtent l="0" t="0" r="0" b="5715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F1FD9" w14:textId="5156E7EB" w:rsidR="008F4754" w:rsidRPr="004F4526" w:rsidRDefault="008F4754" w:rsidP="0047116F">
      <w:pPr>
        <w:pStyle w:val="KeinLeerraum"/>
        <w:tabs>
          <w:tab w:val="left" w:pos="864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18858E6B" w14:textId="3D4206CB" w:rsidR="008F4754" w:rsidRPr="004F4526" w:rsidRDefault="008F4754" w:rsidP="00565FC0">
      <w:pPr>
        <w:pStyle w:val="KeinLeerraum"/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22C2AA6D" w14:textId="666EFDCF" w:rsidR="008F4754" w:rsidRDefault="008F4754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5797A03" w14:textId="1A25E0D3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282A945F" w14:textId="711A82CA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58EE19A8" w14:textId="76D922EC" w:rsidR="00ED7006" w:rsidRDefault="00807EC6" w:rsidP="008F4754">
      <w:pPr>
        <w:pStyle w:val="KeinLeerraum"/>
        <w:spacing w:before="120" w:after="120" w:line="480" w:lineRule="auto"/>
        <w:jc w:val="both"/>
        <w:rPr>
          <w:noProof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0E0EE375" wp14:editId="4F3CA75D">
            <wp:simplePos x="0" y="0"/>
            <wp:positionH relativeFrom="column">
              <wp:posOffset>215900</wp:posOffset>
            </wp:positionH>
            <wp:positionV relativeFrom="paragraph">
              <wp:posOffset>327319</wp:posOffset>
            </wp:positionV>
            <wp:extent cx="5400000" cy="2700000"/>
            <wp:effectExtent l="0" t="0" r="0" b="5715"/>
            <wp:wrapNone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990588" w14:textId="7E9A0C5C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04786AC7" w14:textId="4C95E12C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5959FDB" w14:textId="18225E97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79938C03" w14:textId="2C6F4208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344F8F5" w14:textId="480FB6DB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2D2ADDBD" w14:textId="77777777" w:rsidR="00ED7006" w:rsidRP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715269F6" w14:textId="40914FCF" w:rsidR="00ED7006" w:rsidRPr="00ED7006" w:rsidRDefault="6544CC39" w:rsidP="00ED7006">
      <w:pPr>
        <w:pStyle w:val="KeinLeerraum"/>
        <w:spacing w:line="480" w:lineRule="auto"/>
      </w:pPr>
      <w:r w:rsidRPr="6544CC39">
        <w:rPr>
          <w:rFonts w:ascii="Times New Roman" w:eastAsia="Times New Roman" w:hAnsi="Times New Roman" w:cs="Times New Roman"/>
          <w:i/>
          <w:iCs/>
        </w:rPr>
        <w:t xml:space="preserve">Figure </w:t>
      </w:r>
      <w:r w:rsidR="00807EC6">
        <w:rPr>
          <w:rFonts w:ascii="Times New Roman" w:eastAsia="Times New Roman" w:hAnsi="Times New Roman" w:cs="Times New Roman"/>
          <w:i/>
          <w:iCs/>
        </w:rPr>
        <w:t>S2</w:t>
      </w:r>
      <w:r w:rsidRPr="6544CC39">
        <w:rPr>
          <w:rFonts w:ascii="Times New Roman" w:eastAsia="Times New Roman" w:hAnsi="Times New Roman" w:cs="Times New Roman"/>
        </w:rPr>
        <w:t xml:space="preserve">. Power analyses </w:t>
      </w:r>
      <w:r w:rsidR="00E3171C">
        <w:rPr>
          <w:rFonts w:ascii="Times New Roman" w:eastAsia="Times New Roman" w:hAnsi="Times New Roman" w:cs="Times New Roman"/>
        </w:rPr>
        <w:t xml:space="preserve">are </w:t>
      </w:r>
      <w:r w:rsidRPr="6544CC39">
        <w:rPr>
          <w:rFonts w:ascii="Times New Roman" w:eastAsia="Times New Roman" w:hAnsi="Times New Roman" w:cs="Times New Roman"/>
        </w:rPr>
        <w:t xml:space="preserve">based on the following parameters: </w:t>
      </w:r>
      <w:r w:rsidRPr="6544CC39">
        <w:rPr>
          <w:rFonts w:ascii="Times New Roman" w:eastAsia="Times New Roman" w:hAnsi="Times New Roman" w:cs="Times New Roman"/>
          <w:color w:val="000000" w:themeColor="text1"/>
        </w:rPr>
        <w:t>α = .05, power = .80, number of groups = 2, number of measurements = 3</w:t>
      </w:r>
      <w:r w:rsidR="00A73EC7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FD08B27" w14:textId="7CE0DAF5" w:rsidR="002C1C28" w:rsidRDefault="6544CC39" w:rsidP="6544CC39">
      <w:pPr>
        <w:spacing w:line="480" w:lineRule="auto"/>
        <w:jc w:val="center"/>
        <w:rPr>
          <w:b/>
          <w:bCs/>
          <w:lang w:val="en-US"/>
        </w:rPr>
      </w:pPr>
      <w:r w:rsidRPr="6544CC39">
        <w:rPr>
          <w:b/>
          <w:bCs/>
          <w:lang w:val="en-US"/>
        </w:rPr>
        <w:lastRenderedPageBreak/>
        <w:t xml:space="preserve">R Script of the </w:t>
      </w:r>
      <w:r w:rsidR="00334E11" w:rsidRPr="79C209D7">
        <w:rPr>
          <w:b/>
          <w:bCs/>
          <w:lang w:val="en-US"/>
        </w:rPr>
        <w:t xml:space="preserve">Confirmatory </w:t>
      </w:r>
      <w:r w:rsidRPr="6544CC39">
        <w:rPr>
          <w:b/>
          <w:bCs/>
          <w:lang w:val="en-US"/>
        </w:rPr>
        <w:t>Analyses</w:t>
      </w:r>
    </w:p>
    <w:p w14:paraId="4682DC43" w14:textId="6E3D7E85" w:rsidR="00807EC6" w:rsidRDefault="00807EC6" w:rsidP="00807EC6">
      <w:pPr>
        <w:pStyle w:val="Formatvorlage2"/>
        <w:ind w:firstLine="0"/>
        <w:rPr>
          <w:lang w:val="en-US"/>
        </w:rPr>
      </w:pPr>
      <w:r>
        <w:rPr>
          <w:lang w:val="en-US"/>
        </w:rPr>
        <w:t>Supplement S</w:t>
      </w:r>
      <w:r>
        <w:rPr>
          <w:lang w:val="en-US"/>
        </w:rPr>
        <w:t>3</w:t>
      </w:r>
    </w:p>
    <w:p w14:paraId="593CD1D4" w14:textId="7775F33E" w:rsidR="00807EC6" w:rsidRPr="00807EC6" w:rsidRDefault="00807EC6" w:rsidP="00807EC6">
      <w:pPr>
        <w:pStyle w:val="Formatvorlage2"/>
        <w:ind w:firstLine="0"/>
        <w:rPr>
          <w:i/>
          <w:lang w:val="en-US"/>
        </w:rPr>
      </w:pPr>
      <w:r w:rsidRPr="004A0D43">
        <w:rPr>
          <w:i/>
          <w:lang w:val="en-US"/>
        </w:rPr>
        <w:t>Script for the confirmatory data analyses</w:t>
      </w:r>
    </w:p>
    <w:p w14:paraId="7E4E4116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4C2BCF88" w14:textId="04FCBFDE" w:rsidR="002C1C28" w:rsidRPr="004F4526" w:rsidRDefault="6544CC39" w:rsidP="0076245C">
      <w:pPr>
        <w:shd w:val="clear" w:color="auto" w:fill="F2F2F2" w:themeFill="background1" w:themeFillShade="F2"/>
        <w:jc w:val="both"/>
        <w:rPr>
          <w:b/>
          <w:bCs/>
          <w:lang w:val="en-US"/>
        </w:rPr>
      </w:pPr>
      <w:r w:rsidRPr="6544CC39">
        <w:rPr>
          <w:b/>
          <w:bCs/>
          <w:lang w:val="en-US"/>
        </w:rPr>
        <w:t>#COMPLETER- analysis---</w:t>
      </w:r>
    </w:p>
    <w:p w14:paraId="7F7EB1E3" w14:textId="51A57CE3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reshape dataset:</w:t>
      </w:r>
    </w:p>
    <w:p w14:paraId="3A7B4CA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long</w:t>
      </w:r>
      <w:proofErr w:type="spellEnd"/>
      <w:r w:rsidRPr="6544CC39">
        <w:rPr>
          <w:lang w:val="en-US"/>
        </w:rPr>
        <w:t xml:space="preserve">  = reshape(data = df,</w:t>
      </w:r>
    </w:p>
    <w:p w14:paraId="2738477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idvar</w:t>
      </w:r>
      <w:proofErr w:type="spellEnd"/>
      <w:r w:rsidRPr="6544CC39">
        <w:rPr>
          <w:lang w:val="en-US"/>
        </w:rPr>
        <w:t xml:space="preserve"> = "ID", </w:t>
      </w:r>
    </w:p>
    <w:p w14:paraId="351A347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direction = "long",</w:t>
      </w:r>
    </w:p>
    <w:p w14:paraId="495B6E5B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varying = list(c("Y1","Y2","Y3")),</w:t>
      </w:r>
    </w:p>
    <w:p w14:paraId="53A56A94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timevar</w:t>
      </w:r>
      <w:proofErr w:type="spellEnd"/>
      <w:r w:rsidRPr="6544CC39">
        <w:rPr>
          <w:lang w:val="en-US"/>
        </w:rPr>
        <w:t xml:space="preserve"> = "TIME",</w:t>
      </w:r>
    </w:p>
    <w:p w14:paraId="0BF6A19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times = paste(0:2),</w:t>
      </w:r>
    </w:p>
    <w:p w14:paraId="0FA1A799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v.names</w:t>
      </w:r>
      <w:proofErr w:type="spellEnd"/>
      <w:r w:rsidRPr="6544CC39">
        <w:rPr>
          <w:lang w:val="en-US"/>
        </w:rPr>
        <w:t xml:space="preserve"> = "Y")</w:t>
      </w:r>
    </w:p>
    <w:p w14:paraId="47A7639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long$TIME</w:t>
      </w:r>
      <w:proofErr w:type="spellEnd"/>
      <w:r w:rsidRPr="6544CC39">
        <w:rPr>
          <w:lang w:val="en-US"/>
        </w:rPr>
        <w:t xml:space="preserve">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long$TIME</w:t>
      </w:r>
      <w:proofErr w:type="spellEnd"/>
      <w:r w:rsidRPr="6544CC39">
        <w:rPr>
          <w:lang w:val="en-US"/>
        </w:rPr>
        <w:t>)</w:t>
      </w:r>
    </w:p>
    <w:p w14:paraId="67E53951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29BF25D0" w14:textId="77777777" w:rsidR="00E95DAE" w:rsidRPr="00C65502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i/>
          <w:iCs/>
          <w:lang w:val="en-US"/>
        </w:rPr>
        <w:t>#calculation:</w:t>
      </w:r>
    </w:p>
    <w:p w14:paraId="251A6E63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 xml:space="preserve">d0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df_long</w:t>
      </w:r>
      <w:proofErr w:type="spellEnd"/>
      <w:r w:rsidRPr="001922EF">
        <w:rPr>
          <w:lang w:val="en-US"/>
        </w:rPr>
        <w:t>)</w:t>
      </w:r>
    </w:p>
    <w:p w14:paraId="02098CEF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 xml:space="preserve">1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df_long</w:t>
      </w:r>
      <w:proofErr w:type="spellEnd"/>
      <w:r w:rsidRPr="001922EF">
        <w:rPr>
          <w:lang w:val="en-US"/>
        </w:rPr>
        <w:t>)</w:t>
      </w:r>
    </w:p>
    <w:p w14:paraId="43704C72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df_long</w:t>
      </w:r>
      <w:proofErr w:type="spellEnd"/>
      <w:r w:rsidRPr="79C209D7">
        <w:rPr>
          <w:lang w:val="en-US"/>
        </w:rPr>
        <w:t>)</w:t>
      </w:r>
    </w:p>
    <w:p w14:paraId="73B87C4E" w14:textId="13F43982" w:rsidR="00E95DAE" w:rsidRPr="00C65502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)</w:t>
      </w:r>
    </w:p>
    <w:p w14:paraId="502F36F1" w14:textId="77777777" w:rsidR="002C1C28" w:rsidRPr="004F4526" w:rsidRDefault="002C1C28" w:rsidP="008F4754">
      <w:pPr>
        <w:jc w:val="both"/>
        <w:rPr>
          <w:bCs/>
          <w:lang w:val="en-US"/>
        </w:rPr>
      </w:pPr>
    </w:p>
    <w:p w14:paraId="59317E00" w14:textId="4DE26D6C" w:rsidR="002C1C28" w:rsidRPr="004F4526" w:rsidRDefault="6544CC39" w:rsidP="0076245C">
      <w:pPr>
        <w:shd w:val="clear" w:color="auto" w:fill="F2F2F2" w:themeFill="background1" w:themeFillShade="F2"/>
        <w:jc w:val="both"/>
        <w:rPr>
          <w:b/>
          <w:bCs/>
          <w:lang w:val="en-US"/>
        </w:rPr>
      </w:pPr>
      <w:r w:rsidRPr="6544CC39">
        <w:rPr>
          <w:b/>
          <w:bCs/>
          <w:lang w:val="en-US"/>
        </w:rPr>
        <w:t>#LOCF imputation ----</w:t>
      </w:r>
    </w:p>
    <w:p w14:paraId="5ABBB112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</w:t>
      </w:r>
      <w:proofErr w:type="spellEnd"/>
      <w:r w:rsidRPr="6544CC39">
        <w:rPr>
          <w:lang w:val="en-US"/>
        </w:rPr>
        <w:t xml:space="preserve"> = df</w:t>
      </w:r>
    </w:p>
    <w:p w14:paraId="6D84EF08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LOCF_df$Y2[is.na(LOCF_df$Y2)] &lt;- LOCF_df$Y1[is.na(LOCF_df$Y2)]</w:t>
      </w:r>
    </w:p>
    <w:p w14:paraId="1FD2EA8A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LOCF_df$Y3[is.na(LOCF_df$Y3)] &lt;- LOCF_df$Y2[is.na(LOCF_df$Y3)]</w:t>
      </w:r>
    </w:p>
    <w:p w14:paraId="797C6182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5BB95991" w14:textId="077DFF4D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reshape dataset:</w:t>
      </w:r>
    </w:p>
    <w:p w14:paraId="70AE07B5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_long</w:t>
      </w:r>
      <w:proofErr w:type="spellEnd"/>
      <w:r w:rsidRPr="6544CC39">
        <w:rPr>
          <w:lang w:val="en-US"/>
        </w:rPr>
        <w:t xml:space="preserve">  = reshape(data = </w:t>
      </w:r>
      <w:proofErr w:type="spellStart"/>
      <w:r w:rsidRPr="6544CC39">
        <w:rPr>
          <w:lang w:val="en-US"/>
        </w:rPr>
        <w:t>LOCF_df</w:t>
      </w:r>
      <w:proofErr w:type="spellEnd"/>
      <w:r w:rsidRPr="6544CC39">
        <w:rPr>
          <w:lang w:val="en-US"/>
        </w:rPr>
        <w:t>,</w:t>
      </w:r>
    </w:p>
    <w:p w14:paraId="5F6AAA81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idvar</w:t>
      </w:r>
      <w:proofErr w:type="spellEnd"/>
      <w:r w:rsidRPr="6544CC39">
        <w:rPr>
          <w:lang w:val="en-US"/>
        </w:rPr>
        <w:t xml:space="preserve"> = "ID", </w:t>
      </w:r>
    </w:p>
    <w:p w14:paraId="1A1C0B87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direction = "long",</w:t>
      </w:r>
    </w:p>
    <w:p w14:paraId="40F30CC4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varying = c("Y1", "Y2","Y3"),</w:t>
      </w:r>
    </w:p>
    <w:p w14:paraId="473D830F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timevar</w:t>
      </w:r>
      <w:proofErr w:type="spellEnd"/>
      <w:r w:rsidRPr="6544CC39">
        <w:rPr>
          <w:lang w:val="en-US"/>
        </w:rPr>
        <w:t xml:space="preserve"> = "TIME",</w:t>
      </w:r>
    </w:p>
    <w:p w14:paraId="1DD9B7B5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times = paste(0:2),</w:t>
      </w:r>
    </w:p>
    <w:p w14:paraId="44696BC0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v.names</w:t>
      </w:r>
      <w:proofErr w:type="spellEnd"/>
      <w:r w:rsidRPr="6544CC39">
        <w:rPr>
          <w:lang w:val="en-US"/>
        </w:rPr>
        <w:t xml:space="preserve"> = "Y")</w:t>
      </w:r>
    </w:p>
    <w:p w14:paraId="1B578C27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_long$TIME</w:t>
      </w:r>
      <w:proofErr w:type="spellEnd"/>
      <w:r w:rsidRPr="6544CC39">
        <w:rPr>
          <w:lang w:val="en-US"/>
        </w:rPr>
        <w:t xml:space="preserve">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LOCF_df_long$TIME</w:t>
      </w:r>
      <w:proofErr w:type="spellEnd"/>
      <w:r w:rsidRPr="6544CC39">
        <w:rPr>
          <w:lang w:val="en-US"/>
        </w:rPr>
        <w:t>)</w:t>
      </w:r>
    </w:p>
    <w:p w14:paraId="13F1E301" w14:textId="77777777" w:rsidR="00E95DAE" w:rsidRPr="00C65502" w:rsidRDefault="00E95DAE" w:rsidP="00E95DAE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419E47D9" w14:textId="77777777" w:rsidR="00E95DAE" w:rsidRPr="00C65502" w:rsidRDefault="00E95DAE" w:rsidP="00E95DAE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79C209D7">
        <w:rPr>
          <w:i/>
          <w:iCs/>
          <w:lang w:val="en-US"/>
        </w:rPr>
        <w:t>#calculation:</w:t>
      </w:r>
    </w:p>
    <w:p w14:paraId="7037294B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 xml:space="preserve">d0.locf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LOCF_df_long</w:t>
      </w:r>
      <w:proofErr w:type="spellEnd"/>
      <w:r w:rsidRPr="001922EF">
        <w:rPr>
          <w:lang w:val="en-US"/>
        </w:rPr>
        <w:t>)</w:t>
      </w:r>
    </w:p>
    <w:p w14:paraId="0F381DCE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 xml:space="preserve">1.locf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LOCF_df_long</w:t>
      </w:r>
      <w:proofErr w:type="spellEnd"/>
      <w:r w:rsidRPr="001922EF">
        <w:rPr>
          <w:lang w:val="en-US"/>
        </w:rPr>
        <w:t>)</w:t>
      </w:r>
    </w:p>
    <w:p w14:paraId="76DC2F8A" w14:textId="77777777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.locf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LOCF_df_long</w:t>
      </w:r>
      <w:proofErr w:type="spellEnd"/>
      <w:r w:rsidRPr="79C209D7">
        <w:rPr>
          <w:lang w:val="en-US"/>
        </w:rPr>
        <w:t>)</w:t>
      </w:r>
    </w:p>
    <w:p w14:paraId="67C3BD2A" w14:textId="6854DCFA" w:rsidR="00E95DAE" w:rsidRDefault="00E95DAE" w:rsidP="00E95DAE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.locf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locf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.locf)</w:t>
      </w:r>
    </w:p>
    <w:p w14:paraId="663AE842" w14:textId="77777777" w:rsidR="002C1C28" w:rsidRPr="004F4526" w:rsidRDefault="002C1C28" w:rsidP="008F4754">
      <w:pPr>
        <w:jc w:val="both"/>
        <w:rPr>
          <w:bCs/>
          <w:lang w:val="en-US"/>
        </w:rPr>
      </w:pPr>
    </w:p>
    <w:p w14:paraId="2E499A7A" w14:textId="4684F16C" w:rsidR="002C1C28" w:rsidRPr="004F4526" w:rsidRDefault="6544CC39" w:rsidP="00334E11">
      <w:pPr>
        <w:shd w:val="clear" w:color="auto" w:fill="F2F2F2" w:themeFill="background1" w:themeFillShade="F2"/>
        <w:jc w:val="both"/>
        <w:rPr>
          <w:bCs/>
          <w:lang w:val="en-US"/>
        </w:rPr>
      </w:pPr>
      <w:r w:rsidRPr="6544CC39">
        <w:rPr>
          <w:b/>
          <w:bCs/>
          <w:lang w:val="en-US"/>
        </w:rPr>
        <w:t>#MICE imputation</w:t>
      </w:r>
    </w:p>
    <w:p w14:paraId="24D3E9A5" w14:textId="41A67716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 imputation based on control group data:</w:t>
      </w:r>
    </w:p>
    <w:p w14:paraId="70B715DC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df$GROUP</w:t>
      </w:r>
      <w:proofErr w:type="spellEnd"/>
    </w:p>
    <w:p w14:paraId="3ACE9E98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as.logical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>)</w:t>
      </w:r>
    </w:p>
    <w:p w14:paraId="23A708DC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09FA1808" w14:textId="0E814F4A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MICE imputation, 5 imputations, ignore intervention group:</w:t>
      </w:r>
    </w:p>
    <w:p w14:paraId="5A789BC2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mp_mice</w:t>
      </w:r>
      <w:proofErr w:type="spellEnd"/>
      <w:r w:rsidRPr="6544CC39">
        <w:rPr>
          <w:lang w:val="en-US"/>
        </w:rPr>
        <w:t xml:space="preserve"> &lt;- mice(data = df, m = 5, ignore = </w:t>
      </w: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>)</w:t>
      </w:r>
    </w:p>
    <w:p w14:paraId="059BEC6C" w14:textId="2A335645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lastRenderedPageBreak/>
        <w:t>#transform mice object into R list:</w:t>
      </w:r>
    </w:p>
    <w:p w14:paraId="49C998DE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as.list</w:t>
      </w:r>
      <w:proofErr w:type="spellEnd"/>
      <w:r w:rsidRPr="6544CC39">
        <w:rPr>
          <w:lang w:val="en-US"/>
        </w:rPr>
        <w:t>(1:5)</w:t>
      </w:r>
    </w:p>
    <w:p w14:paraId="55FA47E0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for(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in 1:5){</w:t>
      </w:r>
    </w:p>
    <w:p w14:paraId="7DA4444C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 &lt;- mice::complete(</w:t>
      </w:r>
      <w:proofErr w:type="spellStart"/>
      <w:r w:rsidRPr="6544CC39">
        <w:rPr>
          <w:lang w:val="en-US"/>
        </w:rPr>
        <w:t>imp_mice</w:t>
      </w:r>
      <w:proofErr w:type="spellEnd"/>
      <w:r w:rsidRPr="6544CC39">
        <w:rPr>
          <w:lang w:val="en-US"/>
        </w:rPr>
        <w:t>, action=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) }</w:t>
      </w:r>
    </w:p>
    <w:p w14:paraId="21DD1557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2F7C2C64" w14:textId="77777777" w:rsidR="00E449E3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transform to long format:</w:t>
      </w:r>
    </w:p>
    <w:p w14:paraId="0A3FAFC2" w14:textId="16C57091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lapply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 xml:space="preserve">, </w:t>
      </w:r>
      <w:proofErr w:type="spellStart"/>
      <w:r w:rsidRPr="6544CC39">
        <w:rPr>
          <w:lang w:val="en-US"/>
        </w:rPr>
        <w:t>pivot_longer</w:t>
      </w:r>
      <w:proofErr w:type="spellEnd"/>
      <w:r w:rsidRPr="6544CC39">
        <w:rPr>
          <w:lang w:val="en-US"/>
        </w:rPr>
        <w:t xml:space="preserve">, cols = c("Y1","Y2","Y3"), </w:t>
      </w:r>
      <w:proofErr w:type="spellStart"/>
      <w:r w:rsidRPr="6544CC39">
        <w:rPr>
          <w:lang w:val="en-US"/>
        </w:rPr>
        <w:t>names_to</w:t>
      </w:r>
      <w:proofErr w:type="spellEnd"/>
      <w:r w:rsidRPr="6544CC39">
        <w:rPr>
          <w:lang w:val="en-US"/>
        </w:rPr>
        <w:t xml:space="preserve"> = "times", </w:t>
      </w:r>
      <w:proofErr w:type="spellStart"/>
      <w:r w:rsidRPr="6544CC39">
        <w:rPr>
          <w:lang w:val="en-US"/>
        </w:rPr>
        <w:t>values_to</w:t>
      </w:r>
      <w:proofErr w:type="spellEnd"/>
      <w:r w:rsidRPr="6544CC39">
        <w:rPr>
          <w:lang w:val="en-US"/>
        </w:rPr>
        <w:t xml:space="preserve"> = "Y")</w:t>
      </w:r>
    </w:p>
    <w:p w14:paraId="48464CBD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4BFACF64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= 1</w:t>
      </w:r>
    </w:p>
    <w:p w14:paraId="6FF31C45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while (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&lt; 6)</w:t>
      </w:r>
    </w:p>
    <w:p w14:paraId="5C908750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{</w:t>
      </w:r>
    </w:p>
    <w:p w14:paraId="2FA3F8D5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 &lt;- 0</w:t>
      </w:r>
    </w:p>
    <w:p w14:paraId="408DC504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[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s == "Y2"] &lt;- 1</w:t>
      </w:r>
    </w:p>
    <w:p w14:paraId="19CC08CA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[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s == "Y3"] &lt;- 2</w:t>
      </w:r>
    </w:p>
    <w:p w14:paraId="4379FB29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]]$TIME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)</w:t>
      </w:r>
    </w:p>
    <w:p w14:paraId="39A51C33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 = 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+ 1</w:t>
      </w:r>
    </w:p>
    <w:p w14:paraId="0E37B53C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}</w:t>
      </w:r>
    </w:p>
    <w:p w14:paraId="0A307712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4C106CD6" w14:textId="49BFB745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alculation:</w:t>
      </w:r>
    </w:p>
    <w:p w14:paraId="77D29970" w14:textId="77777777" w:rsidR="00334E11" w:rsidRDefault="00334E11" w:rsidP="00334E11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>d0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_</w:t>
      </w:r>
      <w:r w:rsidRPr="79C209D7">
        <w:rPr>
          <w:lang w:val="en-US"/>
        </w:rPr>
        <w:t>long</w:t>
      </w:r>
      <w:proofErr w:type="spellEnd"/>
      <w:r w:rsidRPr="001922EF">
        <w:rPr>
          <w:lang w:val="en-US"/>
        </w:rPr>
        <w:t>)</w:t>
      </w:r>
    </w:p>
    <w:p w14:paraId="65555306" w14:textId="77777777" w:rsidR="00334E11" w:rsidRDefault="00334E11" w:rsidP="00334E11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</w:t>
      </w:r>
      <w:proofErr w:type="spellEnd"/>
      <w:r w:rsidRPr="79C209D7">
        <w:rPr>
          <w:lang w:val="en-US"/>
        </w:rPr>
        <w:t xml:space="preserve"> _long</w:t>
      </w:r>
      <w:r w:rsidRPr="001922EF">
        <w:rPr>
          <w:lang w:val="en-US"/>
        </w:rPr>
        <w:t>)</w:t>
      </w:r>
    </w:p>
    <w:p w14:paraId="155EF868" w14:textId="77777777" w:rsidR="00334E11" w:rsidRDefault="00334E11" w:rsidP="00334E11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</w:t>
      </w:r>
      <w:proofErr w:type="spellEnd"/>
      <w:r w:rsidRPr="79C209D7">
        <w:rPr>
          <w:lang w:val="en-US"/>
        </w:rPr>
        <w:t xml:space="preserve"> _long)</w:t>
      </w:r>
    </w:p>
    <w:p w14:paraId="13719770" w14:textId="13F11E21" w:rsidR="00334E11" w:rsidRDefault="00334E11" w:rsidP="00334E11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.mice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mice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.mice)</w:t>
      </w:r>
    </w:p>
    <w:p w14:paraId="6D6DC8FD" w14:textId="77777777" w:rsidR="002C1C28" w:rsidRPr="004F4526" w:rsidRDefault="002C1C28" w:rsidP="008F4754">
      <w:pPr>
        <w:jc w:val="both"/>
        <w:rPr>
          <w:bCs/>
          <w:lang w:val="en-US"/>
        </w:rPr>
      </w:pPr>
    </w:p>
    <w:p w14:paraId="3954893C" w14:textId="1B89CA45" w:rsidR="002C1C28" w:rsidRPr="004F4526" w:rsidRDefault="6544CC39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  <w:r w:rsidRPr="6544CC39">
        <w:rPr>
          <w:b/>
          <w:bCs/>
          <w:lang w:val="en-US"/>
        </w:rPr>
        <w:t>#calculation of effect size</w:t>
      </w:r>
    </w:p>
    <w:p w14:paraId="510D6735" w14:textId="5AE69BB8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extract effect:</w:t>
      </w:r>
    </w:p>
    <w:p w14:paraId="0A3D49E1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b3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fixef</w:t>
      </w:r>
      <w:proofErr w:type="spellEnd"/>
      <w:r w:rsidRPr="6544CC39">
        <w:rPr>
          <w:lang w:val="en-US"/>
        </w:rPr>
        <w:t>(model)['TIME:GROUP'])</w:t>
      </w:r>
    </w:p>
    <w:p w14:paraId="6C47E63F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1D58F0DB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01F21995" w14:textId="5D6DA024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 xml:space="preserve">#calculation of </w:t>
      </w:r>
      <w:proofErr w:type="spellStart"/>
      <w:r w:rsidRPr="6544CC39">
        <w:rPr>
          <w:i/>
          <w:iCs/>
          <w:lang w:val="en-US"/>
        </w:rPr>
        <w:t>pooledSD</w:t>
      </w:r>
      <w:proofErr w:type="spellEnd"/>
      <w:r w:rsidRPr="6544CC39">
        <w:rPr>
          <w:i/>
          <w:iCs/>
          <w:lang w:val="en-US"/>
        </w:rPr>
        <w:t>:</w:t>
      </w:r>
    </w:p>
    <w:p w14:paraId="3FCC126A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SD_raw_pre_t</w:t>
      </w:r>
      <w:proofErr w:type="spellEnd"/>
      <w:r w:rsidRPr="6544CC39">
        <w:rPr>
          <w:lang w:val="en-US"/>
        </w:rPr>
        <w:t xml:space="preserve"> &lt;- filter(df, GROUP ==  "1") %&gt;% </w:t>
      </w:r>
      <w:proofErr w:type="spellStart"/>
      <w:r w:rsidRPr="6544CC39">
        <w:rPr>
          <w:lang w:val="en-US"/>
        </w:rPr>
        <w:t>summarise</w:t>
      </w:r>
      <w:proofErr w:type="spellEnd"/>
      <w:r w:rsidRPr="6544CC39">
        <w:rPr>
          <w:lang w:val="en-US"/>
        </w:rPr>
        <w:t xml:space="preserve">(s = </w:t>
      </w:r>
      <w:proofErr w:type="spellStart"/>
      <w:r w:rsidRPr="6544CC39">
        <w:rPr>
          <w:lang w:val="en-US"/>
        </w:rPr>
        <w:t>sd</w:t>
      </w:r>
      <w:proofErr w:type="spellEnd"/>
      <w:r w:rsidRPr="6544CC39">
        <w:rPr>
          <w:lang w:val="en-US"/>
        </w:rPr>
        <w:t>(Y1)) %&gt;% pull()  # treatment baseline SD</w:t>
      </w:r>
    </w:p>
    <w:p w14:paraId="12EB4993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SD_raw_pre_c</w:t>
      </w:r>
      <w:proofErr w:type="spellEnd"/>
      <w:r w:rsidRPr="6544CC39">
        <w:rPr>
          <w:lang w:val="en-US"/>
        </w:rPr>
        <w:t xml:space="preserve"> &lt;- filter(df, GROUP ==  "0") %&gt;% </w:t>
      </w:r>
      <w:proofErr w:type="spellStart"/>
      <w:r w:rsidRPr="6544CC39">
        <w:rPr>
          <w:lang w:val="en-US"/>
        </w:rPr>
        <w:t>summarise</w:t>
      </w:r>
      <w:proofErr w:type="spellEnd"/>
      <w:r w:rsidRPr="6544CC39">
        <w:rPr>
          <w:lang w:val="en-US"/>
        </w:rPr>
        <w:t xml:space="preserve">(s = </w:t>
      </w:r>
      <w:proofErr w:type="spellStart"/>
      <w:r w:rsidRPr="6544CC39">
        <w:rPr>
          <w:lang w:val="en-US"/>
        </w:rPr>
        <w:t>sd</w:t>
      </w:r>
      <w:proofErr w:type="spellEnd"/>
      <w:r w:rsidRPr="6544CC39">
        <w:rPr>
          <w:lang w:val="en-US"/>
        </w:rPr>
        <w:t>(Y1)) %&gt;% pull()  # control baseline SD</w:t>
      </w:r>
    </w:p>
    <w:p w14:paraId="67724772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7758987D" w14:textId="32979E94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insert group size:</w:t>
      </w:r>
    </w:p>
    <w:p w14:paraId="1CDEE77A" w14:textId="2AA3B3AF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&lt;- 76</w:t>
      </w:r>
    </w:p>
    <w:p w14:paraId="2E62F4BC" w14:textId="65310AC0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&lt;- 76</w:t>
      </w:r>
    </w:p>
    <w:p w14:paraId="255399BB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133D4EB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SD = sqrt(((</w:t>
      </w: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- 1) * SD_raw_pre_c^2 + (</w:t>
      </w: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- 1) * SD_raw_pre_t^2) / (</w:t>
      </w: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+ </w:t>
      </w: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- 2))</w:t>
      </w:r>
    </w:p>
    <w:p w14:paraId="3201634D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355E0C77" w14:textId="5BF0D0E3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ohen's d:</w:t>
      </w:r>
    </w:p>
    <w:p w14:paraId="7410EEE5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time = 2</w:t>
      </w:r>
    </w:p>
    <w:p w14:paraId="48A9B3D6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d = b3*2/SD</w:t>
      </w:r>
    </w:p>
    <w:p w14:paraId="31650145" w14:textId="77777777" w:rsidR="002C1C28" w:rsidRPr="004F4526" w:rsidRDefault="002C1C28" w:rsidP="0076245C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7943176E" w14:textId="7DAB70C0" w:rsidR="002C1C28" w:rsidRPr="004F4526" w:rsidRDefault="6544CC39" w:rsidP="6544CC39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I:</w:t>
      </w:r>
    </w:p>
    <w:p w14:paraId="399D31AB" w14:textId="35115F8D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 xml:space="preserve"> = summary(model)$</w:t>
      </w:r>
      <w:proofErr w:type="spellStart"/>
      <w:r w:rsidRPr="6544CC39">
        <w:rPr>
          <w:lang w:val="en-US"/>
        </w:rPr>
        <w:t>coef</w:t>
      </w:r>
      <w:proofErr w:type="spellEnd"/>
      <w:r w:rsidRPr="6544CC39">
        <w:rPr>
          <w:lang w:val="en-US"/>
        </w:rPr>
        <w:t>[4, 2, drop = FALSE][1,1]</w:t>
      </w:r>
    </w:p>
    <w:p w14:paraId="5E872E9B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CL_b</w:t>
      </w:r>
      <w:proofErr w:type="spellEnd"/>
      <w:r w:rsidRPr="6544CC39">
        <w:rPr>
          <w:lang w:val="en-US"/>
        </w:rPr>
        <w:t xml:space="preserve"> = b3 - (1.96*</w:t>
      </w: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>)</w:t>
      </w:r>
    </w:p>
    <w:p w14:paraId="2D94738F" w14:textId="768B69FA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UCL_b</w:t>
      </w:r>
      <w:proofErr w:type="spellEnd"/>
      <w:r w:rsidRPr="6544CC39">
        <w:rPr>
          <w:lang w:val="en-US"/>
        </w:rPr>
        <w:t xml:space="preserve"> = b3 + (1.96*</w:t>
      </w: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>)</w:t>
      </w:r>
    </w:p>
    <w:p w14:paraId="3321FC82" w14:textId="77777777" w:rsidR="002C1C28" w:rsidRPr="004F4526" w:rsidRDefault="6544CC39" w:rsidP="6544CC39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CL_d</w:t>
      </w:r>
      <w:proofErr w:type="spellEnd"/>
      <w:r w:rsidRPr="6544CC39">
        <w:rPr>
          <w:lang w:val="en-US"/>
        </w:rPr>
        <w:t xml:space="preserve"> = (</w:t>
      </w:r>
      <w:proofErr w:type="spellStart"/>
      <w:r w:rsidRPr="6544CC39">
        <w:rPr>
          <w:lang w:val="en-US"/>
        </w:rPr>
        <w:t>LCL_b</w:t>
      </w:r>
      <w:proofErr w:type="spellEnd"/>
      <w:r w:rsidRPr="6544CC39">
        <w:rPr>
          <w:lang w:val="en-US"/>
        </w:rPr>
        <w:t>*2)/SD</w:t>
      </w:r>
    </w:p>
    <w:p w14:paraId="725D4FBC" w14:textId="4B436DEA" w:rsidR="002C1C28" w:rsidRDefault="6544CC39" w:rsidP="00DE78A0">
      <w:pPr>
        <w:shd w:val="clear" w:color="auto" w:fill="F2F2F2" w:themeFill="background1" w:themeFillShade="F2"/>
        <w:jc w:val="both"/>
        <w:rPr>
          <w:i/>
          <w:iCs/>
          <w:lang w:val="en-US" w:eastAsia="en-US"/>
        </w:rPr>
      </w:pPr>
      <w:proofErr w:type="spellStart"/>
      <w:r w:rsidRPr="6544CC39">
        <w:rPr>
          <w:lang w:val="en-US"/>
        </w:rPr>
        <w:t>UCL_d</w:t>
      </w:r>
      <w:proofErr w:type="spellEnd"/>
      <w:r w:rsidRPr="6544CC39">
        <w:rPr>
          <w:lang w:val="en-US"/>
        </w:rPr>
        <w:t xml:space="preserve"> = (</w:t>
      </w:r>
      <w:proofErr w:type="spellStart"/>
      <w:r w:rsidRPr="6544CC39">
        <w:rPr>
          <w:lang w:val="en-US"/>
        </w:rPr>
        <w:t>UCL_b</w:t>
      </w:r>
      <w:proofErr w:type="spellEnd"/>
      <w:r w:rsidRPr="6544CC39">
        <w:rPr>
          <w:lang w:val="en-US"/>
        </w:rPr>
        <w:t>*2)/SD</w:t>
      </w:r>
    </w:p>
    <w:sectPr w:rsidR="002C1C28" w:rsidSect="002C1C28">
      <w:headerReference w:type="even" r:id="rId11"/>
      <w:headerReference w:type="default" r:id="rId12"/>
      <w:pgSz w:w="11906" w:h="16838"/>
      <w:pgMar w:top="1247" w:right="1331" w:bottom="1021" w:left="136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E4BFF" w14:textId="77777777" w:rsidR="00B409A2" w:rsidRDefault="00B409A2">
      <w:r>
        <w:separator/>
      </w:r>
    </w:p>
  </w:endnote>
  <w:endnote w:type="continuationSeparator" w:id="0">
    <w:p w14:paraId="509BD545" w14:textId="77777777" w:rsidR="00B409A2" w:rsidRDefault="00B409A2">
      <w:r>
        <w:continuationSeparator/>
      </w:r>
    </w:p>
  </w:endnote>
  <w:endnote w:type="continuationNotice" w:id="1">
    <w:p w14:paraId="248E0C02" w14:textId="77777777" w:rsidR="00B409A2" w:rsidRDefault="00B409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20B0604020202020204"/>
    <w:charset w:val="00"/>
    <w:family w:val="roman"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19EBE" w14:textId="77777777" w:rsidR="00B409A2" w:rsidRDefault="00B409A2">
      <w:r>
        <w:separator/>
      </w:r>
    </w:p>
  </w:footnote>
  <w:footnote w:type="continuationSeparator" w:id="0">
    <w:p w14:paraId="168FD03D" w14:textId="77777777" w:rsidR="00B409A2" w:rsidRDefault="00B409A2">
      <w:r>
        <w:continuationSeparator/>
      </w:r>
    </w:p>
  </w:footnote>
  <w:footnote w:type="continuationNotice" w:id="1">
    <w:p w14:paraId="42B532AE" w14:textId="77777777" w:rsidR="00B409A2" w:rsidRDefault="00B409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23662333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6E0C7A3" w14:textId="77777777" w:rsidR="007F05CE" w:rsidRDefault="007F05CE" w:rsidP="0049215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8578684" w14:textId="77777777" w:rsidR="007F05CE" w:rsidRDefault="007F05CE" w:rsidP="0049215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78600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180DCB5" w14:textId="31C43A3E" w:rsidR="007F05CE" w:rsidRPr="002C1C28" w:rsidRDefault="007F05CE" w:rsidP="0049215D">
        <w:pPr>
          <w:pStyle w:val="Kopfzeile"/>
          <w:framePr w:wrap="none" w:vAnchor="text" w:hAnchor="margin" w:xAlign="right" w:y="1"/>
          <w:jc w:val="right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2C1C28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  <w:lang w:val="en-US"/>
          </w:rPr>
          <w:t>33</w:t>
        </w:r>
        <w:r>
          <w:rPr>
            <w:rStyle w:val="Seitenzahl"/>
          </w:rPr>
          <w:fldChar w:fldCharType="end"/>
        </w:r>
      </w:p>
    </w:sdtContent>
  </w:sdt>
  <w:p w14:paraId="679FC6A5" w14:textId="77777777" w:rsidR="007F05CE" w:rsidRPr="00B75A08" w:rsidRDefault="007F05CE" w:rsidP="0049215D">
    <w:pPr>
      <w:pStyle w:val="Kopfzeile"/>
      <w:framePr w:wrap="none" w:vAnchor="text" w:hAnchor="margin" w:xAlign="right" w:y="1"/>
      <w:ind w:right="360"/>
      <w:jc w:val="right"/>
      <w:rPr>
        <w:rStyle w:val="Seitenzahl"/>
        <w:lang w:val="en-US"/>
      </w:rPr>
    </w:pPr>
  </w:p>
  <w:p w14:paraId="77949F4D" w14:textId="0D052063" w:rsidR="007F05CE" w:rsidRDefault="007F05CE" w:rsidP="6544CC39">
    <w:pPr>
      <w:rPr>
        <w:lang w:val="en-US"/>
      </w:rPr>
    </w:pPr>
    <w:r w:rsidRPr="6544CC39">
      <w:rPr>
        <w:lang w:val="en-US"/>
      </w:rPr>
      <w:t>WEB-BASED INTERVENTION FOR BULIMIA NERVOSA</w:t>
    </w:r>
  </w:p>
  <w:p w14:paraId="1BB03460" w14:textId="77777777" w:rsidR="007F05CE" w:rsidRDefault="007F05CE">
    <w:pPr>
      <w:rPr>
        <w:lang w:val="en-US"/>
      </w:rPr>
    </w:pPr>
  </w:p>
  <w:p w14:paraId="51D613D3" w14:textId="77777777" w:rsidR="007F05CE" w:rsidRPr="0049215D" w:rsidRDefault="007F05CE">
    <w:pPr>
      <w:rPr>
        <w:sz w:val="12"/>
        <w:szCs w:val="1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D728B"/>
    <w:multiLevelType w:val="hybridMultilevel"/>
    <w:tmpl w:val="94DC50B8"/>
    <w:lvl w:ilvl="0" w:tplc="E2067CD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E06C84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4D67D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92C45B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9F2941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D9668D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D169E9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FAC34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0C41CB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C431FB"/>
    <w:multiLevelType w:val="hybridMultilevel"/>
    <w:tmpl w:val="41F02496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2012798B"/>
    <w:multiLevelType w:val="hybridMultilevel"/>
    <w:tmpl w:val="4E3A72AA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 w15:restartNumberingAfterBreak="0">
    <w:nsid w:val="2A1D4640"/>
    <w:multiLevelType w:val="hybridMultilevel"/>
    <w:tmpl w:val="9836D5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680587"/>
    <w:multiLevelType w:val="hybridMultilevel"/>
    <w:tmpl w:val="6912362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30043DD3"/>
    <w:multiLevelType w:val="hybridMultilevel"/>
    <w:tmpl w:val="36B4ED22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342779EC"/>
    <w:multiLevelType w:val="hybridMultilevel"/>
    <w:tmpl w:val="92820408"/>
    <w:lvl w:ilvl="0" w:tplc="BDE69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2AB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0EE3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EE03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12B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78F5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400B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9486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AA77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EE2AD7"/>
    <w:multiLevelType w:val="multilevel"/>
    <w:tmpl w:val="618A5250"/>
    <w:lvl w:ilvl="0">
      <w:start w:val="1"/>
      <w:numFmt w:val="decimal"/>
      <w:pStyle w:val="Formatvorlage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Formatvorlage3"/>
      <w:isLgl/>
      <w:lvlText w:val="%1.%2."/>
      <w:lvlJc w:val="left"/>
      <w:pPr>
        <w:ind w:left="928" w:hanging="360"/>
      </w:pPr>
      <w:rPr>
        <w:rFonts w:hint="default"/>
        <w:b/>
        <w:i w:val="0"/>
      </w:rPr>
    </w:lvl>
    <w:lvl w:ilvl="2">
      <w:start w:val="1"/>
      <w:numFmt w:val="decimal"/>
      <w:pStyle w:val="Formatvorlage4"/>
      <w:isLgl/>
      <w:lvlText w:val="%1.%2.%3."/>
      <w:lvlJc w:val="left"/>
      <w:pPr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824C10"/>
    <w:multiLevelType w:val="hybridMultilevel"/>
    <w:tmpl w:val="63B8114C"/>
    <w:lvl w:ilvl="0" w:tplc="1D165C6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301C2ED6" w:tentative="1">
      <w:start w:val="1"/>
      <w:numFmt w:val="lowerLetter"/>
      <w:lvlText w:val="%2."/>
      <w:lvlJc w:val="left"/>
      <w:pPr>
        <w:ind w:left="1800" w:hanging="360"/>
      </w:pPr>
    </w:lvl>
    <w:lvl w:ilvl="2" w:tplc="56847C7E" w:tentative="1">
      <w:start w:val="1"/>
      <w:numFmt w:val="lowerRoman"/>
      <w:lvlText w:val="%3."/>
      <w:lvlJc w:val="right"/>
      <w:pPr>
        <w:ind w:left="2520" w:hanging="180"/>
      </w:pPr>
    </w:lvl>
    <w:lvl w:ilvl="3" w:tplc="6FEE7808" w:tentative="1">
      <w:start w:val="1"/>
      <w:numFmt w:val="decimal"/>
      <w:lvlText w:val="%4."/>
      <w:lvlJc w:val="left"/>
      <w:pPr>
        <w:ind w:left="3240" w:hanging="360"/>
      </w:pPr>
    </w:lvl>
    <w:lvl w:ilvl="4" w:tplc="57F00476" w:tentative="1">
      <w:start w:val="1"/>
      <w:numFmt w:val="lowerLetter"/>
      <w:lvlText w:val="%5."/>
      <w:lvlJc w:val="left"/>
      <w:pPr>
        <w:ind w:left="3960" w:hanging="360"/>
      </w:pPr>
    </w:lvl>
    <w:lvl w:ilvl="5" w:tplc="7E20FA6E" w:tentative="1">
      <w:start w:val="1"/>
      <w:numFmt w:val="lowerRoman"/>
      <w:lvlText w:val="%6."/>
      <w:lvlJc w:val="right"/>
      <w:pPr>
        <w:ind w:left="4680" w:hanging="180"/>
      </w:pPr>
    </w:lvl>
    <w:lvl w:ilvl="6" w:tplc="0B5AC11C" w:tentative="1">
      <w:start w:val="1"/>
      <w:numFmt w:val="decimal"/>
      <w:lvlText w:val="%7."/>
      <w:lvlJc w:val="left"/>
      <w:pPr>
        <w:ind w:left="5400" w:hanging="360"/>
      </w:pPr>
    </w:lvl>
    <w:lvl w:ilvl="7" w:tplc="08481F1A" w:tentative="1">
      <w:start w:val="1"/>
      <w:numFmt w:val="lowerLetter"/>
      <w:lvlText w:val="%8."/>
      <w:lvlJc w:val="left"/>
      <w:pPr>
        <w:ind w:left="6120" w:hanging="360"/>
      </w:pPr>
    </w:lvl>
    <w:lvl w:ilvl="8" w:tplc="9B0A78F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21074C8"/>
    <w:multiLevelType w:val="hybridMultilevel"/>
    <w:tmpl w:val="13F61E0C"/>
    <w:lvl w:ilvl="0" w:tplc="0407000F">
      <w:start w:val="1"/>
      <w:numFmt w:val="decimal"/>
      <w:lvlText w:val="%1."/>
      <w:lvlJc w:val="left"/>
      <w:pPr>
        <w:ind w:left="3763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F0906"/>
    <w:multiLevelType w:val="multilevel"/>
    <w:tmpl w:val="B7165F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AE95695"/>
    <w:multiLevelType w:val="hybridMultilevel"/>
    <w:tmpl w:val="9DE00BDC"/>
    <w:lvl w:ilvl="0" w:tplc="70CA64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DE7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9C79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2222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F871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4CB7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4D0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FA69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280C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8135AF"/>
    <w:multiLevelType w:val="hybridMultilevel"/>
    <w:tmpl w:val="4E3CB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8C55BB"/>
    <w:multiLevelType w:val="hybridMultilevel"/>
    <w:tmpl w:val="54F8366A"/>
    <w:lvl w:ilvl="0" w:tplc="0E16CD5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F0AB6C2" w:tentative="1">
      <w:start w:val="1"/>
      <w:numFmt w:val="lowerLetter"/>
      <w:lvlText w:val="%2."/>
      <w:lvlJc w:val="left"/>
      <w:pPr>
        <w:ind w:left="1800" w:hanging="360"/>
      </w:pPr>
    </w:lvl>
    <w:lvl w:ilvl="2" w:tplc="A47CA46E" w:tentative="1">
      <w:start w:val="1"/>
      <w:numFmt w:val="lowerRoman"/>
      <w:lvlText w:val="%3."/>
      <w:lvlJc w:val="right"/>
      <w:pPr>
        <w:ind w:left="2520" w:hanging="180"/>
      </w:pPr>
    </w:lvl>
    <w:lvl w:ilvl="3" w:tplc="A74A3EE2" w:tentative="1">
      <w:start w:val="1"/>
      <w:numFmt w:val="decimal"/>
      <w:lvlText w:val="%4."/>
      <w:lvlJc w:val="left"/>
      <w:pPr>
        <w:ind w:left="3240" w:hanging="360"/>
      </w:pPr>
    </w:lvl>
    <w:lvl w:ilvl="4" w:tplc="D436B38E" w:tentative="1">
      <w:start w:val="1"/>
      <w:numFmt w:val="lowerLetter"/>
      <w:lvlText w:val="%5."/>
      <w:lvlJc w:val="left"/>
      <w:pPr>
        <w:ind w:left="3960" w:hanging="360"/>
      </w:pPr>
    </w:lvl>
    <w:lvl w:ilvl="5" w:tplc="EFD44FA2" w:tentative="1">
      <w:start w:val="1"/>
      <w:numFmt w:val="lowerRoman"/>
      <w:lvlText w:val="%6."/>
      <w:lvlJc w:val="right"/>
      <w:pPr>
        <w:ind w:left="4680" w:hanging="180"/>
      </w:pPr>
    </w:lvl>
    <w:lvl w:ilvl="6" w:tplc="61C8AA66" w:tentative="1">
      <w:start w:val="1"/>
      <w:numFmt w:val="decimal"/>
      <w:lvlText w:val="%7."/>
      <w:lvlJc w:val="left"/>
      <w:pPr>
        <w:ind w:left="5400" w:hanging="360"/>
      </w:pPr>
    </w:lvl>
    <w:lvl w:ilvl="7" w:tplc="7EF4CB6E" w:tentative="1">
      <w:start w:val="1"/>
      <w:numFmt w:val="lowerLetter"/>
      <w:lvlText w:val="%8."/>
      <w:lvlJc w:val="left"/>
      <w:pPr>
        <w:ind w:left="6120" w:hanging="360"/>
      </w:pPr>
    </w:lvl>
    <w:lvl w:ilvl="8" w:tplc="D7101B2C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7"/>
  </w:num>
  <w:num w:numId="3">
    <w:abstractNumId w:val="11"/>
  </w:num>
  <w:num w:numId="4">
    <w:abstractNumId w:val="6"/>
  </w:num>
  <w:num w:numId="5">
    <w:abstractNumId w:val="13"/>
  </w:num>
  <w:num w:numId="6">
    <w:abstractNumId w:val="8"/>
  </w:num>
  <w:num w:numId="7">
    <w:abstractNumId w:val="0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  <w:num w:numId="12">
    <w:abstractNumId w:val="9"/>
  </w:num>
  <w:num w:numId="13">
    <w:abstractNumId w:val="12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1"/>
  </w:num>
  <w:num w:numId="34">
    <w:abstractNumId w:val="7"/>
  </w:num>
  <w:num w:numId="35">
    <w:abstractNumId w:val="7"/>
  </w:num>
  <w:num w:numId="36">
    <w:abstractNumId w:val="7"/>
  </w:num>
  <w:num w:numId="37">
    <w:abstractNumId w:val="7"/>
  </w:num>
  <w:num w:numId="38">
    <w:abstractNumId w:val="7"/>
  </w:num>
  <w:num w:numId="39">
    <w:abstractNumId w:val="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LewsDQyMDW1NDVT0lEKTi0uzszPAykwqgUAvO/1Z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90vvdy2t2ane950w5wtzax5efewxvvtvd&quot;&gt;Bfarm&lt;record-ids&gt;&lt;item&gt;1&lt;/item&gt;&lt;item&gt;3&lt;/item&gt;&lt;item&gt;4&lt;/item&gt;&lt;item&gt;5&lt;/item&gt;&lt;item&gt;6&lt;/item&gt;&lt;item&gt;7&lt;/item&gt;&lt;item&gt;8&lt;/item&gt;&lt;item&gt;9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9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8&lt;/item&gt;&lt;item&gt;129&lt;/item&gt;&lt;item&gt;131&lt;/item&gt;&lt;item&gt;133&lt;/item&gt;&lt;item&gt;134&lt;/item&gt;&lt;item&gt;136&lt;/item&gt;&lt;item&gt;138&lt;/item&gt;&lt;item&gt;139&lt;/item&gt;&lt;item&gt;140&lt;/item&gt;&lt;item&gt;141&lt;/item&gt;&lt;item&gt;142&lt;/item&gt;&lt;item&gt;143&lt;/item&gt;&lt;item&gt;150&lt;/item&gt;&lt;item&gt;152&lt;/item&gt;&lt;item&gt;158&lt;/item&gt;&lt;item&gt;163&lt;/item&gt;&lt;item&gt;169&lt;/item&gt;&lt;item&gt;170&lt;/item&gt;&lt;item&gt;171&lt;/item&gt;&lt;item&gt;174&lt;/item&gt;&lt;item&gt;176&lt;/item&gt;&lt;item&gt;177&lt;/item&gt;&lt;item&gt;178&lt;/item&gt;&lt;item&gt;179&lt;/item&gt;&lt;/record-ids&gt;&lt;/item&gt;&lt;/Libraries&gt;"/>
  </w:docVars>
  <w:rsids>
    <w:rsidRoot w:val="0079765D"/>
    <w:rsid w:val="000045C2"/>
    <w:rsid w:val="00007E67"/>
    <w:rsid w:val="000112A8"/>
    <w:rsid w:val="00011AF8"/>
    <w:rsid w:val="00012417"/>
    <w:rsid w:val="00012D5B"/>
    <w:rsid w:val="0001502A"/>
    <w:rsid w:val="000151B6"/>
    <w:rsid w:val="0001532D"/>
    <w:rsid w:val="000155DC"/>
    <w:rsid w:val="00015A3D"/>
    <w:rsid w:val="00015B5A"/>
    <w:rsid w:val="00016302"/>
    <w:rsid w:val="0002257F"/>
    <w:rsid w:val="00022983"/>
    <w:rsid w:val="0002694D"/>
    <w:rsid w:val="000278BC"/>
    <w:rsid w:val="000306B9"/>
    <w:rsid w:val="00030911"/>
    <w:rsid w:val="000333DA"/>
    <w:rsid w:val="00035A94"/>
    <w:rsid w:val="00037FCF"/>
    <w:rsid w:val="0004046B"/>
    <w:rsid w:val="000423B5"/>
    <w:rsid w:val="000427E0"/>
    <w:rsid w:val="000430F4"/>
    <w:rsid w:val="0004344A"/>
    <w:rsid w:val="00043BB6"/>
    <w:rsid w:val="000442E8"/>
    <w:rsid w:val="0004651C"/>
    <w:rsid w:val="000474D5"/>
    <w:rsid w:val="00050058"/>
    <w:rsid w:val="000523CF"/>
    <w:rsid w:val="00052EBE"/>
    <w:rsid w:val="000534A6"/>
    <w:rsid w:val="00061A84"/>
    <w:rsid w:val="00061EA8"/>
    <w:rsid w:val="000623E5"/>
    <w:rsid w:val="0006311E"/>
    <w:rsid w:val="0006369E"/>
    <w:rsid w:val="00063DD5"/>
    <w:rsid w:val="00063E85"/>
    <w:rsid w:val="0006519E"/>
    <w:rsid w:val="00065F06"/>
    <w:rsid w:val="0006685A"/>
    <w:rsid w:val="00066CFF"/>
    <w:rsid w:val="0007068E"/>
    <w:rsid w:val="000708B3"/>
    <w:rsid w:val="000721DE"/>
    <w:rsid w:val="000743DB"/>
    <w:rsid w:val="00074764"/>
    <w:rsid w:val="00076058"/>
    <w:rsid w:val="0007710F"/>
    <w:rsid w:val="0007761E"/>
    <w:rsid w:val="00081304"/>
    <w:rsid w:val="000826DC"/>
    <w:rsid w:val="00083A7C"/>
    <w:rsid w:val="00083CAF"/>
    <w:rsid w:val="00083D4F"/>
    <w:rsid w:val="000856BD"/>
    <w:rsid w:val="000871C1"/>
    <w:rsid w:val="000877F3"/>
    <w:rsid w:val="00090388"/>
    <w:rsid w:val="00090781"/>
    <w:rsid w:val="00091893"/>
    <w:rsid w:val="00091F48"/>
    <w:rsid w:val="00093EB4"/>
    <w:rsid w:val="00095798"/>
    <w:rsid w:val="00097CD8"/>
    <w:rsid w:val="000A2911"/>
    <w:rsid w:val="000A37EC"/>
    <w:rsid w:val="000A3D26"/>
    <w:rsid w:val="000A485F"/>
    <w:rsid w:val="000A6D18"/>
    <w:rsid w:val="000A7AAD"/>
    <w:rsid w:val="000B3794"/>
    <w:rsid w:val="000B4EF8"/>
    <w:rsid w:val="000B73C1"/>
    <w:rsid w:val="000B7C0D"/>
    <w:rsid w:val="000C0B1C"/>
    <w:rsid w:val="000C146A"/>
    <w:rsid w:val="000C2464"/>
    <w:rsid w:val="000C349A"/>
    <w:rsid w:val="000C4187"/>
    <w:rsid w:val="000C4B9E"/>
    <w:rsid w:val="000C5C4B"/>
    <w:rsid w:val="000C6529"/>
    <w:rsid w:val="000C6847"/>
    <w:rsid w:val="000C713E"/>
    <w:rsid w:val="000D27DC"/>
    <w:rsid w:val="000D28AB"/>
    <w:rsid w:val="000D38F0"/>
    <w:rsid w:val="000D6313"/>
    <w:rsid w:val="000D7271"/>
    <w:rsid w:val="000E0089"/>
    <w:rsid w:val="000E50BF"/>
    <w:rsid w:val="000F0EA6"/>
    <w:rsid w:val="000F31C6"/>
    <w:rsid w:val="000F381D"/>
    <w:rsid w:val="000F4F3F"/>
    <w:rsid w:val="000F5BE5"/>
    <w:rsid w:val="000F5C26"/>
    <w:rsid w:val="000F62AD"/>
    <w:rsid w:val="000F63E7"/>
    <w:rsid w:val="000F6860"/>
    <w:rsid w:val="000F74E6"/>
    <w:rsid w:val="000F765B"/>
    <w:rsid w:val="000F77D4"/>
    <w:rsid w:val="000F7D19"/>
    <w:rsid w:val="00102342"/>
    <w:rsid w:val="001039FE"/>
    <w:rsid w:val="00103A55"/>
    <w:rsid w:val="00106937"/>
    <w:rsid w:val="00111BBB"/>
    <w:rsid w:val="00113FDA"/>
    <w:rsid w:val="0011682D"/>
    <w:rsid w:val="001170E2"/>
    <w:rsid w:val="001172EF"/>
    <w:rsid w:val="0012303B"/>
    <w:rsid w:val="0012405B"/>
    <w:rsid w:val="00124113"/>
    <w:rsid w:val="00125FBC"/>
    <w:rsid w:val="00127005"/>
    <w:rsid w:val="001273B8"/>
    <w:rsid w:val="00127423"/>
    <w:rsid w:val="00127FD7"/>
    <w:rsid w:val="00133D23"/>
    <w:rsid w:val="00134493"/>
    <w:rsid w:val="001347EB"/>
    <w:rsid w:val="00134E60"/>
    <w:rsid w:val="001356EF"/>
    <w:rsid w:val="00136B6C"/>
    <w:rsid w:val="00137BA0"/>
    <w:rsid w:val="00141285"/>
    <w:rsid w:val="00145BE2"/>
    <w:rsid w:val="001466DB"/>
    <w:rsid w:val="001466E6"/>
    <w:rsid w:val="00147755"/>
    <w:rsid w:val="0015187D"/>
    <w:rsid w:val="00152387"/>
    <w:rsid w:val="001604E2"/>
    <w:rsid w:val="001635F9"/>
    <w:rsid w:val="00164F03"/>
    <w:rsid w:val="001655F0"/>
    <w:rsid w:val="001670A9"/>
    <w:rsid w:val="00167AFF"/>
    <w:rsid w:val="00170443"/>
    <w:rsid w:val="00173DB9"/>
    <w:rsid w:val="001744B8"/>
    <w:rsid w:val="00175B80"/>
    <w:rsid w:val="001770EF"/>
    <w:rsid w:val="0018053E"/>
    <w:rsid w:val="001805C3"/>
    <w:rsid w:val="001805C6"/>
    <w:rsid w:val="001833EC"/>
    <w:rsid w:val="001856E5"/>
    <w:rsid w:val="001857F4"/>
    <w:rsid w:val="00186511"/>
    <w:rsid w:val="00190815"/>
    <w:rsid w:val="00192270"/>
    <w:rsid w:val="001927BE"/>
    <w:rsid w:val="0019296B"/>
    <w:rsid w:val="00192E9B"/>
    <w:rsid w:val="00194D2D"/>
    <w:rsid w:val="001A622E"/>
    <w:rsid w:val="001A6A2F"/>
    <w:rsid w:val="001A6FB5"/>
    <w:rsid w:val="001B0C06"/>
    <w:rsid w:val="001B157A"/>
    <w:rsid w:val="001B5C81"/>
    <w:rsid w:val="001B5ED8"/>
    <w:rsid w:val="001B7EB9"/>
    <w:rsid w:val="001C0082"/>
    <w:rsid w:val="001C2539"/>
    <w:rsid w:val="001C3188"/>
    <w:rsid w:val="001C45EE"/>
    <w:rsid w:val="001C7E70"/>
    <w:rsid w:val="001D0771"/>
    <w:rsid w:val="001D0EE9"/>
    <w:rsid w:val="001D27AE"/>
    <w:rsid w:val="001D481F"/>
    <w:rsid w:val="001D4FAB"/>
    <w:rsid w:val="001D61D3"/>
    <w:rsid w:val="001E1045"/>
    <w:rsid w:val="001E107A"/>
    <w:rsid w:val="001E1895"/>
    <w:rsid w:val="001E21CD"/>
    <w:rsid w:val="001E3B4D"/>
    <w:rsid w:val="001E3F24"/>
    <w:rsid w:val="001E4FAB"/>
    <w:rsid w:val="001E5428"/>
    <w:rsid w:val="001E634E"/>
    <w:rsid w:val="001E71FC"/>
    <w:rsid w:val="001F1536"/>
    <w:rsid w:val="001F1770"/>
    <w:rsid w:val="001F48D2"/>
    <w:rsid w:val="001F55C0"/>
    <w:rsid w:val="001F6107"/>
    <w:rsid w:val="001F6903"/>
    <w:rsid w:val="001F6AB1"/>
    <w:rsid w:val="001F7915"/>
    <w:rsid w:val="00200094"/>
    <w:rsid w:val="00200A8D"/>
    <w:rsid w:val="00201891"/>
    <w:rsid w:val="00201B24"/>
    <w:rsid w:val="002027A1"/>
    <w:rsid w:val="0020281C"/>
    <w:rsid w:val="00202D8D"/>
    <w:rsid w:val="00205F88"/>
    <w:rsid w:val="00206CEF"/>
    <w:rsid w:val="00207A14"/>
    <w:rsid w:val="00210456"/>
    <w:rsid w:val="00212080"/>
    <w:rsid w:val="00213354"/>
    <w:rsid w:val="0021478A"/>
    <w:rsid w:val="00215245"/>
    <w:rsid w:val="0021598D"/>
    <w:rsid w:val="00216774"/>
    <w:rsid w:val="00216891"/>
    <w:rsid w:val="00220202"/>
    <w:rsid w:val="00223387"/>
    <w:rsid w:val="00223B7B"/>
    <w:rsid w:val="00223E7C"/>
    <w:rsid w:val="00223F1F"/>
    <w:rsid w:val="00225385"/>
    <w:rsid w:val="00225654"/>
    <w:rsid w:val="00226180"/>
    <w:rsid w:val="002263C8"/>
    <w:rsid w:val="00226514"/>
    <w:rsid w:val="00227B14"/>
    <w:rsid w:val="00231164"/>
    <w:rsid w:val="0023491E"/>
    <w:rsid w:val="0023509F"/>
    <w:rsid w:val="0023547B"/>
    <w:rsid w:val="002358D5"/>
    <w:rsid w:val="00235F7D"/>
    <w:rsid w:val="002412FA"/>
    <w:rsid w:val="00241FDA"/>
    <w:rsid w:val="0024260F"/>
    <w:rsid w:val="00242B47"/>
    <w:rsid w:val="00242CA8"/>
    <w:rsid w:val="00243419"/>
    <w:rsid w:val="002437B5"/>
    <w:rsid w:val="00243AA3"/>
    <w:rsid w:val="00244CA3"/>
    <w:rsid w:val="00245944"/>
    <w:rsid w:val="00245D1C"/>
    <w:rsid w:val="0025068D"/>
    <w:rsid w:val="00253034"/>
    <w:rsid w:val="00255880"/>
    <w:rsid w:val="00261D2C"/>
    <w:rsid w:val="00262CD3"/>
    <w:rsid w:val="002630DF"/>
    <w:rsid w:val="00263136"/>
    <w:rsid w:val="002633FD"/>
    <w:rsid w:val="002654D2"/>
    <w:rsid w:val="002657C3"/>
    <w:rsid w:val="002658DB"/>
    <w:rsid w:val="00265B36"/>
    <w:rsid w:val="002667F4"/>
    <w:rsid w:val="002673E9"/>
    <w:rsid w:val="00270D44"/>
    <w:rsid w:val="002730F9"/>
    <w:rsid w:val="0027322E"/>
    <w:rsid w:val="002732FC"/>
    <w:rsid w:val="00273FB3"/>
    <w:rsid w:val="0027414D"/>
    <w:rsid w:val="00275F7E"/>
    <w:rsid w:val="00276F98"/>
    <w:rsid w:val="002806C9"/>
    <w:rsid w:val="002839AB"/>
    <w:rsid w:val="0028427F"/>
    <w:rsid w:val="00284F1B"/>
    <w:rsid w:val="00284FA3"/>
    <w:rsid w:val="002851D5"/>
    <w:rsid w:val="0028547D"/>
    <w:rsid w:val="002876D1"/>
    <w:rsid w:val="00287DAF"/>
    <w:rsid w:val="00290094"/>
    <w:rsid w:val="00290120"/>
    <w:rsid w:val="00293E6D"/>
    <w:rsid w:val="0029581F"/>
    <w:rsid w:val="00296692"/>
    <w:rsid w:val="002969F3"/>
    <w:rsid w:val="00296B7D"/>
    <w:rsid w:val="00297DB2"/>
    <w:rsid w:val="002A1A4B"/>
    <w:rsid w:val="002A2342"/>
    <w:rsid w:val="002A6049"/>
    <w:rsid w:val="002A638A"/>
    <w:rsid w:val="002A68D8"/>
    <w:rsid w:val="002A68EB"/>
    <w:rsid w:val="002A7E08"/>
    <w:rsid w:val="002B06B6"/>
    <w:rsid w:val="002B208B"/>
    <w:rsid w:val="002B2AD8"/>
    <w:rsid w:val="002B3EA8"/>
    <w:rsid w:val="002B418E"/>
    <w:rsid w:val="002B4A18"/>
    <w:rsid w:val="002B522D"/>
    <w:rsid w:val="002B566B"/>
    <w:rsid w:val="002B6B3F"/>
    <w:rsid w:val="002B7E5D"/>
    <w:rsid w:val="002C00C5"/>
    <w:rsid w:val="002C1C28"/>
    <w:rsid w:val="002C2E57"/>
    <w:rsid w:val="002C2FBA"/>
    <w:rsid w:val="002C339D"/>
    <w:rsid w:val="002C4146"/>
    <w:rsid w:val="002C66D8"/>
    <w:rsid w:val="002C7005"/>
    <w:rsid w:val="002D1122"/>
    <w:rsid w:val="002D159D"/>
    <w:rsid w:val="002D4D6B"/>
    <w:rsid w:val="002D5965"/>
    <w:rsid w:val="002D5966"/>
    <w:rsid w:val="002E1BDA"/>
    <w:rsid w:val="002E71F5"/>
    <w:rsid w:val="002E7A60"/>
    <w:rsid w:val="002F0134"/>
    <w:rsid w:val="002F09EC"/>
    <w:rsid w:val="002F1879"/>
    <w:rsid w:val="002F1B44"/>
    <w:rsid w:val="002F2227"/>
    <w:rsid w:val="002F3569"/>
    <w:rsid w:val="002F3EED"/>
    <w:rsid w:val="002F4183"/>
    <w:rsid w:val="002F4668"/>
    <w:rsid w:val="002F4EFB"/>
    <w:rsid w:val="002F4F2F"/>
    <w:rsid w:val="002F6008"/>
    <w:rsid w:val="002F619D"/>
    <w:rsid w:val="002F64B4"/>
    <w:rsid w:val="002F64E0"/>
    <w:rsid w:val="002F6EBC"/>
    <w:rsid w:val="002F770C"/>
    <w:rsid w:val="0030146D"/>
    <w:rsid w:val="003016C3"/>
    <w:rsid w:val="00301EAA"/>
    <w:rsid w:val="00302272"/>
    <w:rsid w:val="00303591"/>
    <w:rsid w:val="00303EFA"/>
    <w:rsid w:val="00304F1B"/>
    <w:rsid w:val="00305F7B"/>
    <w:rsid w:val="003060F9"/>
    <w:rsid w:val="00310241"/>
    <w:rsid w:val="00311E8D"/>
    <w:rsid w:val="0031303E"/>
    <w:rsid w:val="00313575"/>
    <w:rsid w:val="00313C42"/>
    <w:rsid w:val="003141D0"/>
    <w:rsid w:val="00315173"/>
    <w:rsid w:val="003159E7"/>
    <w:rsid w:val="00317F94"/>
    <w:rsid w:val="0032079F"/>
    <w:rsid w:val="003237A2"/>
    <w:rsid w:val="003242B8"/>
    <w:rsid w:val="003262DE"/>
    <w:rsid w:val="003267C9"/>
    <w:rsid w:val="00327814"/>
    <w:rsid w:val="00327F77"/>
    <w:rsid w:val="00331C19"/>
    <w:rsid w:val="00331DC5"/>
    <w:rsid w:val="00331E42"/>
    <w:rsid w:val="003320E0"/>
    <w:rsid w:val="0033263C"/>
    <w:rsid w:val="0033272B"/>
    <w:rsid w:val="003342A6"/>
    <w:rsid w:val="00334E11"/>
    <w:rsid w:val="00334EB4"/>
    <w:rsid w:val="003355F8"/>
    <w:rsid w:val="00335AEF"/>
    <w:rsid w:val="00335BAE"/>
    <w:rsid w:val="00335BB6"/>
    <w:rsid w:val="003372AE"/>
    <w:rsid w:val="003374E3"/>
    <w:rsid w:val="00337FC5"/>
    <w:rsid w:val="003402D7"/>
    <w:rsid w:val="00340BEB"/>
    <w:rsid w:val="0034348C"/>
    <w:rsid w:val="0034630F"/>
    <w:rsid w:val="003463DB"/>
    <w:rsid w:val="003466A8"/>
    <w:rsid w:val="00346B46"/>
    <w:rsid w:val="00346DCB"/>
    <w:rsid w:val="00347499"/>
    <w:rsid w:val="0035100D"/>
    <w:rsid w:val="003558FD"/>
    <w:rsid w:val="00355B73"/>
    <w:rsid w:val="003570C7"/>
    <w:rsid w:val="0036291A"/>
    <w:rsid w:val="00363270"/>
    <w:rsid w:val="00363B70"/>
    <w:rsid w:val="003652CB"/>
    <w:rsid w:val="00366751"/>
    <w:rsid w:val="0037087E"/>
    <w:rsid w:val="0037105D"/>
    <w:rsid w:val="00371F2B"/>
    <w:rsid w:val="00372DC7"/>
    <w:rsid w:val="00375150"/>
    <w:rsid w:val="0037554E"/>
    <w:rsid w:val="003755CD"/>
    <w:rsid w:val="00376E4B"/>
    <w:rsid w:val="00376EF2"/>
    <w:rsid w:val="00380593"/>
    <w:rsid w:val="00385C9B"/>
    <w:rsid w:val="003878EE"/>
    <w:rsid w:val="00387EA5"/>
    <w:rsid w:val="00393496"/>
    <w:rsid w:val="00395D4B"/>
    <w:rsid w:val="003A1989"/>
    <w:rsid w:val="003A3BC3"/>
    <w:rsid w:val="003A499F"/>
    <w:rsid w:val="003A5F8F"/>
    <w:rsid w:val="003A78C2"/>
    <w:rsid w:val="003A7F4A"/>
    <w:rsid w:val="003B0FA6"/>
    <w:rsid w:val="003B102E"/>
    <w:rsid w:val="003B1686"/>
    <w:rsid w:val="003B319B"/>
    <w:rsid w:val="003B3F50"/>
    <w:rsid w:val="003B41B0"/>
    <w:rsid w:val="003B68E4"/>
    <w:rsid w:val="003B6B2E"/>
    <w:rsid w:val="003B7A73"/>
    <w:rsid w:val="003C2AF3"/>
    <w:rsid w:val="003C2BFE"/>
    <w:rsid w:val="003C2F55"/>
    <w:rsid w:val="003C4128"/>
    <w:rsid w:val="003C4436"/>
    <w:rsid w:val="003C4EA1"/>
    <w:rsid w:val="003C5978"/>
    <w:rsid w:val="003C608E"/>
    <w:rsid w:val="003C626E"/>
    <w:rsid w:val="003C6F57"/>
    <w:rsid w:val="003C7644"/>
    <w:rsid w:val="003C78E7"/>
    <w:rsid w:val="003C795F"/>
    <w:rsid w:val="003C7FCA"/>
    <w:rsid w:val="003D106F"/>
    <w:rsid w:val="003D124D"/>
    <w:rsid w:val="003D1BDE"/>
    <w:rsid w:val="003D1C8E"/>
    <w:rsid w:val="003D34D3"/>
    <w:rsid w:val="003D3D62"/>
    <w:rsid w:val="003D5121"/>
    <w:rsid w:val="003D63F6"/>
    <w:rsid w:val="003D643D"/>
    <w:rsid w:val="003D6C4F"/>
    <w:rsid w:val="003D7235"/>
    <w:rsid w:val="003E092E"/>
    <w:rsid w:val="003E16CC"/>
    <w:rsid w:val="003E1840"/>
    <w:rsid w:val="003E1E90"/>
    <w:rsid w:val="003E4B82"/>
    <w:rsid w:val="003E53AF"/>
    <w:rsid w:val="003E642B"/>
    <w:rsid w:val="003F01E7"/>
    <w:rsid w:val="003F0221"/>
    <w:rsid w:val="003F2EBB"/>
    <w:rsid w:val="003F389C"/>
    <w:rsid w:val="003F3BFB"/>
    <w:rsid w:val="003F44E4"/>
    <w:rsid w:val="003F5302"/>
    <w:rsid w:val="003F7234"/>
    <w:rsid w:val="00400963"/>
    <w:rsid w:val="00400990"/>
    <w:rsid w:val="00400D5D"/>
    <w:rsid w:val="00400F39"/>
    <w:rsid w:val="0040349C"/>
    <w:rsid w:val="00405628"/>
    <w:rsid w:val="0040571D"/>
    <w:rsid w:val="0040589C"/>
    <w:rsid w:val="00405A04"/>
    <w:rsid w:val="00405F21"/>
    <w:rsid w:val="00406FCB"/>
    <w:rsid w:val="004129B1"/>
    <w:rsid w:val="00413610"/>
    <w:rsid w:val="0041421F"/>
    <w:rsid w:val="0041507B"/>
    <w:rsid w:val="004159A9"/>
    <w:rsid w:val="00416A05"/>
    <w:rsid w:val="00417A3E"/>
    <w:rsid w:val="0042046A"/>
    <w:rsid w:val="00420AD3"/>
    <w:rsid w:val="00423FBD"/>
    <w:rsid w:val="00424FD2"/>
    <w:rsid w:val="00425BE4"/>
    <w:rsid w:val="004321DC"/>
    <w:rsid w:val="004323F0"/>
    <w:rsid w:val="004325C3"/>
    <w:rsid w:val="00433445"/>
    <w:rsid w:val="00433D5D"/>
    <w:rsid w:val="0043445B"/>
    <w:rsid w:val="00434A09"/>
    <w:rsid w:val="00435B2B"/>
    <w:rsid w:val="00437A6D"/>
    <w:rsid w:val="00443AEB"/>
    <w:rsid w:val="00444F7E"/>
    <w:rsid w:val="00444FD6"/>
    <w:rsid w:val="00445FC3"/>
    <w:rsid w:val="00445FF5"/>
    <w:rsid w:val="00450EFA"/>
    <w:rsid w:val="0045268C"/>
    <w:rsid w:val="004529E6"/>
    <w:rsid w:val="00453BA5"/>
    <w:rsid w:val="00455356"/>
    <w:rsid w:val="0045747B"/>
    <w:rsid w:val="004602BF"/>
    <w:rsid w:val="00460327"/>
    <w:rsid w:val="00460CBF"/>
    <w:rsid w:val="0046364E"/>
    <w:rsid w:val="004651F1"/>
    <w:rsid w:val="0046554F"/>
    <w:rsid w:val="004666C3"/>
    <w:rsid w:val="0046672B"/>
    <w:rsid w:val="00467513"/>
    <w:rsid w:val="00467717"/>
    <w:rsid w:val="00470E6E"/>
    <w:rsid w:val="00471077"/>
    <w:rsid w:val="0047116F"/>
    <w:rsid w:val="004713E6"/>
    <w:rsid w:val="00473C6C"/>
    <w:rsid w:val="00481C75"/>
    <w:rsid w:val="004820A5"/>
    <w:rsid w:val="004825B1"/>
    <w:rsid w:val="00482798"/>
    <w:rsid w:val="004829C8"/>
    <w:rsid w:val="00482D95"/>
    <w:rsid w:val="00483181"/>
    <w:rsid w:val="00484542"/>
    <w:rsid w:val="0048628E"/>
    <w:rsid w:val="004870F3"/>
    <w:rsid w:val="0048761E"/>
    <w:rsid w:val="00487A37"/>
    <w:rsid w:val="00491FD1"/>
    <w:rsid w:val="0049206B"/>
    <w:rsid w:val="0049215D"/>
    <w:rsid w:val="004946D0"/>
    <w:rsid w:val="004950C8"/>
    <w:rsid w:val="0049527F"/>
    <w:rsid w:val="00495CC7"/>
    <w:rsid w:val="00495FBD"/>
    <w:rsid w:val="0049639A"/>
    <w:rsid w:val="00496B72"/>
    <w:rsid w:val="00496F34"/>
    <w:rsid w:val="004974BE"/>
    <w:rsid w:val="004A1080"/>
    <w:rsid w:val="004A340B"/>
    <w:rsid w:val="004A4096"/>
    <w:rsid w:val="004A4127"/>
    <w:rsid w:val="004A5ABB"/>
    <w:rsid w:val="004A6074"/>
    <w:rsid w:val="004B023F"/>
    <w:rsid w:val="004B32DD"/>
    <w:rsid w:val="004B34C8"/>
    <w:rsid w:val="004B4E31"/>
    <w:rsid w:val="004B56F9"/>
    <w:rsid w:val="004B6322"/>
    <w:rsid w:val="004B66BB"/>
    <w:rsid w:val="004B7FB8"/>
    <w:rsid w:val="004C037E"/>
    <w:rsid w:val="004C0C72"/>
    <w:rsid w:val="004C0FB8"/>
    <w:rsid w:val="004C21D1"/>
    <w:rsid w:val="004C2786"/>
    <w:rsid w:val="004C3843"/>
    <w:rsid w:val="004C3D71"/>
    <w:rsid w:val="004C5779"/>
    <w:rsid w:val="004C5D68"/>
    <w:rsid w:val="004C6306"/>
    <w:rsid w:val="004C6545"/>
    <w:rsid w:val="004C7AEA"/>
    <w:rsid w:val="004D060C"/>
    <w:rsid w:val="004D169B"/>
    <w:rsid w:val="004D1DBF"/>
    <w:rsid w:val="004D2124"/>
    <w:rsid w:val="004D2F5E"/>
    <w:rsid w:val="004D31E3"/>
    <w:rsid w:val="004D3730"/>
    <w:rsid w:val="004D4587"/>
    <w:rsid w:val="004D4FB3"/>
    <w:rsid w:val="004D7505"/>
    <w:rsid w:val="004E085E"/>
    <w:rsid w:val="004E0C01"/>
    <w:rsid w:val="004E0D27"/>
    <w:rsid w:val="004E1BD7"/>
    <w:rsid w:val="004E2842"/>
    <w:rsid w:val="004E3127"/>
    <w:rsid w:val="004E6FD4"/>
    <w:rsid w:val="004F0764"/>
    <w:rsid w:val="004F174E"/>
    <w:rsid w:val="004F3609"/>
    <w:rsid w:val="004F4526"/>
    <w:rsid w:val="004F4F5C"/>
    <w:rsid w:val="004F5291"/>
    <w:rsid w:val="004F6086"/>
    <w:rsid w:val="004F7BDC"/>
    <w:rsid w:val="005001FE"/>
    <w:rsid w:val="005010C1"/>
    <w:rsid w:val="00501E73"/>
    <w:rsid w:val="00503B48"/>
    <w:rsid w:val="00504E6E"/>
    <w:rsid w:val="00505873"/>
    <w:rsid w:val="00505A4E"/>
    <w:rsid w:val="00507685"/>
    <w:rsid w:val="005124B9"/>
    <w:rsid w:val="00513FF7"/>
    <w:rsid w:val="00515A45"/>
    <w:rsid w:val="00516686"/>
    <w:rsid w:val="00517081"/>
    <w:rsid w:val="00517EC3"/>
    <w:rsid w:val="00522EE4"/>
    <w:rsid w:val="00524593"/>
    <w:rsid w:val="0052517B"/>
    <w:rsid w:val="00525C49"/>
    <w:rsid w:val="0053036D"/>
    <w:rsid w:val="005314F7"/>
    <w:rsid w:val="005337E2"/>
    <w:rsid w:val="00534038"/>
    <w:rsid w:val="005348AB"/>
    <w:rsid w:val="005357B0"/>
    <w:rsid w:val="00537E08"/>
    <w:rsid w:val="00541B0E"/>
    <w:rsid w:val="0054391D"/>
    <w:rsid w:val="00543FA7"/>
    <w:rsid w:val="00544D23"/>
    <w:rsid w:val="005503CF"/>
    <w:rsid w:val="0055041A"/>
    <w:rsid w:val="00552B3F"/>
    <w:rsid w:val="005533D3"/>
    <w:rsid w:val="00553958"/>
    <w:rsid w:val="005551DE"/>
    <w:rsid w:val="005567A4"/>
    <w:rsid w:val="0055772E"/>
    <w:rsid w:val="0056031A"/>
    <w:rsid w:val="00560DA3"/>
    <w:rsid w:val="0056260C"/>
    <w:rsid w:val="00565FC0"/>
    <w:rsid w:val="00566E88"/>
    <w:rsid w:val="005677BB"/>
    <w:rsid w:val="00567E48"/>
    <w:rsid w:val="005705AB"/>
    <w:rsid w:val="00570B83"/>
    <w:rsid w:val="0057193F"/>
    <w:rsid w:val="005744ED"/>
    <w:rsid w:val="0057696D"/>
    <w:rsid w:val="0058065C"/>
    <w:rsid w:val="00581432"/>
    <w:rsid w:val="00583203"/>
    <w:rsid w:val="00584142"/>
    <w:rsid w:val="00584750"/>
    <w:rsid w:val="005858CE"/>
    <w:rsid w:val="005865FC"/>
    <w:rsid w:val="005876ED"/>
    <w:rsid w:val="00587C61"/>
    <w:rsid w:val="00587EE4"/>
    <w:rsid w:val="00591725"/>
    <w:rsid w:val="00591873"/>
    <w:rsid w:val="005932F8"/>
    <w:rsid w:val="00595D81"/>
    <w:rsid w:val="00596404"/>
    <w:rsid w:val="0059663D"/>
    <w:rsid w:val="00596769"/>
    <w:rsid w:val="00597E57"/>
    <w:rsid w:val="005A06E1"/>
    <w:rsid w:val="005A0A80"/>
    <w:rsid w:val="005A131D"/>
    <w:rsid w:val="005A1BBC"/>
    <w:rsid w:val="005A2FC0"/>
    <w:rsid w:val="005A33C2"/>
    <w:rsid w:val="005B326F"/>
    <w:rsid w:val="005B3907"/>
    <w:rsid w:val="005B3B1C"/>
    <w:rsid w:val="005C0967"/>
    <w:rsid w:val="005C3D64"/>
    <w:rsid w:val="005D0679"/>
    <w:rsid w:val="005D22C3"/>
    <w:rsid w:val="005D24C3"/>
    <w:rsid w:val="005D3AD1"/>
    <w:rsid w:val="005D4C4D"/>
    <w:rsid w:val="005D5305"/>
    <w:rsid w:val="005D54C6"/>
    <w:rsid w:val="005D62BB"/>
    <w:rsid w:val="005D781F"/>
    <w:rsid w:val="005D7AAC"/>
    <w:rsid w:val="005D7CAC"/>
    <w:rsid w:val="005E0528"/>
    <w:rsid w:val="005E1378"/>
    <w:rsid w:val="005E15DB"/>
    <w:rsid w:val="005E30EB"/>
    <w:rsid w:val="005E3A27"/>
    <w:rsid w:val="005E54B7"/>
    <w:rsid w:val="005E6126"/>
    <w:rsid w:val="005E6808"/>
    <w:rsid w:val="005E6EE5"/>
    <w:rsid w:val="005E7097"/>
    <w:rsid w:val="005F109B"/>
    <w:rsid w:val="005F114E"/>
    <w:rsid w:val="005F2436"/>
    <w:rsid w:val="005F292F"/>
    <w:rsid w:val="005F349F"/>
    <w:rsid w:val="005F403B"/>
    <w:rsid w:val="005F53C4"/>
    <w:rsid w:val="005F58E6"/>
    <w:rsid w:val="005F6C35"/>
    <w:rsid w:val="00601AE5"/>
    <w:rsid w:val="0060366E"/>
    <w:rsid w:val="0060638C"/>
    <w:rsid w:val="00606CF1"/>
    <w:rsid w:val="00607AFD"/>
    <w:rsid w:val="00607C22"/>
    <w:rsid w:val="00612D3B"/>
    <w:rsid w:val="006149CD"/>
    <w:rsid w:val="00615F15"/>
    <w:rsid w:val="00617186"/>
    <w:rsid w:val="0062000C"/>
    <w:rsid w:val="00620568"/>
    <w:rsid w:val="00623442"/>
    <w:rsid w:val="00626E44"/>
    <w:rsid w:val="006276A4"/>
    <w:rsid w:val="00627F8B"/>
    <w:rsid w:val="0063088B"/>
    <w:rsid w:val="006329A8"/>
    <w:rsid w:val="00633B09"/>
    <w:rsid w:val="00633DF9"/>
    <w:rsid w:val="00635BFF"/>
    <w:rsid w:val="00635FCF"/>
    <w:rsid w:val="006365DC"/>
    <w:rsid w:val="00636652"/>
    <w:rsid w:val="00641836"/>
    <w:rsid w:val="006445BA"/>
    <w:rsid w:val="00645827"/>
    <w:rsid w:val="00646936"/>
    <w:rsid w:val="0065044F"/>
    <w:rsid w:val="00652AD8"/>
    <w:rsid w:val="00653749"/>
    <w:rsid w:val="006602C4"/>
    <w:rsid w:val="00664275"/>
    <w:rsid w:val="006666F0"/>
    <w:rsid w:val="006721C8"/>
    <w:rsid w:val="006723F3"/>
    <w:rsid w:val="00673C3A"/>
    <w:rsid w:val="00673DFD"/>
    <w:rsid w:val="00675E1B"/>
    <w:rsid w:val="00676026"/>
    <w:rsid w:val="00676DB6"/>
    <w:rsid w:val="00682405"/>
    <w:rsid w:val="00683D6B"/>
    <w:rsid w:val="00685145"/>
    <w:rsid w:val="00686015"/>
    <w:rsid w:val="00686DC9"/>
    <w:rsid w:val="0068767E"/>
    <w:rsid w:val="00687D93"/>
    <w:rsid w:val="00690ABD"/>
    <w:rsid w:val="00691D71"/>
    <w:rsid w:val="00691E02"/>
    <w:rsid w:val="0069293F"/>
    <w:rsid w:val="00692E57"/>
    <w:rsid w:val="00693747"/>
    <w:rsid w:val="00693CD8"/>
    <w:rsid w:val="00694113"/>
    <w:rsid w:val="0069495E"/>
    <w:rsid w:val="00694D0D"/>
    <w:rsid w:val="006954D6"/>
    <w:rsid w:val="00695E1B"/>
    <w:rsid w:val="006969E8"/>
    <w:rsid w:val="006A0215"/>
    <w:rsid w:val="006A052D"/>
    <w:rsid w:val="006A0A13"/>
    <w:rsid w:val="006A0E9F"/>
    <w:rsid w:val="006A1149"/>
    <w:rsid w:val="006A286D"/>
    <w:rsid w:val="006A596A"/>
    <w:rsid w:val="006A63CF"/>
    <w:rsid w:val="006A760B"/>
    <w:rsid w:val="006B0D6D"/>
    <w:rsid w:val="006B1CFB"/>
    <w:rsid w:val="006B2B26"/>
    <w:rsid w:val="006B3285"/>
    <w:rsid w:val="006B3A23"/>
    <w:rsid w:val="006B3BD2"/>
    <w:rsid w:val="006B698F"/>
    <w:rsid w:val="006C1A88"/>
    <w:rsid w:val="006C2E8C"/>
    <w:rsid w:val="006C5032"/>
    <w:rsid w:val="006C5E1E"/>
    <w:rsid w:val="006D1225"/>
    <w:rsid w:val="006D1DC4"/>
    <w:rsid w:val="006D2A33"/>
    <w:rsid w:val="006D34F2"/>
    <w:rsid w:val="006D3706"/>
    <w:rsid w:val="006D3978"/>
    <w:rsid w:val="006D3B32"/>
    <w:rsid w:val="006D3C11"/>
    <w:rsid w:val="006D5907"/>
    <w:rsid w:val="006D674B"/>
    <w:rsid w:val="006D6C2A"/>
    <w:rsid w:val="006D712E"/>
    <w:rsid w:val="006D75DB"/>
    <w:rsid w:val="006D7769"/>
    <w:rsid w:val="006E00B9"/>
    <w:rsid w:val="006E1A10"/>
    <w:rsid w:val="006E25E1"/>
    <w:rsid w:val="006E2D1E"/>
    <w:rsid w:val="006E4329"/>
    <w:rsid w:val="006E473A"/>
    <w:rsid w:val="006E4B17"/>
    <w:rsid w:val="006E503C"/>
    <w:rsid w:val="006E52E3"/>
    <w:rsid w:val="006E5E05"/>
    <w:rsid w:val="006E772C"/>
    <w:rsid w:val="006E7EED"/>
    <w:rsid w:val="006F04CE"/>
    <w:rsid w:val="006F2E0E"/>
    <w:rsid w:val="006F4EAE"/>
    <w:rsid w:val="006F5AAD"/>
    <w:rsid w:val="006F5EB1"/>
    <w:rsid w:val="006F7177"/>
    <w:rsid w:val="006F7AAB"/>
    <w:rsid w:val="00700A37"/>
    <w:rsid w:val="0070111C"/>
    <w:rsid w:val="007031B1"/>
    <w:rsid w:val="00703DF0"/>
    <w:rsid w:val="00704119"/>
    <w:rsid w:val="0070483E"/>
    <w:rsid w:val="00705C17"/>
    <w:rsid w:val="007066B0"/>
    <w:rsid w:val="00707B74"/>
    <w:rsid w:val="00710475"/>
    <w:rsid w:val="00710BFA"/>
    <w:rsid w:val="00711E4F"/>
    <w:rsid w:val="0071210C"/>
    <w:rsid w:val="0071608C"/>
    <w:rsid w:val="00717952"/>
    <w:rsid w:val="0072039A"/>
    <w:rsid w:val="0072270C"/>
    <w:rsid w:val="00724104"/>
    <w:rsid w:val="0072600A"/>
    <w:rsid w:val="00726753"/>
    <w:rsid w:val="00726F7D"/>
    <w:rsid w:val="0073148C"/>
    <w:rsid w:val="00731701"/>
    <w:rsid w:val="007333F1"/>
    <w:rsid w:val="0073417B"/>
    <w:rsid w:val="0073448D"/>
    <w:rsid w:val="00735179"/>
    <w:rsid w:val="0073590A"/>
    <w:rsid w:val="0073662C"/>
    <w:rsid w:val="00740741"/>
    <w:rsid w:val="0074133F"/>
    <w:rsid w:val="0074187B"/>
    <w:rsid w:val="00744420"/>
    <w:rsid w:val="00745C89"/>
    <w:rsid w:val="00747212"/>
    <w:rsid w:val="00747E5F"/>
    <w:rsid w:val="007501E4"/>
    <w:rsid w:val="00750753"/>
    <w:rsid w:val="00750FFC"/>
    <w:rsid w:val="0075116A"/>
    <w:rsid w:val="0075244D"/>
    <w:rsid w:val="0075349B"/>
    <w:rsid w:val="00754BD2"/>
    <w:rsid w:val="007558D6"/>
    <w:rsid w:val="00756293"/>
    <w:rsid w:val="00756A41"/>
    <w:rsid w:val="007572A1"/>
    <w:rsid w:val="007573AA"/>
    <w:rsid w:val="0076095D"/>
    <w:rsid w:val="0076245C"/>
    <w:rsid w:val="00765055"/>
    <w:rsid w:val="00765C26"/>
    <w:rsid w:val="00766551"/>
    <w:rsid w:val="00766833"/>
    <w:rsid w:val="00766CDC"/>
    <w:rsid w:val="00771955"/>
    <w:rsid w:val="00772B03"/>
    <w:rsid w:val="00774EE6"/>
    <w:rsid w:val="00776E31"/>
    <w:rsid w:val="00777330"/>
    <w:rsid w:val="00781837"/>
    <w:rsid w:val="0078641E"/>
    <w:rsid w:val="0078777B"/>
    <w:rsid w:val="00787AFF"/>
    <w:rsid w:val="00790992"/>
    <w:rsid w:val="007913EE"/>
    <w:rsid w:val="00791872"/>
    <w:rsid w:val="00792AAF"/>
    <w:rsid w:val="00792D01"/>
    <w:rsid w:val="00794C66"/>
    <w:rsid w:val="0079765D"/>
    <w:rsid w:val="007A0022"/>
    <w:rsid w:val="007A0337"/>
    <w:rsid w:val="007A2480"/>
    <w:rsid w:val="007A534E"/>
    <w:rsid w:val="007A646F"/>
    <w:rsid w:val="007A6E63"/>
    <w:rsid w:val="007A7367"/>
    <w:rsid w:val="007A7FAB"/>
    <w:rsid w:val="007B0794"/>
    <w:rsid w:val="007B3EA1"/>
    <w:rsid w:val="007B5111"/>
    <w:rsid w:val="007B5490"/>
    <w:rsid w:val="007B54A3"/>
    <w:rsid w:val="007B5532"/>
    <w:rsid w:val="007B5AED"/>
    <w:rsid w:val="007C4B47"/>
    <w:rsid w:val="007C4C31"/>
    <w:rsid w:val="007C57C2"/>
    <w:rsid w:val="007D09CB"/>
    <w:rsid w:val="007D1CF0"/>
    <w:rsid w:val="007D3890"/>
    <w:rsid w:val="007D3CEC"/>
    <w:rsid w:val="007D49E9"/>
    <w:rsid w:val="007D5A5D"/>
    <w:rsid w:val="007D613B"/>
    <w:rsid w:val="007D7335"/>
    <w:rsid w:val="007E08A9"/>
    <w:rsid w:val="007E278B"/>
    <w:rsid w:val="007E28B9"/>
    <w:rsid w:val="007E3632"/>
    <w:rsid w:val="007E3680"/>
    <w:rsid w:val="007E395C"/>
    <w:rsid w:val="007E6A0F"/>
    <w:rsid w:val="007E7C3B"/>
    <w:rsid w:val="007E7F2F"/>
    <w:rsid w:val="007F05CE"/>
    <w:rsid w:val="007F1783"/>
    <w:rsid w:val="007F2158"/>
    <w:rsid w:val="007F2FD1"/>
    <w:rsid w:val="007F406A"/>
    <w:rsid w:val="007F6125"/>
    <w:rsid w:val="007F626B"/>
    <w:rsid w:val="007F7518"/>
    <w:rsid w:val="007F7653"/>
    <w:rsid w:val="00800D92"/>
    <w:rsid w:val="00801347"/>
    <w:rsid w:val="008041DA"/>
    <w:rsid w:val="00805BDF"/>
    <w:rsid w:val="00807149"/>
    <w:rsid w:val="00807EC6"/>
    <w:rsid w:val="008100B8"/>
    <w:rsid w:val="0081243D"/>
    <w:rsid w:val="00813E2D"/>
    <w:rsid w:val="008166F4"/>
    <w:rsid w:val="00816B4B"/>
    <w:rsid w:val="00817925"/>
    <w:rsid w:val="00817956"/>
    <w:rsid w:val="00821160"/>
    <w:rsid w:val="0082221A"/>
    <w:rsid w:val="00822FD3"/>
    <w:rsid w:val="00824071"/>
    <w:rsid w:val="00824405"/>
    <w:rsid w:val="00824482"/>
    <w:rsid w:val="008314A3"/>
    <w:rsid w:val="00833DCE"/>
    <w:rsid w:val="00834723"/>
    <w:rsid w:val="008349ED"/>
    <w:rsid w:val="00834A4A"/>
    <w:rsid w:val="008359DD"/>
    <w:rsid w:val="00836202"/>
    <w:rsid w:val="00836598"/>
    <w:rsid w:val="008372BA"/>
    <w:rsid w:val="00842580"/>
    <w:rsid w:val="00842BE4"/>
    <w:rsid w:val="0084330D"/>
    <w:rsid w:val="008434B9"/>
    <w:rsid w:val="00844592"/>
    <w:rsid w:val="0084634A"/>
    <w:rsid w:val="008479E1"/>
    <w:rsid w:val="008501E6"/>
    <w:rsid w:val="0085021F"/>
    <w:rsid w:val="0085113A"/>
    <w:rsid w:val="00857032"/>
    <w:rsid w:val="0086102C"/>
    <w:rsid w:val="00861718"/>
    <w:rsid w:val="00861AE9"/>
    <w:rsid w:val="00864C11"/>
    <w:rsid w:val="00866BFF"/>
    <w:rsid w:val="00867088"/>
    <w:rsid w:val="008672DE"/>
    <w:rsid w:val="00873F64"/>
    <w:rsid w:val="00874415"/>
    <w:rsid w:val="00874E4E"/>
    <w:rsid w:val="00876265"/>
    <w:rsid w:val="00877083"/>
    <w:rsid w:val="008777DD"/>
    <w:rsid w:val="00877D20"/>
    <w:rsid w:val="00877D59"/>
    <w:rsid w:val="008801C2"/>
    <w:rsid w:val="00880525"/>
    <w:rsid w:val="00881CF9"/>
    <w:rsid w:val="008859A5"/>
    <w:rsid w:val="00886903"/>
    <w:rsid w:val="00891A31"/>
    <w:rsid w:val="00893D0E"/>
    <w:rsid w:val="00893FD2"/>
    <w:rsid w:val="00895D3E"/>
    <w:rsid w:val="008960E3"/>
    <w:rsid w:val="008963DE"/>
    <w:rsid w:val="00896B62"/>
    <w:rsid w:val="0089758E"/>
    <w:rsid w:val="008A1B4E"/>
    <w:rsid w:val="008A278D"/>
    <w:rsid w:val="008A3B5F"/>
    <w:rsid w:val="008A3D91"/>
    <w:rsid w:val="008A44A7"/>
    <w:rsid w:val="008A4CFB"/>
    <w:rsid w:val="008A52F0"/>
    <w:rsid w:val="008A62AA"/>
    <w:rsid w:val="008A6C2A"/>
    <w:rsid w:val="008A71A1"/>
    <w:rsid w:val="008B2AD0"/>
    <w:rsid w:val="008B2C44"/>
    <w:rsid w:val="008B30B8"/>
    <w:rsid w:val="008B3A61"/>
    <w:rsid w:val="008B6222"/>
    <w:rsid w:val="008B6597"/>
    <w:rsid w:val="008B70B5"/>
    <w:rsid w:val="008B78D2"/>
    <w:rsid w:val="008B7918"/>
    <w:rsid w:val="008C02FA"/>
    <w:rsid w:val="008C127D"/>
    <w:rsid w:val="008C14D9"/>
    <w:rsid w:val="008C1A74"/>
    <w:rsid w:val="008C22BA"/>
    <w:rsid w:val="008C494D"/>
    <w:rsid w:val="008C4C47"/>
    <w:rsid w:val="008C61B0"/>
    <w:rsid w:val="008D08BB"/>
    <w:rsid w:val="008D09F9"/>
    <w:rsid w:val="008D14E5"/>
    <w:rsid w:val="008D19E1"/>
    <w:rsid w:val="008D23D4"/>
    <w:rsid w:val="008D35D2"/>
    <w:rsid w:val="008D3B20"/>
    <w:rsid w:val="008D3B29"/>
    <w:rsid w:val="008D6618"/>
    <w:rsid w:val="008D6AFB"/>
    <w:rsid w:val="008E2491"/>
    <w:rsid w:val="008E34D7"/>
    <w:rsid w:val="008E4116"/>
    <w:rsid w:val="008E4C5B"/>
    <w:rsid w:val="008E5EDD"/>
    <w:rsid w:val="008E75DC"/>
    <w:rsid w:val="008F016C"/>
    <w:rsid w:val="008F0668"/>
    <w:rsid w:val="008F449C"/>
    <w:rsid w:val="008F46C6"/>
    <w:rsid w:val="008F4754"/>
    <w:rsid w:val="008F5485"/>
    <w:rsid w:val="008F6C79"/>
    <w:rsid w:val="009005BD"/>
    <w:rsid w:val="00901180"/>
    <w:rsid w:val="00901992"/>
    <w:rsid w:val="009024E1"/>
    <w:rsid w:val="0090267D"/>
    <w:rsid w:val="00903488"/>
    <w:rsid w:val="009035DF"/>
    <w:rsid w:val="00904549"/>
    <w:rsid w:val="009067BD"/>
    <w:rsid w:val="00907C38"/>
    <w:rsid w:val="009115A5"/>
    <w:rsid w:val="00914FBA"/>
    <w:rsid w:val="00915F00"/>
    <w:rsid w:val="00916595"/>
    <w:rsid w:val="00917537"/>
    <w:rsid w:val="00917803"/>
    <w:rsid w:val="009203F3"/>
    <w:rsid w:val="009206F8"/>
    <w:rsid w:val="009208D6"/>
    <w:rsid w:val="00921CD2"/>
    <w:rsid w:val="00921D5E"/>
    <w:rsid w:val="00924308"/>
    <w:rsid w:val="009253EE"/>
    <w:rsid w:val="009269F6"/>
    <w:rsid w:val="00926B8B"/>
    <w:rsid w:val="00926F8E"/>
    <w:rsid w:val="009300A9"/>
    <w:rsid w:val="009328BE"/>
    <w:rsid w:val="009346D5"/>
    <w:rsid w:val="0093480E"/>
    <w:rsid w:val="0093585E"/>
    <w:rsid w:val="00935D8B"/>
    <w:rsid w:val="00937201"/>
    <w:rsid w:val="00940B63"/>
    <w:rsid w:val="009458FB"/>
    <w:rsid w:val="00951A82"/>
    <w:rsid w:val="0095499B"/>
    <w:rsid w:val="00957519"/>
    <w:rsid w:val="00960A1F"/>
    <w:rsid w:val="0096119E"/>
    <w:rsid w:val="00963805"/>
    <w:rsid w:val="00963AAB"/>
    <w:rsid w:val="009667C1"/>
    <w:rsid w:val="0096775C"/>
    <w:rsid w:val="0097021A"/>
    <w:rsid w:val="00970C0A"/>
    <w:rsid w:val="009727B9"/>
    <w:rsid w:val="009739B5"/>
    <w:rsid w:val="00973C11"/>
    <w:rsid w:val="00973C3A"/>
    <w:rsid w:val="00976A32"/>
    <w:rsid w:val="00976B1A"/>
    <w:rsid w:val="00976CF2"/>
    <w:rsid w:val="00977D12"/>
    <w:rsid w:val="0098164B"/>
    <w:rsid w:val="00981969"/>
    <w:rsid w:val="009835F7"/>
    <w:rsid w:val="00983D6F"/>
    <w:rsid w:val="009844A4"/>
    <w:rsid w:val="009845C9"/>
    <w:rsid w:val="0098516C"/>
    <w:rsid w:val="00986A89"/>
    <w:rsid w:val="00986B4E"/>
    <w:rsid w:val="00990936"/>
    <w:rsid w:val="00993F4B"/>
    <w:rsid w:val="009947C9"/>
    <w:rsid w:val="0099531B"/>
    <w:rsid w:val="0099587C"/>
    <w:rsid w:val="00996AF9"/>
    <w:rsid w:val="009A095F"/>
    <w:rsid w:val="009A0F7D"/>
    <w:rsid w:val="009A1B9F"/>
    <w:rsid w:val="009A2328"/>
    <w:rsid w:val="009A2C72"/>
    <w:rsid w:val="009A2F17"/>
    <w:rsid w:val="009A2F9F"/>
    <w:rsid w:val="009A3342"/>
    <w:rsid w:val="009A3EBE"/>
    <w:rsid w:val="009A769B"/>
    <w:rsid w:val="009B05E5"/>
    <w:rsid w:val="009B07AF"/>
    <w:rsid w:val="009B19E9"/>
    <w:rsid w:val="009B3201"/>
    <w:rsid w:val="009B328C"/>
    <w:rsid w:val="009B58C2"/>
    <w:rsid w:val="009B79B1"/>
    <w:rsid w:val="009C0EE2"/>
    <w:rsid w:val="009C1010"/>
    <w:rsid w:val="009C2B0D"/>
    <w:rsid w:val="009C355C"/>
    <w:rsid w:val="009C3C26"/>
    <w:rsid w:val="009C6040"/>
    <w:rsid w:val="009C6530"/>
    <w:rsid w:val="009C69D7"/>
    <w:rsid w:val="009C6EE0"/>
    <w:rsid w:val="009D0466"/>
    <w:rsid w:val="009D1740"/>
    <w:rsid w:val="009D2BF5"/>
    <w:rsid w:val="009D3006"/>
    <w:rsid w:val="009D31FA"/>
    <w:rsid w:val="009D41EF"/>
    <w:rsid w:val="009D4721"/>
    <w:rsid w:val="009D6241"/>
    <w:rsid w:val="009D7EC6"/>
    <w:rsid w:val="009E0F0A"/>
    <w:rsid w:val="009E1793"/>
    <w:rsid w:val="009E18C0"/>
    <w:rsid w:val="009E2033"/>
    <w:rsid w:val="009E5414"/>
    <w:rsid w:val="009E55B5"/>
    <w:rsid w:val="009E5D42"/>
    <w:rsid w:val="009E6662"/>
    <w:rsid w:val="009E6E3A"/>
    <w:rsid w:val="009E7403"/>
    <w:rsid w:val="009F18C7"/>
    <w:rsid w:val="009F1EED"/>
    <w:rsid w:val="009F2C41"/>
    <w:rsid w:val="009F3492"/>
    <w:rsid w:val="009F4168"/>
    <w:rsid w:val="009F4CB2"/>
    <w:rsid w:val="009F65F6"/>
    <w:rsid w:val="00A005A2"/>
    <w:rsid w:val="00A01A9D"/>
    <w:rsid w:val="00A029D0"/>
    <w:rsid w:val="00A02B42"/>
    <w:rsid w:val="00A03DD7"/>
    <w:rsid w:val="00A0552C"/>
    <w:rsid w:val="00A06302"/>
    <w:rsid w:val="00A06B56"/>
    <w:rsid w:val="00A07C17"/>
    <w:rsid w:val="00A07F8A"/>
    <w:rsid w:val="00A11B23"/>
    <w:rsid w:val="00A15A9E"/>
    <w:rsid w:val="00A20A09"/>
    <w:rsid w:val="00A22408"/>
    <w:rsid w:val="00A2289B"/>
    <w:rsid w:val="00A25063"/>
    <w:rsid w:val="00A25160"/>
    <w:rsid w:val="00A259E8"/>
    <w:rsid w:val="00A25FBD"/>
    <w:rsid w:val="00A2736F"/>
    <w:rsid w:val="00A308C0"/>
    <w:rsid w:val="00A31B12"/>
    <w:rsid w:val="00A33573"/>
    <w:rsid w:val="00A336CB"/>
    <w:rsid w:val="00A351B2"/>
    <w:rsid w:val="00A35CFF"/>
    <w:rsid w:val="00A362A5"/>
    <w:rsid w:val="00A36447"/>
    <w:rsid w:val="00A36F89"/>
    <w:rsid w:val="00A37CE8"/>
    <w:rsid w:val="00A37E1F"/>
    <w:rsid w:val="00A423DB"/>
    <w:rsid w:val="00A42866"/>
    <w:rsid w:val="00A44540"/>
    <w:rsid w:val="00A469B3"/>
    <w:rsid w:val="00A47744"/>
    <w:rsid w:val="00A4798B"/>
    <w:rsid w:val="00A5113D"/>
    <w:rsid w:val="00A547CB"/>
    <w:rsid w:val="00A54A7F"/>
    <w:rsid w:val="00A5613F"/>
    <w:rsid w:val="00A562E2"/>
    <w:rsid w:val="00A563FB"/>
    <w:rsid w:val="00A5740D"/>
    <w:rsid w:val="00A61DE1"/>
    <w:rsid w:val="00A62FC6"/>
    <w:rsid w:val="00A630F2"/>
    <w:rsid w:val="00A63F68"/>
    <w:rsid w:val="00A64A1A"/>
    <w:rsid w:val="00A64DB3"/>
    <w:rsid w:val="00A64E8B"/>
    <w:rsid w:val="00A661B4"/>
    <w:rsid w:val="00A66E1D"/>
    <w:rsid w:val="00A67271"/>
    <w:rsid w:val="00A70DBF"/>
    <w:rsid w:val="00A73EC7"/>
    <w:rsid w:val="00A74DB7"/>
    <w:rsid w:val="00A75D4E"/>
    <w:rsid w:val="00A80691"/>
    <w:rsid w:val="00A826E3"/>
    <w:rsid w:val="00A8321E"/>
    <w:rsid w:val="00A85029"/>
    <w:rsid w:val="00A857DB"/>
    <w:rsid w:val="00A8580D"/>
    <w:rsid w:val="00A86262"/>
    <w:rsid w:val="00A8728B"/>
    <w:rsid w:val="00A87E72"/>
    <w:rsid w:val="00A90262"/>
    <w:rsid w:val="00A918EB"/>
    <w:rsid w:val="00A91C1B"/>
    <w:rsid w:val="00A93764"/>
    <w:rsid w:val="00A94A15"/>
    <w:rsid w:val="00A9652E"/>
    <w:rsid w:val="00A96925"/>
    <w:rsid w:val="00A96E6D"/>
    <w:rsid w:val="00AA149D"/>
    <w:rsid w:val="00AA1E3D"/>
    <w:rsid w:val="00AA2CAA"/>
    <w:rsid w:val="00AA47F8"/>
    <w:rsid w:val="00AA7E53"/>
    <w:rsid w:val="00AB04B7"/>
    <w:rsid w:val="00AB19E6"/>
    <w:rsid w:val="00AB1BF4"/>
    <w:rsid w:val="00AB24C7"/>
    <w:rsid w:val="00AB66C4"/>
    <w:rsid w:val="00AC30FA"/>
    <w:rsid w:val="00AC345C"/>
    <w:rsid w:val="00AC5203"/>
    <w:rsid w:val="00AC6B3D"/>
    <w:rsid w:val="00AC79E9"/>
    <w:rsid w:val="00AD0624"/>
    <w:rsid w:val="00AD08A0"/>
    <w:rsid w:val="00AD145C"/>
    <w:rsid w:val="00AD198B"/>
    <w:rsid w:val="00AD1B5A"/>
    <w:rsid w:val="00AD76C3"/>
    <w:rsid w:val="00AE002C"/>
    <w:rsid w:val="00AE19C3"/>
    <w:rsid w:val="00AE295D"/>
    <w:rsid w:val="00AE330D"/>
    <w:rsid w:val="00AE3394"/>
    <w:rsid w:val="00AE438C"/>
    <w:rsid w:val="00AE4D07"/>
    <w:rsid w:val="00AE5922"/>
    <w:rsid w:val="00AE5F79"/>
    <w:rsid w:val="00AE6D07"/>
    <w:rsid w:val="00AE77CD"/>
    <w:rsid w:val="00AE7B4E"/>
    <w:rsid w:val="00AF5B03"/>
    <w:rsid w:val="00AF695A"/>
    <w:rsid w:val="00AF6E5E"/>
    <w:rsid w:val="00B01945"/>
    <w:rsid w:val="00B02E91"/>
    <w:rsid w:val="00B06468"/>
    <w:rsid w:val="00B10A09"/>
    <w:rsid w:val="00B13316"/>
    <w:rsid w:val="00B1334B"/>
    <w:rsid w:val="00B14155"/>
    <w:rsid w:val="00B1479F"/>
    <w:rsid w:val="00B16AE0"/>
    <w:rsid w:val="00B16DDE"/>
    <w:rsid w:val="00B17310"/>
    <w:rsid w:val="00B22BF0"/>
    <w:rsid w:val="00B24A11"/>
    <w:rsid w:val="00B26BED"/>
    <w:rsid w:val="00B32021"/>
    <w:rsid w:val="00B32820"/>
    <w:rsid w:val="00B34EEF"/>
    <w:rsid w:val="00B3784C"/>
    <w:rsid w:val="00B37FDB"/>
    <w:rsid w:val="00B409A2"/>
    <w:rsid w:val="00B41966"/>
    <w:rsid w:val="00B41B95"/>
    <w:rsid w:val="00B4295F"/>
    <w:rsid w:val="00B429DA"/>
    <w:rsid w:val="00B45083"/>
    <w:rsid w:val="00B50407"/>
    <w:rsid w:val="00B50763"/>
    <w:rsid w:val="00B52516"/>
    <w:rsid w:val="00B54DAE"/>
    <w:rsid w:val="00B54FCD"/>
    <w:rsid w:val="00B554D6"/>
    <w:rsid w:val="00B60965"/>
    <w:rsid w:val="00B61090"/>
    <w:rsid w:val="00B6157E"/>
    <w:rsid w:val="00B63194"/>
    <w:rsid w:val="00B65FAA"/>
    <w:rsid w:val="00B664AB"/>
    <w:rsid w:val="00B669DB"/>
    <w:rsid w:val="00B6730A"/>
    <w:rsid w:val="00B70310"/>
    <w:rsid w:val="00B70DF5"/>
    <w:rsid w:val="00B71341"/>
    <w:rsid w:val="00B722A4"/>
    <w:rsid w:val="00B73047"/>
    <w:rsid w:val="00B756BA"/>
    <w:rsid w:val="00B75A08"/>
    <w:rsid w:val="00B76A36"/>
    <w:rsid w:val="00B845A5"/>
    <w:rsid w:val="00B84780"/>
    <w:rsid w:val="00B853A4"/>
    <w:rsid w:val="00B85E8D"/>
    <w:rsid w:val="00B866F6"/>
    <w:rsid w:val="00B870E7"/>
    <w:rsid w:val="00B87641"/>
    <w:rsid w:val="00B9074A"/>
    <w:rsid w:val="00B9227B"/>
    <w:rsid w:val="00B9263D"/>
    <w:rsid w:val="00B9371C"/>
    <w:rsid w:val="00B93DEE"/>
    <w:rsid w:val="00B94A61"/>
    <w:rsid w:val="00B953B5"/>
    <w:rsid w:val="00BA04D8"/>
    <w:rsid w:val="00BA06BF"/>
    <w:rsid w:val="00BA1306"/>
    <w:rsid w:val="00BA3290"/>
    <w:rsid w:val="00BA74E7"/>
    <w:rsid w:val="00BB032E"/>
    <w:rsid w:val="00BB08E1"/>
    <w:rsid w:val="00BB1182"/>
    <w:rsid w:val="00BB1514"/>
    <w:rsid w:val="00BB2C6F"/>
    <w:rsid w:val="00BB3BB2"/>
    <w:rsid w:val="00BB5046"/>
    <w:rsid w:val="00BB5065"/>
    <w:rsid w:val="00BB5E95"/>
    <w:rsid w:val="00BB5EEF"/>
    <w:rsid w:val="00BB6893"/>
    <w:rsid w:val="00BB730B"/>
    <w:rsid w:val="00BB7F9B"/>
    <w:rsid w:val="00BC0198"/>
    <w:rsid w:val="00BC2D50"/>
    <w:rsid w:val="00BC37AD"/>
    <w:rsid w:val="00BC54CF"/>
    <w:rsid w:val="00BC5BBE"/>
    <w:rsid w:val="00BC7076"/>
    <w:rsid w:val="00BD13FA"/>
    <w:rsid w:val="00BD188D"/>
    <w:rsid w:val="00BD1959"/>
    <w:rsid w:val="00BD1ADE"/>
    <w:rsid w:val="00BD1F7E"/>
    <w:rsid w:val="00BD2F43"/>
    <w:rsid w:val="00BD499B"/>
    <w:rsid w:val="00BE2877"/>
    <w:rsid w:val="00BE2EE0"/>
    <w:rsid w:val="00BE45FF"/>
    <w:rsid w:val="00BE5627"/>
    <w:rsid w:val="00BE7300"/>
    <w:rsid w:val="00BE77C1"/>
    <w:rsid w:val="00BE7B26"/>
    <w:rsid w:val="00BE7C68"/>
    <w:rsid w:val="00BF0E1F"/>
    <w:rsid w:val="00BF0F80"/>
    <w:rsid w:val="00BF22AC"/>
    <w:rsid w:val="00BF2575"/>
    <w:rsid w:val="00BF2D01"/>
    <w:rsid w:val="00BF30D7"/>
    <w:rsid w:val="00BF3438"/>
    <w:rsid w:val="00BF3A67"/>
    <w:rsid w:val="00BF42EC"/>
    <w:rsid w:val="00BF4303"/>
    <w:rsid w:val="00BF49B9"/>
    <w:rsid w:val="00BF76D2"/>
    <w:rsid w:val="00C03D0F"/>
    <w:rsid w:val="00C048E0"/>
    <w:rsid w:val="00C07759"/>
    <w:rsid w:val="00C1006B"/>
    <w:rsid w:val="00C10B66"/>
    <w:rsid w:val="00C16BD7"/>
    <w:rsid w:val="00C174C6"/>
    <w:rsid w:val="00C179FE"/>
    <w:rsid w:val="00C20012"/>
    <w:rsid w:val="00C202CE"/>
    <w:rsid w:val="00C2137B"/>
    <w:rsid w:val="00C22EBC"/>
    <w:rsid w:val="00C2362C"/>
    <w:rsid w:val="00C24468"/>
    <w:rsid w:val="00C257A8"/>
    <w:rsid w:val="00C25E49"/>
    <w:rsid w:val="00C26275"/>
    <w:rsid w:val="00C27D58"/>
    <w:rsid w:val="00C27DF4"/>
    <w:rsid w:val="00C3000E"/>
    <w:rsid w:val="00C30E46"/>
    <w:rsid w:val="00C3144F"/>
    <w:rsid w:val="00C319ED"/>
    <w:rsid w:val="00C32A27"/>
    <w:rsid w:val="00C33095"/>
    <w:rsid w:val="00C33834"/>
    <w:rsid w:val="00C34C7B"/>
    <w:rsid w:val="00C34FAD"/>
    <w:rsid w:val="00C37CA5"/>
    <w:rsid w:val="00C416A4"/>
    <w:rsid w:val="00C41788"/>
    <w:rsid w:val="00C41801"/>
    <w:rsid w:val="00C43016"/>
    <w:rsid w:val="00C43FEB"/>
    <w:rsid w:val="00C4737E"/>
    <w:rsid w:val="00C47FDE"/>
    <w:rsid w:val="00C50276"/>
    <w:rsid w:val="00C50361"/>
    <w:rsid w:val="00C5120F"/>
    <w:rsid w:val="00C51F9B"/>
    <w:rsid w:val="00C524D8"/>
    <w:rsid w:val="00C52ED6"/>
    <w:rsid w:val="00C52F73"/>
    <w:rsid w:val="00C532DC"/>
    <w:rsid w:val="00C53CAA"/>
    <w:rsid w:val="00C53F06"/>
    <w:rsid w:val="00C54E2D"/>
    <w:rsid w:val="00C54E53"/>
    <w:rsid w:val="00C55323"/>
    <w:rsid w:val="00C55C0B"/>
    <w:rsid w:val="00C569B2"/>
    <w:rsid w:val="00C57789"/>
    <w:rsid w:val="00C57D38"/>
    <w:rsid w:val="00C61950"/>
    <w:rsid w:val="00C62B49"/>
    <w:rsid w:val="00C63940"/>
    <w:rsid w:val="00C642F4"/>
    <w:rsid w:val="00C650E0"/>
    <w:rsid w:val="00C66A3A"/>
    <w:rsid w:val="00C67284"/>
    <w:rsid w:val="00C70BDB"/>
    <w:rsid w:val="00C71C53"/>
    <w:rsid w:val="00C73CFA"/>
    <w:rsid w:val="00C73D46"/>
    <w:rsid w:val="00C74B8A"/>
    <w:rsid w:val="00C771D7"/>
    <w:rsid w:val="00C80DF1"/>
    <w:rsid w:val="00C82476"/>
    <w:rsid w:val="00C82672"/>
    <w:rsid w:val="00C82B78"/>
    <w:rsid w:val="00C82E82"/>
    <w:rsid w:val="00C83FBE"/>
    <w:rsid w:val="00C858B1"/>
    <w:rsid w:val="00C90434"/>
    <w:rsid w:val="00C94BF0"/>
    <w:rsid w:val="00C9594B"/>
    <w:rsid w:val="00C9606A"/>
    <w:rsid w:val="00C96630"/>
    <w:rsid w:val="00CA1F44"/>
    <w:rsid w:val="00CA3750"/>
    <w:rsid w:val="00CA37E4"/>
    <w:rsid w:val="00CA4BB8"/>
    <w:rsid w:val="00CA59F3"/>
    <w:rsid w:val="00CB21C3"/>
    <w:rsid w:val="00CB22E7"/>
    <w:rsid w:val="00CB2547"/>
    <w:rsid w:val="00CB32D4"/>
    <w:rsid w:val="00CB44EC"/>
    <w:rsid w:val="00CB489B"/>
    <w:rsid w:val="00CB4FFC"/>
    <w:rsid w:val="00CB648F"/>
    <w:rsid w:val="00CB6C72"/>
    <w:rsid w:val="00CB71E9"/>
    <w:rsid w:val="00CC2A95"/>
    <w:rsid w:val="00CC3C39"/>
    <w:rsid w:val="00CC59FC"/>
    <w:rsid w:val="00CC5DB5"/>
    <w:rsid w:val="00CC6181"/>
    <w:rsid w:val="00CC65B7"/>
    <w:rsid w:val="00CD12CF"/>
    <w:rsid w:val="00CD2A73"/>
    <w:rsid w:val="00CD2D48"/>
    <w:rsid w:val="00CD4D7B"/>
    <w:rsid w:val="00CD4F91"/>
    <w:rsid w:val="00CD55EC"/>
    <w:rsid w:val="00CD7884"/>
    <w:rsid w:val="00CE14BD"/>
    <w:rsid w:val="00CE1FFB"/>
    <w:rsid w:val="00CE393F"/>
    <w:rsid w:val="00CE3F9C"/>
    <w:rsid w:val="00CE4068"/>
    <w:rsid w:val="00CE4B76"/>
    <w:rsid w:val="00CE544D"/>
    <w:rsid w:val="00CE5B02"/>
    <w:rsid w:val="00CE6696"/>
    <w:rsid w:val="00CE6FFC"/>
    <w:rsid w:val="00CE7087"/>
    <w:rsid w:val="00CE7E25"/>
    <w:rsid w:val="00CF0EC6"/>
    <w:rsid w:val="00CF2FFA"/>
    <w:rsid w:val="00CF3824"/>
    <w:rsid w:val="00CF38ED"/>
    <w:rsid w:val="00CF3E11"/>
    <w:rsid w:val="00CF55B1"/>
    <w:rsid w:val="00CF5F99"/>
    <w:rsid w:val="00CF6DAE"/>
    <w:rsid w:val="00CF6EEC"/>
    <w:rsid w:val="00CF7130"/>
    <w:rsid w:val="00D01A81"/>
    <w:rsid w:val="00D02964"/>
    <w:rsid w:val="00D033EE"/>
    <w:rsid w:val="00D07DA2"/>
    <w:rsid w:val="00D1075E"/>
    <w:rsid w:val="00D114F7"/>
    <w:rsid w:val="00D11981"/>
    <w:rsid w:val="00D1269D"/>
    <w:rsid w:val="00D1300B"/>
    <w:rsid w:val="00D134BB"/>
    <w:rsid w:val="00D1489E"/>
    <w:rsid w:val="00D14AB6"/>
    <w:rsid w:val="00D14FA9"/>
    <w:rsid w:val="00D15B4E"/>
    <w:rsid w:val="00D1699C"/>
    <w:rsid w:val="00D176E6"/>
    <w:rsid w:val="00D17906"/>
    <w:rsid w:val="00D17F79"/>
    <w:rsid w:val="00D209DD"/>
    <w:rsid w:val="00D20DB5"/>
    <w:rsid w:val="00D2137D"/>
    <w:rsid w:val="00D247FE"/>
    <w:rsid w:val="00D251C9"/>
    <w:rsid w:val="00D27CB0"/>
    <w:rsid w:val="00D3203B"/>
    <w:rsid w:val="00D32849"/>
    <w:rsid w:val="00D34E12"/>
    <w:rsid w:val="00D35021"/>
    <w:rsid w:val="00D36F93"/>
    <w:rsid w:val="00D37854"/>
    <w:rsid w:val="00D402F3"/>
    <w:rsid w:val="00D41D5F"/>
    <w:rsid w:val="00D479EE"/>
    <w:rsid w:val="00D47C3A"/>
    <w:rsid w:val="00D507AA"/>
    <w:rsid w:val="00D515A5"/>
    <w:rsid w:val="00D519C8"/>
    <w:rsid w:val="00D5248A"/>
    <w:rsid w:val="00D54195"/>
    <w:rsid w:val="00D54B92"/>
    <w:rsid w:val="00D564B2"/>
    <w:rsid w:val="00D61E88"/>
    <w:rsid w:val="00D63108"/>
    <w:rsid w:val="00D63179"/>
    <w:rsid w:val="00D63CEF"/>
    <w:rsid w:val="00D649AC"/>
    <w:rsid w:val="00D663C8"/>
    <w:rsid w:val="00D67CCC"/>
    <w:rsid w:val="00D71A66"/>
    <w:rsid w:val="00D736A8"/>
    <w:rsid w:val="00D74C55"/>
    <w:rsid w:val="00D817FE"/>
    <w:rsid w:val="00D81919"/>
    <w:rsid w:val="00D83768"/>
    <w:rsid w:val="00D8678D"/>
    <w:rsid w:val="00D87784"/>
    <w:rsid w:val="00D9059E"/>
    <w:rsid w:val="00D90A26"/>
    <w:rsid w:val="00D918BA"/>
    <w:rsid w:val="00D91D1B"/>
    <w:rsid w:val="00D92B4A"/>
    <w:rsid w:val="00D93005"/>
    <w:rsid w:val="00D946B9"/>
    <w:rsid w:val="00D94E26"/>
    <w:rsid w:val="00D9599D"/>
    <w:rsid w:val="00D9766D"/>
    <w:rsid w:val="00DA0794"/>
    <w:rsid w:val="00DA1D1B"/>
    <w:rsid w:val="00DA2247"/>
    <w:rsid w:val="00DA2FEC"/>
    <w:rsid w:val="00DA57FB"/>
    <w:rsid w:val="00DB0F9D"/>
    <w:rsid w:val="00DB19C0"/>
    <w:rsid w:val="00DB1C72"/>
    <w:rsid w:val="00DB1DA8"/>
    <w:rsid w:val="00DB34A8"/>
    <w:rsid w:val="00DB3E14"/>
    <w:rsid w:val="00DB4FE2"/>
    <w:rsid w:val="00DB62E7"/>
    <w:rsid w:val="00DB6885"/>
    <w:rsid w:val="00DB6977"/>
    <w:rsid w:val="00DB6AD2"/>
    <w:rsid w:val="00DB74C6"/>
    <w:rsid w:val="00DB7960"/>
    <w:rsid w:val="00DC38D5"/>
    <w:rsid w:val="00DC3FDF"/>
    <w:rsid w:val="00DC4516"/>
    <w:rsid w:val="00DC452C"/>
    <w:rsid w:val="00DC4E6D"/>
    <w:rsid w:val="00DC5425"/>
    <w:rsid w:val="00DC5B02"/>
    <w:rsid w:val="00DC5CCA"/>
    <w:rsid w:val="00DC5EC1"/>
    <w:rsid w:val="00DC7FFA"/>
    <w:rsid w:val="00DD0CF2"/>
    <w:rsid w:val="00DD12A0"/>
    <w:rsid w:val="00DD1DDD"/>
    <w:rsid w:val="00DD24B4"/>
    <w:rsid w:val="00DD4C1C"/>
    <w:rsid w:val="00DD4C78"/>
    <w:rsid w:val="00DD64CE"/>
    <w:rsid w:val="00DD6DFC"/>
    <w:rsid w:val="00DD7836"/>
    <w:rsid w:val="00DE024C"/>
    <w:rsid w:val="00DE2A88"/>
    <w:rsid w:val="00DE37FA"/>
    <w:rsid w:val="00DE467F"/>
    <w:rsid w:val="00DE6228"/>
    <w:rsid w:val="00DE714C"/>
    <w:rsid w:val="00DE78A0"/>
    <w:rsid w:val="00DF0E04"/>
    <w:rsid w:val="00DF2161"/>
    <w:rsid w:val="00DF2466"/>
    <w:rsid w:val="00DF2DFA"/>
    <w:rsid w:val="00DF3248"/>
    <w:rsid w:val="00DF4096"/>
    <w:rsid w:val="00DF463F"/>
    <w:rsid w:val="00DF6086"/>
    <w:rsid w:val="00DF7BB8"/>
    <w:rsid w:val="00E00284"/>
    <w:rsid w:val="00E014EC"/>
    <w:rsid w:val="00E0387D"/>
    <w:rsid w:val="00E039AA"/>
    <w:rsid w:val="00E0434C"/>
    <w:rsid w:val="00E04FC3"/>
    <w:rsid w:val="00E05380"/>
    <w:rsid w:val="00E05690"/>
    <w:rsid w:val="00E05BDF"/>
    <w:rsid w:val="00E07935"/>
    <w:rsid w:val="00E10E75"/>
    <w:rsid w:val="00E10E79"/>
    <w:rsid w:val="00E116B2"/>
    <w:rsid w:val="00E13B76"/>
    <w:rsid w:val="00E140A1"/>
    <w:rsid w:val="00E15457"/>
    <w:rsid w:val="00E15D08"/>
    <w:rsid w:val="00E15E24"/>
    <w:rsid w:val="00E20416"/>
    <w:rsid w:val="00E21A5A"/>
    <w:rsid w:val="00E22062"/>
    <w:rsid w:val="00E24F5A"/>
    <w:rsid w:val="00E265C4"/>
    <w:rsid w:val="00E27076"/>
    <w:rsid w:val="00E2789F"/>
    <w:rsid w:val="00E27F3F"/>
    <w:rsid w:val="00E30265"/>
    <w:rsid w:val="00E3171C"/>
    <w:rsid w:val="00E32AA1"/>
    <w:rsid w:val="00E353E2"/>
    <w:rsid w:val="00E35E18"/>
    <w:rsid w:val="00E36187"/>
    <w:rsid w:val="00E367CA"/>
    <w:rsid w:val="00E3735A"/>
    <w:rsid w:val="00E37619"/>
    <w:rsid w:val="00E37761"/>
    <w:rsid w:val="00E414AD"/>
    <w:rsid w:val="00E41798"/>
    <w:rsid w:val="00E41AA2"/>
    <w:rsid w:val="00E430FA"/>
    <w:rsid w:val="00E449A0"/>
    <w:rsid w:val="00E449E3"/>
    <w:rsid w:val="00E44C37"/>
    <w:rsid w:val="00E44FE8"/>
    <w:rsid w:val="00E50978"/>
    <w:rsid w:val="00E5320A"/>
    <w:rsid w:val="00E53274"/>
    <w:rsid w:val="00E53A42"/>
    <w:rsid w:val="00E5432C"/>
    <w:rsid w:val="00E54915"/>
    <w:rsid w:val="00E563A3"/>
    <w:rsid w:val="00E566F6"/>
    <w:rsid w:val="00E576E7"/>
    <w:rsid w:val="00E5788D"/>
    <w:rsid w:val="00E6237A"/>
    <w:rsid w:val="00E651D2"/>
    <w:rsid w:val="00E65B1A"/>
    <w:rsid w:val="00E65CA2"/>
    <w:rsid w:val="00E66E7B"/>
    <w:rsid w:val="00E70D8E"/>
    <w:rsid w:val="00E7119C"/>
    <w:rsid w:val="00E711D0"/>
    <w:rsid w:val="00E72325"/>
    <w:rsid w:val="00E72972"/>
    <w:rsid w:val="00E72B90"/>
    <w:rsid w:val="00E737BD"/>
    <w:rsid w:val="00E73AC3"/>
    <w:rsid w:val="00E74015"/>
    <w:rsid w:val="00E7442A"/>
    <w:rsid w:val="00E7457A"/>
    <w:rsid w:val="00E77219"/>
    <w:rsid w:val="00E8061F"/>
    <w:rsid w:val="00E8253A"/>
    <w:rsid w:val="00E83113"/>
    <w:rsid w:val="00E834CA"/>
    <w:rsid w:val="00E86274"/>
    <w:rsid w:val="00E868D2"/>
    <w:rsid w:val="00E9104C"/>
    <w:rsid w:val="00E92366"/>
    <w:rsid w:val="00E92FCA"/>
    <w:rsid w:val="00E9318A"/>
    <w:rsid w:val="00E93E39"/>
    <w:rsid w:val="00E94288"/>
    <w:rsid w:val="00E95DAE"/>
    <w:rsid w:val="00E96987"/>
    <w:rsid w:val="00EA0184"/>
    <w:rsid w:val="00EA046C"/>
    <w:rsid w:val="00EA069E"/>
    <w:rsid w:val="00EA0D0B"/>
    <w:rsid w:val="00EA2676"/>
    <w:rsid w:val="00EA2C97"/>
    <w:rsid w:val="00EA2DCA"/>
    <w:rsid w:val="00EA2E15"/>
    <w:rsid w:val="00EA3FAF"/>
    <w:rsid w:val="00EA416F"/>
    <w:rsid w:val="00EA6BA7"/>
    <w:rsid w:val="00EA71A6"/>
    <w:rsid w:val="00EB07BA"/>
    <w:rsid w:val="00EB0CA4"/>
    <w:rsid w:val="00EB241A"/>
    <w:rsid w:val="00EB3C58"/>
    <w:rsid w:val="00EB4359"/>
    <w:rsid w:val="00EB55C1"/>
    <w:rsid w:val="00EB7197"/>
    <w:rsid w:val="00EC1AF9"/>
    <w:rsid w:val="00EC4B99"/>
    <w:rsid w:val="00EC53A6"/>
    <w:rsid w:val="00EC5ED8"/>
    <w:rsid w:val="00EC69E4"/>
    <w:rsid w:val="00ED0FE0"/>
    <w:rsid w:val="00ED18B4"/>
    <w:rsid w:val="00ED1D66"/>
    <w:rsid w:val="00ED2854"/>
    <w:rsid w:val="00ED2B54"/>
    <w:rsid w:val="00ED3725"/>
    <w:rsid w:val="00ED46D0"/>
    <w:rsid w:val="00ED5803"/>
    <w:rsid w:val="00ED5B1A"/>
    <w:rsid w:val="00ED5E6B"/>
    <w:rsid w:val="00ED7006"/>
    <w:rsid w:val="00ED7A60"/>
    <w:rsid w:val="00EE058B"/>
    <w:rsid w:val="00EE1888"/>
    <w:rsid w:val="00EE26DE"/>
    <w:rsid w:val="00EE43D3"/>
    <w:rsid w:val="00EE43E1"/>
    <w:rsid w:val="00EE4407"/>
    <w:rsid w:val="00EE53CE"/>
    <w:rsid w:val="00EE5B90"/>
    <w:rsid w:val="00EE5F73"/>
    <w:rsid w:val="00EE6B17"/>
    <w:rsid w:val="00EF1794"/>
    <w:rsid w:val="00EF1A62"/>
    <w:rsid w:val="00EF1B08"/>
    <w:rsid w:val="00EF1C91"/>
    <w:rsid w:val="00EF1D2C"/>
    <w:rsid w:val="00EF20F4"/>
    <w:rsid w:val="00EF2290"/>
    <w:rsid w:val="00EF37ED"/>
    <w:rsid w:val="00EF489E"/>
    <w:rsid w:val="00EF6439"/>
    <w:rsid w:val="00F00D0E"/>
    <w:rsid w:val="00F00EB3"/>
    <w:rsid w:val="00F02371"/>
    <w:rsid w:val="00F049C8"/>
    <w:rsid w:val="00F06BD1"/>
    <w:rsid w:val="00F075A5"/>
    <w:rsid w:val="00F10CB3"/>
    <w:rsid w:val="00F12E91"/>
    <w:rsid w:val="00F13A07"/>
    <w:rsid w:val="00F141F7"/>
    <w:rsid w:val="00F150B2"/>
    <w:rsid w:val="00F16062"/>
    <w:rsid w:val="00F239A8"/>
    <w:rsid w:val="00F2440E"/>
    <w:rsid w:val="00F247DC"/>
    <w:rsid w:val="00F24EBE"/>
    <w:rsid w:val="00F250FF"/>
    <w:rsid w:val="00F26399"/>
    <w:rsid w:val="00F3005F"/>
    <w:rsid w:val="00F30D4E"/>
    <w:rsid w:val="00F3172C"/>
    <w:rsid w:val="00F325D5"/>
    <w:rsid w:val="00F326A8"/>
    <w:rsid w:val="00F33DFE"/>
    <w:rsid w:val="00F3474E"/>
    <w:rsid w:val="00F35257"/>
    <w:rsid w:val="00F36512"/>
    <w:rsid w:val="00F37034"/>
    <w:rsid w:val="00F372F4"/>
    <w:rsid w:val="00F378FB"/>
    <w:rsid w:val="00F37DE2"/>
    <w:rsid w:val="00F40ACD"/>
    <w:rsid w:val="00F411BA"/>
    <w:rsid w:val="00F41D16"/>
    <w:rsid w:val="00F41F6B"/>
    <w:rsid w:val="00F43027"/>
    <w:rsid w:val="00F45540"/>
    <w:rsid w:val="00F45995"/>
    <w:rsid w:val="00F4772E"/>
    <w:rsid w:val="00F5034F"/>
    <w:rsid w:val="00F5171F"/>
    <w:rsid w:val="00F5269A"/>
    <w:rsid w:val="00F52A48"/>
    <w:rsid w:val="00F52F50"/>
    <w:rsid w:val="00F54165"/>
    <w:rsid w:val="00F55D81"/>
    <w:rsid w:val="00F567BD"/>
    <w:rsid w:val="00F57BDD"/>
    <w:rsid w:val="00F6037D"/>
    <w:rsid w:val="00F604DE"/>
    <w:rsid w:val="00F6165B"/>
    <w:rsid w:val="00F616C2"/>
    <w:rsid w:val="00F61D01"/>
    <w:rsid w:val="00F64F77"/>
    <w:rsid w:val="00F65B20"/>
    <w:rsid w:val="00F66955"/>
    <w:rsid w:val="00F66BF5"/>
    <w:rsid w:val="00F7219F"/>
    <w:rsid w:val="00F724DD"/>
    <w:rsid w:val="00F72C8F"/>
    <w:rsid w:val="00F72DC5"/>
    <w:rsid w:val="00F73756"/>
    <w:rsid w:val="00F73EFE"/>
    <w:rsid w:val="00F74E0E"/>
    <w:rsid w:val="00F75609"/>
    <w:rsid w:val="00F76E1F"/>
    <w:rsid w:val="00F8126E"/>
    <w:rsid w:val="00F81354"/>
    <w:rsid w:val="00F81510"/>
    <w:rsid w:val="00F8181C"/>
    <w:rsid w:val="00F83514"/>
    <w:rsid w:val="00F8417F"/>
    <w:rsid w:val="00F84C4D"/>
    <w:rsid w:val="00F84CD2"/>
    <w:rsid w:val="00F868EC"/>
    <w:rsid w:val="00F87D4B"/>
    <w:rsid w:val="00F90654"/>
    <w:rsid w:val="00F91113"/>
    <w:rsid w:val="00F9134F"/>
    <w:rsid w:val="00F92C36"/>
    <w:rsid w:val="00F930AB"/>
    <w:rsid w:val="00F93C28"/>
    <w:rsid w:val="00F95EE3"/>
    <w:rsid w:val="00FA23E0"/>
    <w:rsid w:val="00FA2B25"/>
    <w:rsid w:val="00FA3A43"/>
    <w:rsid w:val="00FA74C8"/>
    <w:rsid w:val="00FB0EE0"/>
    <w:rsid w:val="00FB2508"/>
    <w:rsid w:val="00FB265B"/>
    <w:rsid w:val="00FB3D2F"/>
    <w:rsid w:val="00FB5432"/>
    <w:rsid w:val="00FB5640"/>
    <w:rsid w:val="00FB5930"/>
    <w:rsid w:val="00FB6474"/>
    <w:rsid w:val="00FB69D6"/>
    <w:rsid w:val="00FB6C8B"/>
    <w:rsid w:val="00FC0B03"/>
    <w:rsid w:val="00FC1897"/>
    <w:rsid w:val="00FC18F7"/>
    <w:rsid w:val="00FC230A"/>
    <w:rsid w:val="00FC24E2"/>
    <w:rsid w:val="00FC3AF6"/>
    <w:rsid w:val="00FC48E2"/>
    <w:rsid w:val="00FC56CC"/>
    <w:rsid w:val="00FC6FC6"/>
    <w:rsid w:val="00FC77D6"/>
    <w:rsid w:val="00FD40BA"/>
    <w:rsid w:val="00FD445C"/>
    <w:rsid w:val="00FD6C59"/>
    <w:rsid w:val="00FE1134"/>
    <w:rsid w:val="00FE1BB1"/>
    <w:rsid w:val="00FE45BC"/>
    <w:rsid w:val="00FE579F"/>
    <w:rsid w:val="00FE6EE6"/>
    <w:rsid w:val="00FE77CE"/>
    <w:rsid w:val="00FF0669"/>
    <w:rsid w:val="00FF07F7"/>
    <w:rsid w:val="00FF228A"/>
    <w:rsid w:val="00FF2425"/>
    <w:rsid w:val="00FF2C90"/>
    <w:rsid w:val="00FF2D49"/>
    <w:rsid w:val="00FF3F5D"/>
    <w:rsid w:val="00FF50E7"/>
    <w:rsid w:val="00FF685C"/>
    <w:rsid w:val="041D996B"/>
    <w:rsid w:val="0889C24B"/>
    <w:rsid w:val="0AAF069A"/>
    <w:rsid w:val="0B5565EB"/>
    <w:rsid w:val="157C8238"/>
    <w:rsid w:val="1C85C9C4"/>
    <w:rsid w:val="25968A35"/>
    <w:rsid w:val="25A126BB"/>
    <w:rsid w:val="3EE9B947"/>
    <w:rsid w:val="42E015AF"/>
    <w:rsid w:val="444DF5CE"/>
    <w:rsid w:val="4B3BD6CF"/>
    <w:rsid w:val="4C0BA4AB"/>
    <w:rsid w:val="4EB76963"/>
    <w:rsid w:val="51587254"/>
    <w:rsid w:val="6544CC39"/>
    <w:rsid w:val="6B75CFDC"/>
    <w:rsid w:val="70A65622"/>
    <w:rsid w:val="7278E10F"/>
    <w:rsid w:val="7733F6D3"/>
    <w:rsid w:val="7761A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0B4E73"/>
  <w15:chartTrackingRefBased/>
  <w15:docId w15:val="{09083BDB-D4B4-4CFB-B8D4-21BDC1C0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5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1704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1E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04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704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04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04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044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70443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0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044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1704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044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einLeerraumZchn">
    <w:name w:val="Kein Leerraum Zchn"/>
    <w:aliases w:val="Kein Leerraum;Kein Einzug Zchn"/>
    <w:basedOn w:val="Absatz-Standardschriftart"/>
    <w:link w:val="KeinLeerraum"/>
    <w:uiPriority w:val="1"/>
    <w:locked/>
    <w:rsid w:val="00170443"/>
    <w:rPr>
      <w:sz w:val="24"/>
      <w:szCs w:val="24"/>
      <w:lang w:val="en-US"/>
    </w:rPr>
  </w:style>
  <w:style w:type="paragraph" w:styleId="KeinLeerraum">
    <w:name w:val="No Spacing"/>
    <w:aliases w:val="Kein Leerraum;Kein Einzug"/>
    <w:link w:val="KeinLeerraumZchn"/>
    <w:uiPriority w:val="1"/>
    <w:qFormat/>
    <w:rsid w:val="00170443"/>
    <w:pPr>
      <w:spacing w:after="0" w:line="240" w:lineRule="auto"/>
    </w:pPr>
    <w:rPr>
      <w:sz w:val="24"/>
      <w:szCs w:val="24"/>
      <w:lang w:val="en-US"/>
    </w:rPr>
  </w:style>
  <w:style w:type="paragraph" w:customStyle="1" w:styleId="Default">
    <w:name w:val="Default"/>
    <w:link w:val="DefaultZchn"/>
    <w:uiPriority w:val="99"/>
    <w:qFormat/>
    <w:rsid w:val="00170443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paragraph" w:customStyle="1" w:styleId="Standard1">
    <w:name w:val="Standard1"/>
    <w:basedOn w:val="Standard"/>
    <w:uiPriority w:val="99"/>
    <w:qFormat/>
    <w:rsid w:val="00170443"/>
    <w:pPr>
      <w:spacing w:before="100" w:beforeAutospacing="1" w:after="100" w:afterAutospacing="1"/>
    </w:pPr>
    <w:rPr>
      <w:color w:val="00000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443"/>
    <w:rPr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170443"/>
    <w:rPr>
      <w:b/>
      <w:bCs/>
      <w:i/>
      <w:iCs/>
      <w:spacing w:val="5"/>
    </w:rPr>
  </w:style>
  <w:style w:type="character" w:customStyle="1" w:styleId="notranslate">
    <w:name w:val="notranslate"/>
    <w:qFormat/>
    <w:rsid w:val="00170443"/>
  </w:style>
  <w:style w:type="table" w:styleId="Gitternetztabelle4Akzent2">
    <w:name w:val="Grid Table 4 Accent 2"/>
    <w:basedOn w:val="NormaleTabelle"/>
    <w:uiPriority w:val="49"/>
    <w:rsid w:val="0017044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44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443"/>
    <w:rPr>
      <w:rFonts w:ascii="Segoe UI" w:eastAsia="Times New Roman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4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4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170443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7044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170443"/>
    <w:pPr>
      <w:spacing w:before="100" w:beforeAutospacing="1" w:after="100" w:afterAutospacing="1"/>
    </w:pPr>
  </w:style>
  <w:style w:type="character" w:customStyle="1" w:styleId="externalref">
    <w:name w:val="externalref"/>
    <w:basedOn w:val="Absatz-Standardschriftart"/>
    <w:rsid w:val="00170443"/>
  </w:style>
  <w:style w:type="character" w:customStyle="1" w:styleId="refsource">
    <w:name w:val="refsource"/>
    <w:basedOn w:val="Absatz-Standardschriftart"/>
    <w:rsid w:val="00170443"/>
  </w:style>
  <w:style w:type="character" w:customStyle="1" w:styleId="citationref">
    <w:name w:val="citationref"/>
    <w:basedOn w:val="Absatz-Standardschriftart"/>
    <w:rsid w:val="00170443"/>
  </w:style>
  <w:style w:type="character" w:styleId="Fett">
    <w:name w:val="Strong"/>
    <w:basedOn w:val="Absatz-Standardschriftart"/>
    <w:uiPriority w:val="22"/>
    <w:qFormat/>
    <w:rsid w:val="00170443"/>
    <w:rPr>
      <w:b/>
      <w:bCs/>
    </w:rPr>
  </w:style>
  <w:style w:type="character" w:styleId="Hervorhebung">
    <w:name w:val="Emphasis"/>
    <w:basedOn w:val="Absatz-Standardschriftart"/>
    <w:uiPriority w:val="20"/>
    <w:qFormat/>
    <w:rsid w:val="00170443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70443"/>
  </w:style>
  <w:style w:type="table" w:customStyle="1" w:styleId="GridTable4-Accent21">
    <w:name w:val="Grid Table 4 - Accent 21"/>
    <w:basedOn w:val="NormaleTabelle"/>
    <w:uiPriority w:val="49"/>
    <w:rsid w:val="0017044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author">
    <w:name w:val="author"/>
    <w:basedOn w:val="Standard"/>
    <w:uiPriority w:val="99"/>
    <w:rsid w:val="00170443"/>
    <w:pPr>
      <w:spacing w:before="100" w:beforeAutospacing="1" w:after="100" w:afterAutospacing="1"/>
    </w:pPr>
  </w:style>
  <w:style w:type="character" w:customStyle="1" w:styleId="separator">
    <w:name w:val="separator"/>
    <w:basedOn w:val="Absatz-Standardschriftart"/>
    <w:rsid w:val="00170443"/>
  </w:style>
  <w:style w:type="character" w:customStyle="1" w:styleId="hidden-author">
    <w:name w:val="hidden-author"/>
    <w:basedOn w:val="Absatz-Standardschriftart"/>
    <w:rsid w:val="00170443"/>
  </w:style>
  <w:style w:type="paragraph" w:customStyle="1" w:styleId="source">
    <w:name w:val="source"/>
    <w:basedOn w:val="Standard"/>
    <w:uiPriority w:val="99"/>
    <w:rsid w:val="00170443"/>
    <w:pPr>
      <w:spacing w:before="100" w:beforeAutospacing="1" w:after="100" w:afterAutospacing="1"/>
    </w:pPr>
  </w:style>
  <w:style w:type="paragraph" w:customStyle="1" w:styleId="published">
    <w:name w:val="published"/>
    <w:basedOn w:val="Standard"/>
    <w:uiPriority w:val="99"/>
    <w:rsid w:val="00170443"/>
    <w:pPr>
      <w:spacing w:before="100" w:beforeAutospacing="1" w:after="100" w:afterAutospacing="1"/>
    </w:pPr>
  </w:style>
  <w:style w:type="character" w:customStyle="1" w:styleId="Datum1">
    <w:name w:val="Datum1"/>
    <w:basedOn w:val="Absatz-Standardschriftart"/>
    <w:rsid w:val="00170443"/>
  </w:style>
  <w:style w:type="paragraph" w:styleId="Kopfzeile">
    <w:name w:val="header"/>
    <w:basedOn w:val="Standard"/>
    <w:link w:val="KopfzeileZchn"/>
    <w:unhideWhenUsed/>
    <w:rsid w:val="0017044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7044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704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044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70443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1704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70443"/>
  </w:style>
  <w:style w:type="character" w:customStyle="1" w:styleId="apple-converted-space">
    <w:name w:val="apple-converted-space"/>
    <w:basedOn w:val="Absatz-Standardschriftart"/>
    <w:rsid w:val="007572A1"/>
  </w:style>
  <w:style w:type="character" w:customStyle="1" w:styleId="ref-journal">
    <w:name w:val="ref-journal"/>
    <w:basedOn w:val="Absatz-Standardschriftart"/>
    <w:rsid w:val="00012D5B"/>
  </w:style>
  <w:style w:type="character" w:customStyle="1" w:styleId="ref-vol">
    <w:name w:val="ref-vol"/>
    <w:basedOn w:val="Absatz-Standardschriftart"/>
    <w:rsid w:val="00012D5B"/>
  </w:style>
  <w:style w:type="character" w:customStyle="1" w:styleId="nowrap">
    <w:name w:val="nowrap"/>
    <w:basedOn w:val="Absatz-Standardschriftart"/>
    <w:rsid w:val="00012D5B"/>
  </w:style>
  <w:style w:type="character" w:customStyle="1" w:styleId="element-citation">
    <w:name w:val="element-citation"/>
    <w:basedOn w:val="Absatz-Standardschriftart"/>
    <w:rsid w:val="00012D5B"/>
  </w:style>
  <w:style w:type="character" w:styleId="BesuchterLink">
    <w:name w:val="FollowedHyperlink"/>
    <w:basedOn w:val="Absatz-Standardschriftart"/>
    <w:uiPriority w:val="99"/>
    <w:semiHidden/>
    <w:unhideWhenUsed/>
    <w:rsid w:val="00ED0FE0"/>
    <w:rPr>
      <w:color w:val="954F72" w:themeColor="followedHyperlink"/>
      <w:u w:val="single"/>
    </w:rPr>
  </w:style>
  <w:style w:type="character" w:customStyle="1" w:styleId="title-text">
    <w:name w:val="title-text"/>
    <w:basedOn w:val="Absatz-Standardschriftart"/>
    <w:rsid w:val="006B698F"/>
  </w:style>
  <w:style w:type="character" w:customStyle="1" w:styleId="sr-only">
    <w:name w:val="sr-only"/>
    <w:basedOn w:val="Absatz-Standardschriftart"/>
    <w:rsid w:val="006B698F"/>
  </w:style>
  <w:style w:type="character" w:customStyle="1" w:styleId="text">
    <w:name w:val="text"/>
    <w:basedOn w:val="Absatz-Standardschriftart"/>
    <w:rsid w:val="006B698F"/>
  </w:style>
  <w:style w:type="character" w:customStyle="1" w:styleId="author-ref">
    <w:name w:val="author-ref"/>
    <w:basedOn w:val="Absatz-Standardschriftart"/>
    <w:rsid w:val="006B698F"/>
  </w:style>
  <w:style w:type="paragraph" w:customStyle="1" w:styleId="p">
    <w:name w:val="p"/>
    <w:basedOn w:val="Standard"/>
    <w:rsid w:val="006B698F"/>
    <w:pPr>
      <w:spacing w:before="100" w:beforeAutospacing="1" w:after="100" w:afterAutospacing="1"/>
    </w:pPr>
  </w:style>
  <w:style w:type="character" w:customStyle="1" w:styleId="auto-style5">
    <w:name w:val="auto-style5"/>
    <w:basedOn w:val="Absatz-Standardschriftart"/>
    <w:rsid w:val="007D49E9"/>
  </w:style>
  <w:style w:type="character" w:customStyle="1" w:styleId="e24kjd">
    <w:name w:val="e24kjd"/>
    <w:basedOn w:val="Absatz-Standardschriftart"/>
    <w:rsid w:val="00A94A15"/>
  </w:style>
  <w:style w:type="table" w:styleId="Tabellenraster">
    <w:name w:val="Table Grid"/>
    <w:basedOn w:val="NormaleTabel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1hellAkzent1">
    <w:name w:val="Grid Table 1 Light Accent 1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eitenzahl">
    <w:name w:val="page number"/>
    <w:basedOn w:val="Absatz-Standardschriftart"/>
    <w:uiPriority w:val="99"/>
    <w:semiHidden/>
    <w:unhideWhenUsed/>
    <w:rsid w:val="00DF3248"/>
  </w:style>
  <w:style w:type="paragraph" w:customStyle="1" w:styleId="EndNoteBibliographyTitle">
    <w:name w:val="EndNote Bibliography Title"/>
    <w:basedOn w:val="Standard"/>
    <w:link w:val="EndNoteBibliographyTitleZchn"/>
    <w:rsid w:val="00DF3248"/>
    <w:pPr>
      <w:jc w:val="center"/>
    </w:pPr>
  </w:style>
  <w:style w:type="character" w:customStyle="1" w:styleId="EndNoteBibliographyTitleZchn">
    <w:name w:val="EndNote Bibliography Title Zchn"/>
    <w:basedOn w:val="EndNoteBibliographyChar"/>
    <w:link w:val="EndNoteBibliographyTitle"/>
    <w:rsid w:val="00DF324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rsid w:val="0006685A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066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A1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A1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A64A1A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8B30B8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E77219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242B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rsid w:val="00FB265B"/>
    <w:rPr>
      <w:color w:val="605E5C"/>
      <w:shd w:val="clear" w:color="auto" w:fill="E1DFDD"/>
    </w:rPr>
  </w:style>
  <w:style w:type="paragraph" w:customStyle="1" w:styleId="Formatvorlage1">
    <w:name w:val="Formatvorlage1"/>
    <w:basedOn w:val="Listenabsatz"/>
    <w:link w:val="Formatvorlage1Zchn"/>
    <w:qFormat/>
    <w:rsid w:val="00A06B56"/>
    <w:pPr>
      <w:numPr>
        <w:numId w:val="2"/>
      </w:numPr>
      <w:spacing w:before="240" w:after="240" w:line="480" w:lineRule="auto"/>
      <w:jc w:val="center"/>
    </w:pPr>
    <w:rPr>
      <w:b/>
      <w:bCs/>
      <w:lang w:val="en-US"/>
    </w:rPr>
  </w:style>
  <w:style w:type="paragraph" w:customStyle="1" w:styleId="Formatvorlage2">
    <w:name w:val="Formatvorlage2"/>
    <w:basedOn w:val="Standard"/>
    <w:link w:val="Formatvorlage2Zchn"/>
    <w:qFormat/>
    <w:rsid w:val="008A52F0"/>
    <w:pPr>
      <w:spacing w:line="480" w:lineRule="auto"/>
      <w:ind w:firstLine="357"/>
      <w:jc w:val="both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B79B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rmatvorlage1Zchn">
    <w:name w:val="Formatvorlage1 Zchn"/>
    <w:basedOn w:val="ListenabsatzZchn"/>
    <w:link w:val="Formatvorlage1"/>
    <w:rsid w:val="009727B9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Formatvorlage3">
    <w:name w:val="Formatvorlage3"/>
    <w:basedOn w:val="Listenabsatz"/>
    <w:link w:val="Formatvorlage3Zchn"/>
    <w:qFormat/>
    <w:rsid w:val="001356EF"/>
    <w:pPr>
      <w:numPr>
        <w:ilvl w:val="1"/>
        <w:numId w:val="2"/>
      </w:numPr>
      <w:spacing w:before="200" w:after="200" w:line="480" w:lineRule="auto"/>
    </w:pPr>
    <w:rPr>
      <w:b/>
      <w:bCs/>
      <w:lang w:val="en-US"/>
    </w:rPr>
  </w:style>
  <w:style w:type="character" w:customStyle="1" w:styleId="Formatvorlage2Zchn">
    <w:name w:val="Formatvorlage2 Zchn"/>
    <w:basedOn w:val="Absatz-Standardschriftart"/>
    <w:link w:val="Formatvorlage2"/>
    <w:rsid w:val="008A52F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rmatvorlage4">
    <w:name w:val="Formatvorlage4"/>
    <w:basedOn w:val="Listenabsatz"/>
    <w:link w:val="Formatvorlage4Zchn"/>
    <w:qFormat/>
    <w:rsid w:val="00A06B56"/>
    <w:pPr>
      <w:numPr>
        <w:ilvl w:val="2"/>
        <w:numId w:val="2"/>
      </w:numPr>
      <w:spacing w:before="240" w:after="240" w:line="480" w:lineRule="auto"/>
      <w:jc w:val="both"/>
    </w:pPr>
    <w:rPr>
      <w:b/>
      <w:bCs/>
      <w:i/>
      <w:iCs/>
      <w:lang w:val="en-US"/>
    </w:rPr>
  </w:style>
  <w:style w:type="character" w:customStyle="1" w:styleId="Formatvorlage3Zchn">
    <w:name w:val="Formatvorlage3 Zchn"/>
    <w:basedOn w:val="ListenabsatzZchn"/>
    <w:link w:val="Formatvorlage3"/>
    <w:rsid w:val="001356EF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Formatvorlage4Zchn">
    <w:name w:val="Formatvorlage4 Zchn"/>
    <w:basedOn w:val="ListenabsatzZchn"/>
    <w:link w:val="Formatvorlage4"/>
    <w:rsid w:val="009727B9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de-D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691D71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E37619"/>
  </w:style>
  <w:style w:type="paragraph" w:customStyle="1" w:styleId="default0">
    <w:name w:val="default"/>
    <w:basedOn w:val="Standard"/>
    <w:rsid w:val="00E37619"/>
    <w:pPr>
      <w:spacing w:before="100" w:beforeAutospacing="1" w:after="100" w:afterAutospacing="1"/>
    </w:pPr>
    <w:rPr>
      <w:rFonts w:eastAsia="Calibri"/>
      <w:color w:val="000000"/>
    </w:rPr>
  </w:style>
  <w:style w:type="character" w:customStyle="1" w:styleId="DefaultZchn">
    <w:name w:val="Default Zchn"/>
    <w:link w:val="Default"/>
    <w:uiPriority w:val="99"/>
    <w:rsid w:val="00E37619"/>
    <w:rPr>
      <w:rFonts w:ascii="TimesNewRoman" w:eastAsia="Times New Roman" w:hAnsi="TimesNewRoman" w:cs="TimesNewRoman"/>
      <w:sz w:val="20"/>
      <w:szCs w:val="20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E376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-1387895931151653134m-6020991447004720214m-6885814605269160707m-6621702324802768771msolistparagraph">
    <w:name w:val="m_-1387895931151653134m_-6020991447004720214m_-6885814605269160707m_-6621702324802768771msolistparagraph"/>
    <w:basedOn w:val="Standard"/>
    <w:rsid w:val="00E37619"/>
    <w:pPr>
      <w:spacing w:before="100" w:beforeAutospacing="1" w:after="100" w:afterAutospacing="1"/>
    </w:pPr>
  </w:style>
  <w:style w:type="table" w:styleId="EinfacheTabelle4">
    <w:name w:val="Plain Table 4"/>
    <w:basedOn w:val="NormaleTabelle"/>
    <w:uiPriority w:val="44"/>
    <w:rsid w:val="00E3761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Zchn">
    <w:name w:val="EndNote Bibliography Zchn"/>
    <w:basedOn w:val="Absatz-Standardschriftart"/>
    <w:rsid w:val="00E37619"/>
    <w:rPr>
      <w:rFonts w:ascii="Helvetica" w:eastAsia="Times New Roman" w:hAnsi="Helvetica" w:cs="Arial"/>
      <w:noProof/>
      <w:sz w:val="22"/>
      <w:szCs w:val="22"/>
      <w:lang w:eastAsia="de-DE"/>
    </w:rPr>
  </w:style>
  <w:style w:type="paragraph" w:styleId="Textkrper">
    <w:name w:val="Body Text"/>
    <w:basedOn w:val="Standard"/>
    <w:link w:val="TextkrperZchn"/>
    <w:uiPriority w:val="1"/>
    <w:qFormat/>
    <w:rsid w:val="00E37619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E37619"/>
    <w:rPr>
      <w:rFonts w:ascii="Arial" w:eastAsia="Arial" w:hAnsi="Arial" w:cs="Arial"/>
      <w:sz w:val="20"/>
      <w:szCs w:val="20"/>
      <w:lang w:val="en-US"/>
    </w:rPr>
  </w:style>
  <w:style w:type="table" w:customStyle="1" w:styleId="Tabellenraster51">
    <w:name w:val="Tabellenraster51"/>
    <w:basedOn w:val="NormaleTabelle"/>
    <w:next w:val="Tabellenraster"/>
    <w:uiPriority w:val="59"/>
    <w:rsid w:val="00E0387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Absatz-Standardschriftart"/>
    <w:uiPriority w:val="99"/>
    <w:rsid w:val="00473C6C"/>
    <w:rPr>
      <w:color w:val="605E5C"/>
      <w:shd w:val="clear" w:color="auto" w:fill="E1DFDD"/>
    </w:rPr>
  </w:style>
  <w:style w:type="paragraph" w:customStyle="1" w:styleId="MasterarbeitStandard">
    <w:name w:val="Masterarbeit_Standard"/>
    <w:basedOn w:val="Standard"/>
    <w:link w:val="MasterarbeitStandardZchn"/>
    <w:qFormat/>
    <w:rsid w:val="00C319ED"/>
    <w:pPr>
      <w:spacing w:line="360" w:lineRule="auto"/>
    </w:pPr>
    <w:rPr>
      <w:rFonts w:eastAsiaTheme="minorHAnsi" w:cstheme="minorBidi"/>
      <w:color w:val="000000" w:themeColor="text1"/>
      <w:lang w:eastAsia="en-US"/>
    </w:rPr>
  </w:style>
  <w:style w:type="character" w:customStyle="1" w:styleId="MasterarbeitStandardZchn">
    <w:name w:val="Masterarbeit_Standard Zchn"/>
    <w:basedOn w:val="Absatz-Standardschriftart"/>
    <w:link w:val="MasterarbeitStandard"/>
    <w:rsid w:val="00C319ED"/>
    <w:rPr>
      <w:rFonts w:ascii="Times New Roman" w:hAnsi="Times New Roman"/>
      <w:color w:val="000000" w:themeColor="text1"/>
      <w:sz w:val="24"/>
      <w:szCs w:val="24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9115A5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250FF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1E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5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4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3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0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559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72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0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2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3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5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57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79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8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6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8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02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2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7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74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7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8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2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0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2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7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370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994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63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12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701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492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764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63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999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697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6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00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4010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542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096497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1530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2908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A824CC-A264-784F-951D-7B5898AA9102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53EF04-08B2-A745-A6E1-F72E8196B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429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e Prüßner</dc:creator>
  <cp:lastModifiedBy>Steffen Hartmann</cp:lastModifiedBy>
  <cp:revision>18</cp:revision>
  <cp:lastPrinted>2021-11-12T15:02:00Z</cp:lastPrinted>
  <dcterms:created xsi:type="dcterms:W3CDTF">2021-12-05T10:03:00Z</dcterms:created>
  <dcterms:modified xsi:type="dcterms:W3CDTF">2022-02-2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88</vt:lpwstr>
  </property>
  <property fmtid="{D5CDD505-2E9C-101B-9397-08002B2CF9AE}" pid="3" name="grammarly_documentContext">
    <vt:lpwstr>{"goals":[],"domain":"general","emotions":[],"dialect":"american"}</vt:lpwstr>
  </property>
</Properties>
</file>